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224F4A" w14:textId="22B6372A" w:rsidR="005A3A87" w:rsidRPr="00D75512" w:rsidRDefault="00A2391C">
      <w:pPr>
        <w:rPr>
          <w:b/>
          <w:sz w:val="24"/>
          <w:szCs w:val="24"/>
        </w:rPr>
      </w:pPr>
      <w:bookmarkStart w:id="0" w:name="_Hlk13068777"/>
      <w:r>
        <w:rPr>
          <w:b/>
          <w:sz w:val="24"/>
          <w:szCs w:val="24"/>
        </w:rPr>
        <w:t xml:space="preserve">Supplementary Table </w:t>
      </w:r>
      <w:r w:rsidR="00067998">
        <w:rPr>
          <w:b/>
          <w:sz w:val="24"/>
          <w:szCs w:val="24"/>
        </w:rPr>
        <w:t>2</w:t>
      </w:r>
      <w:bookmarkStart w:id="1" w:name="_GoBack"/>
      <w:bookmarkEnd w:id="1"/>
      <w:r>
        <w:rPr>
          <w:b/>
          <w:sz w:val="24"/>
          <w:szCs w:val="24"/>
        </w:rPr>
        <w:t xml:space="preserve">. </w:t>
      </w:r>
      <w:r w:rsidR="00193D1F" w:rsidRPr="00E640B4">
        <w:rPr>
          <w:b/>
          <w:sz w:val="24"/>
          <w:szCs w:val="24"/>
        </w:rPr>
        <w:t>Quality Assessment</w:t>
      </w:r>
      <w:r w:rsidR="00B2116A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Scores </w:t>
      </w:r>
      <w:r w:rsidR="00C62E63">
        <w:rPr>
          <w:b/>
          <w:sz w:val="24"/>
          <w:szCs w:val="24"/>
        </w:rPr>
        <w:t xml:space="preserve">using </w:t>
      </w:r>
      <w:r w:rsidR="002844EA">
        <w:rPr>
          <w:b/>
          <w:sz w:val="24"/>
          <w:szCs w:val="24"/>
        </w:rPr>
        <w:t xml:space="preserve">the </w:t>
      </w:r>
      <w:r w:rsidR="00B2116A">
        <w:rPr>
          <w:b/>
          <w:sz w:val="24"/>
          <w:szCs w:val="24"/>
        </w:rPr>
        <w:t>M</w:t>
      </w:r>
      <w:r w:rsidR="002844EA">
        <w:rPr>
          <w:b/>
          <w:sz w:val="24"/>
          <w:szCs w:val="24"/>
        </w:rPr>
        <w:t xml:space="preserve">ixed Methods Assessment Tool </w:t>
      </w:r>
      <w:bookmarkEnd w:id="0"/>
      <w:r w:rsidR="00265EC5">
        <w:rPr>
          <w:b/>
          <w:sz w:val="24"/>
          <w:szCs w:val="24"/>
        </w:rPr>
        <w:t>(MMAT)</w:t>
      </w:r>
    </w:p>
    <w:p w14:paraId="35AF6287" w14:textId="77777777" w:rsidR="005A3A87" w:rsidRDefault="005A3A87"/>
    <w:tbl>
      <w:tblPr>
        <w:tblW w:w="22798" w:type="dxa"/>
        <w:tblLook w:val="04A0" w:firstRow="1" w:lastRow="0" w:firstColumn="1" w:lastColumn="0" w:noHBand="0" w:noVBand="1"/>
      </w:tblPr>
      <w:tblGrid>
        <w:gridCol w:w="2080"/>
        <w:gridCol w:w="518"/>
        <w:gridCol w:w="518"/>
        <w:gridCol w:w="470"/>
        <w:gridCol w:w="470"/>
        <w:gridCol w:w="470"/>
        <w:gridCol w:w="470"/>
        <w:gridCol w:w="470"/>
        <w:gridCol w:w="704"/>
        <w:gridCol w:w="470"/>
        <w:gridCol w:w="470"/>
        <w:gridCol w:w="470"/>
        <w:gridCol w:w="632"/>
        <w:gridCol w:w="612"/>
        <w:gridCol w:w="470"/>
        <w:gridCol w:w="470"/>
        <w:gridCol w:w="470"/>
        <w:gridCol w:w="470"/>
        <w:gridCol w:w="485"/>
        <w:gridCol w:w="567"/>
        <w:gridCol w:w="592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</w:tblGrid>
      <w:tr w:rsidR="005A3A87" w:rsidRPr="00B21467" w14:paraId="610586F5" w14:textId="77777777" w:rsidTr="00194D7B">
        <w:trPr>
          <w:gridAfter w:val="21"/>
          <w:wAfter w:w="9975" w:type="dxa"/>
          <w:trHeight w:val="300"/>
        </w:trPr>
        <w:tc>
          <w:tcPr>
            <w:tcW w:w="208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90CE98D" w14:textId="77777777" w:rsidR="005A3A87" w:rsidRPr="00B21467" w:rsidRDefault="005A3A87" w:rsidP="000D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B21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Study</w:t>
            </w:r>
          </w:p>
        </w:tc>
        <w:tc>
          <w:tcPr>
            <w:tcW w:w="1036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bottom"/>
            <w:hideMark/>
          </w:tcPr>
          <w:p w14:paraId="2F68A4E5" w14:textId="77777777" w:rsidR="005A3A87" w:rsidRPr="00B21467" w:rsidRDefault="005A3A87" w:rsidP="000D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B21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Screening Questions</w:t>
            </w:r>
          </w:p>
        </w:tc>
        <w:tc>
          <w:tcPr>
            <w:tcW w:w="1880" w:type="dxa"/>
            <w:gridSpan w:val="4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8ABF1B" w14:textId="77777777" w:rsidR="005A3A87" w:rsidRPr="00B21467" w:rsidRDefault="005A3A87" w:rsidP="000D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B21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Qualitative</w:t>
            </w:r>
          </w:p>
        </w:tc>
        <w:tc>
          <w:tcPr>
            <w:tcW w:w="6193" w:type="dxa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D24773" w14:textId="77777777" w:rsidR="005A3A87" w:rsidRPr="00B21467" w:rsidRDefault="005A3A87" w:rsidP="000D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B21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Quantitative</w:t>
            </w:r>
          </w:p>
        </w:tc>
        <w:tc>
          <w:tcPr>
            <w:tcW w:w="1634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0BDC0D" w14:textId="77777777" w:rsidR="005A3A87" w:rsidRPr="00B21467" w:rsidRDefault="005A3A87" w:rsidP="000D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B21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Mixed Methods</w:t>
            </w:r>
          </w:p>
        </w:tc>
      </w:tr>
      <w:tr w:rsidR="004B76A1" w:rsidRPr="00B21467" w14:paraId="603318D3" w14:textId="77777777" w:rsidTr="00194D7B">
        <w:trPr>
          <w:gridAfter w:val="21"/>
          <w:wAfter w:w="9975" w:type="dxa"/>
          <w:trHeight w:val="240"/>
        </w:trPr>
        <w:tc>
          <w:tcPr>
            <w:tcW w:w="208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C175399" w14:textId="77777777" w:rsidR="005A3A87" w:rsidRPr="00B21467" w:rsidRDefault="005A3A87" w:rsidP="000D5C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036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15EEF252" w14:textId="77777777" w:rsidR="005A3A87" w:rsidRPr="00B21467" w:rsidRDefault="005A3A87" w:rsidP="000D5C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880" w:type="dxa"/>
            <w:gridSpan w:val="4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0AD2F02F" w14:textId="77777777" w:rsidR="005A3A87" w:rsidRPr="00B21467" w:rsidRDefault="005A3A87" w:rsidP="000D5C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11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54FDFC" w14:textId="52589ADC" w:rsidR="005A3A87" w:rsidRPr="00B21467" w:rsidRDefault="005A3A87" w:rsidP="000D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B21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Randomi</w:t>
            </w:r>
            <w:r w:rsidR="00C15A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s</w:t>
            </w:r>
            <w:r w:rsidRPr="00B21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ed Contro</w:t>
            </w:r>
            <w:r w:rsidR="004B76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l</w:t>
            </w:r>
            <w:r w:rsidRPr="00B21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l</w:t>
            </w:r>
            <w:r w:rsidR="004B76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ed</w:t>
            </w:r>
            <w:r w:rsidRPr="00B21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 trial</w:t>
            </w:r>
          </w:p>
        </w:tc>
        <w:tc>
          <w:tcPr>
            <w:tcW w:w="218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A08E41" w14:textId="235D4582" w:rsidR="005A3A87" w:rsidRPr="00B21467" w:rsidRDefault="005A3A87" w:rsidP="000D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B21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Non-Randomi</w:t>
            </w:r>
            <w:r w:rsidR="00C15A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s</w:t>
            </w:r>
            <w:r w:rsidRPr="00B21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ed C</w:t>
            </w:r>
            <w:r w:rsidR="004B76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ontrolled Trial</w:t>
            </w:r>
          </w:p>
        </w:tc>
        <w:tc>
          <w:tcPr>
            <w:tcW w:w="1895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7E280F" w14:textId="2EC17350" w:rsidR="005A3A87" w:rsidRPr="00B21467" w:rsidRDefault="00DA405D" w:rsidP="000D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 xml:space="preserve">Quantitative </w:t>
            </w:r>
            <w:r w:rsidR="005A3A87" w:rsidRPr="00B21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Descriptive</w:t>
            </w:r>
          </w:p>
        </w:tc>
        <w:tc>
          <w:tcPr>
            <w:tcW w:w="1634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50D39620" w14:textId="77777777" w:rsidR="005A3A87" w:rsidRPr="00B21467" w:rsidRDefault="005A3A87" w:rsidP="000D5C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</w:tr>
      <w:tr w:rsidR="004B76A1" w:rsidRPr="00B21467" w14:paraId="4291A8B7" w14:textId="77777777" w:rsidTr="00194D7B">
        <w:trPr>
          <w:gridAfter w:val="21"/>
          <w:wAfter w:w="9975" w:type="dxa"/>
          <w:trHeight w:val="300"/>
        </w:trPr>
        <w:tc>
          <w:tcPr>
            <w:tcW w:w="208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34C3045" w14:textId="77777777" w:rsidR="005A3A87" w:rsidRPr="00B21467" w:rsidRDefault="005A3A87" w:rsidP="000D5C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E483D5" w14:textId="77777777" w:rsidR="005A3A87" w:rsidRPr="00B21467" w:rsidRDefault="005A3A87" w:rsidP="000D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B21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S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A26822" w14:textId="77777777" w:rsidR="005A3A87" w:rsidRPr="00B21467" w:rsidRDefault="005A3A87" w:rsidP="000D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B21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S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81AD73" w14:textId="77777777" w:rsidR="005A3A87" w:rsidRPr="00B21467" w:rsidRDefault="005A3A87" w:rsidP="000D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B21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.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E81176" w14:textId="77777777" w:rsidR="005A3A87" w:rsidRPr="00B21467" w:rsidRDefault="005A3A87" w:rsidP="000D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B21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.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F298F0" w14:textId="77777777" w:rsidR="005A3A87" w:rsidRPr="00B21467" w:rsidRDefault="005A3A87" w:rsidP="000D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B21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.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E1E417" w14:textId="77777777" w:rsidR="005A3A87" w:rsidRPr="00B21467" w:rsidRDefault="005A3A87" w:rsidP="000D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B21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1.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96E246" w14:textId="77777777" w:rsidR="005A3A87" w:rsidRPr="00B21467" w:rsidRDefault="005A3A87" w:rsidP="000D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B21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736CC6" w14:textId="77777777" w:rsidR="005A3A87" w:rsidRPr="00B21467" w:rsidRDefault="005A3A87" w:rsidP="000D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B21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.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20BD80" w14:textId="77777777" w:rsidR="005A3A87" w:rsidRPr="00B21467" w:rsidRDefault="005A3A87" w:rsidP="000D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B21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.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129B9C" w14:textId="77777777" w:rsidR="005A3A87" w:rsidRPr="00B21467" w:rsidRDefault="005A3A87" w:rsidP="000D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B21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2.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39410E3" w14:textId="77777777" w:rsidR="005A3A87" w:rsidRPr="00B21467" w:rsidRDefault="005A3A87" w:rsidP="000D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B21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.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58CF80" w14:textId="77777777" w:rsidR="005A3A87" w:rsidRPr="00B21467" w:rsidRDefault="005A3A87" w:rsidP="000D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B21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.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1D1EDD" w14:textId="77777777" w:rsidR="005A3A87" w:rsidRPr="00B21467" w:rsidRDefault="005A3A87" w:rsidP="000D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B21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.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35FB6C" w14:textId="77777777" w:rsidR="005A3A87" w:rsidRPr="00B21467" w:rsidRDefault="005A3A87" w:rsidP="000D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B21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3.4</w:t>
            </w:r>
          </w:p>
        </w:tc>
        <w:tc>
          <w:tcPr>
            <w:tcW w:w="4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8F0EFE" w14:textId="77777777" w:rsidR="005A3A87" w:rsidRPr="00B21467" w:rsidRDefault="005A3A87" w:rsidP="000D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B21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4.1</w:t>
            </w:r>
          </w:p>
        </w:tc>
        <w:tc>
          <w:tcPr>
            <w:tcW w:w="4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33EE549" w14:textId="77777777" w:rsidR="005A3A87" w:rsidRPr="00B21467" w:rsidRDefault="005A3A87" w:rsidP="000D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B21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4.2</w:t>
            </w:r>
          </w:p>
        </w:tc>
        <w:tc>
          <w:tcPr>
            <w:tcW w:w="4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EF1881" w14:textId="77777777" w:rsidR="005A3A87" w:rsidRPr="00B21467" w:rsidRDefault="005A3A87" w:rsidP="000D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B21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4.3</w:t>
            </w:r>
          </w:p>
        </w:tc>
        <w:tc>
          <w:tcPr>
            <w:tcW w:w="48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8BF7C9" w14:textId="77777777" w:rsidR="005A3A87" w:rsidRPr="00B21467" w:rsidRDefault="005A3A87" w:rsidP="000D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B21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4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01E347" w14:textId="77777777" w:rsidR="005A3A87" w:rsidRPr="00B21467" w:rsidRDefault="005A3A87" w:rsidP="000D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B21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5.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0478CB5A" w14:textId="77777777" w:rsidR="005A3A87" w:rsidRPr="00B21467" w:rsidRDefault="005A3A87" w:rsidP="000D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B21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5.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291DE3C9" w14:textId="77777777" w:rsidR="005A3A87" w:rsidRPr="00B21467" w:rsidRDefault="005A3A87" w:rsidP="000D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B21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5.3</w:t>
            </w:r>
          </w:p>
        </w:tc>
      </w:tr>
      <w:tr w:rsidR="00E410A2" w:rsidRPr="00B21467" w14:paraId="2DE2D522" w14:textId="77777777" w:rsidTr="00B12FB4">
        <w:trPr>
          <w:gridAfter w:val="21"/>
          <w:wAfter w:w="9975" w:type="dxa"/>
          <w:trHeight w:val="225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69024567" w14:textId="793EDEE4" w:rsidR="00E410A2" w:rsidRPr="00B21467" w:rsidRDefault="00E410A2" w:rsidP="00E41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>Albrecht et al, 2017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2D60DA" w14:textId="77777777" w:rsidR="00E410A2" w:rsidRPr="006A7B30" w:rsidRDefault="00E410A2" w:rsidP="00E410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E95C45" w14:textId="77777777" w:rsidR="00E410A2" w:rsidRPr="006A7B30" w:rsidRDefault="00E410A2" w:rsidP="00E410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858B13" w14:textId="3294888B" w:rsidR="00E410A2" w:rsidRPr="006A7B30" w:rsidRDefault="00472DE0" w:rsidP="00E410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3520BB" w14:textId="0747099A" w:rsidR="00E410A2" w:rsidRPr="006A7B30" w:rsidRDefault="00472DE0" w:rsidP="00E410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35950E" w14:textId="4B4808E6" w:rsidR="00E410A2" w:rsidRPr="006A7B30" w:rsidRDefault="00472DE0" w:rsidP="00E410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A3FBE0" w14:textId="258A42FD" w:rsidR="00E410A2" w:rsidRPr="006A7B30" w:rsidRDefault="00472DE0" w:rsidP="00E410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E6640E" w14:textId="77777777" w:rsidR="00E410A2" w:rsidRPr="006A7B30" w:rsidRDefault="00E410A2" w:rsidP="00E410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993625" w14:textId="77777777" w:rsidR="00E410A2" w:rsidRPr="006A7B30" w:rsidRDefault="00E410A2" w:rsidP="00E410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BEE0BE" w14:textId="77777777" w:rsidR="00E410A2" w:rsidRPr="006A7B30" w:rsidRDefault="00E410A2" w:rsidP="00E410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C08E73" w14:textId="77777777" w:rsidR="00E410A2" w:rsidRPr="006A7B30" w:rsidRDefault="00E410A2" w:rsidP="00E410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641E88" w14:textId="77777777" w:rsidR="00E410A2" w:rsidRPr="006A7B30" w:rsidRDefault="00E410A2" w:rsidP="00E410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F41F5F" w14:textId="77777777" w:rsidR="00E410A2" w:rsidRPr="006A7B30" w:rsidRDefault="00E410A2" w:rsidP="00E410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6462CB" w14:textId="77777777" w:rsidR="00E410A2" w:rsidRPr="006A7B30" w:rsidRDefault="00E410A2" w:rsidP="00E410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2ED312" w14:textId="77777777" w:rsidR="00E410A2" w:rsidRPr="006A7B30" w:rsidRDefault="00E410A2" w:rsidP="00E410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AEC3E9" w14:textId="77777777" w:rsidR="00E410A2" w:rsidRPr="006A7B30" w:rsidRDefault="00E410A2" w:rsidP="00E410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9E77AA" w14:textId="77777777" w:rsidR="00E410A2" w:rsidRPr="006A7B30" w:rsidRDefault="00E410A2" w:rsidP="00E410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61B389" w14:textId="77777777" w:rsidR="00E410A2" w:rsidRPr="006A7B30" w:rsidRDefault="00E410A2" w:rsidP="00E410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31757F" w14:textId="77777777" w:rsidR="00E410A2" w:rsidRPr="006A7B30" w:rsidRDefault="00E410A2" w:rsidP="00E410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90E06C" w14:textId="77777777" w:rsidR="00E410A2" w:rsidRPr="00B21467" w:rsidRDefault="00E410A2" w:rsidP="00E410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0"/>
                <w:lang w:eastAsia="en-IE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FE7369" w14:textId="77777777" w:rsidR="00E410A2" w:rsidRPr="00B21467" w:rsidRDefault="00E410A2" w:rsidP="00E410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0"/>
                <w:lang w:eastAsia="en-IE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9E7DBB" w14:textId="77777777" w:rsidR="00E410A2" w:rsidRPr="00B21467" w:rsidRDefault="00E410A2" w:rsidP="00E410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0"/>
                <w:lang w:eastAsia="en-IE"/>
              </w:rPr>
            </w:pPr>
          </w:p>
        </w:tc>
      </w:tr>
      <w:tr w:rsidR="00E410A2" w:rsidRPr="00B21467" w14:paraId="2144EA8C" w14:textId="77777777" w:rsidTr="00B12FB4">
        <w:trPr>
          <w:gridAfter w:val="21"/>
          <w:wAfter w:w="9975" w:type="dxa"/>
          <w:trHeight w:val="225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721740C1" w14:textId="38C3DDDD" w:rsidR="00E410A2" w:rsidRPr="00B21467" w:rsidRDefault="00E410A2" w:rsidP="00E41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>Augustine et al, 2016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1C304A" w14:textId="77777777" w:rsidR="00E410A2" w:rsidRPr="006A7B30" w:rsidRDefault="00E410A2" w:rsidP="00E410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754A3F" w14:textId="77777777" w:rsidR="00E410A2" w:rsidRPr="006A7B30" w:rsidRDefault="00E410A2" w:rsidP="00E410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AE11AD" w14:textId="443898CF" w:rsidR="00E410A2" w:rsidRPr="006A7B30" w:rsidRDefault="00E410A2" w:rsidP="00E410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  <w:r w:rsidR="00472DE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E9076E" w14:textId="07F8DB04" w:rsidR="00E410A2" w:rsidRPr="006A7B30" w:rsidRDefault="00472DE0" w:rsidP="00E410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  <w:r w:rsidR="00E410A2"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CEE6A6" w14:textId="7CCDC6E0" w:rsidR="00E410A2" w:rsidRPr="006A7B30" w:rsidRDefault="00472DE0" w:rsidP="00E410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n</w:t>
            </w:r>
            <w:r w:rsidR="00E410A2"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73200E" w14:textId="7D5383EB" w:rsidR="00E410A2" w:rsidRPr="006A7B30" w:rsidRDefault="00472DE0" w:rsidP="00E410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n</w:t>
            </w:r>
            <w:r w:rsidR="00E410A2"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0F376C" w14:textId="77777777" w:rsidR="00E410A2" w:rsidRPr="006A7B30" w:rsidRDefault="00E410A2" w:rsidP="00E410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CDEFD8" w14:textId="77777777" w:rsidR="00E410A2" w:rsidRPr="006A7B30" w:rsidRDefault="00E410A2" w:rsidP="00E410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77017E" w14:textId="77777777" w:rsidR="00E410A2" w:rsidRPr="006A7B30" w:rsidRDefault="00E410A2" w:rsidP="00E410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811850" w14:textId="77777777" w:rsidR="00E410A2" w:rsidRPr="006A7B30" w:rsidRDefault="00E410A2" w:rsidP="00E410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662196" w14:textId="77777777" w:rsidR="00E410A2" w:rsidRPr="006A7B30" w:rsidRDefault="00E410A2" w:rsidP="00E410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231DDC" w14:textId="77777777" w:rsidR="00E410A2" w:rsidRPr="006A7B30" w:rsidRDefault="00E410A2" w:rsidP="00E410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3D3466" w14:textId="77777777" w:rsidR="00E410A2" w:rsidRPr="006A7B30" w:rsidRDefault="00E410A2" w:rsidP="00E410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0FFEBB" w14:textId="77777777" w:rsidR="00E410A2" w:rsidRPr="006A7B30" w:rsidRDefault="00E410A2" w:rsidP="00E410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60F198" w14:textId="39AFDD0A" w:rsidR="00E410A2" w:rsidRPr="006A7B30" w:rsidRDefault="00E410A2" w:rsidP="00E410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211FF8" w14:textId="3BEACC64" w:rsidR="00E410A2" w:rsidRPr="006A7B30" w:rsidRDefault="00E410A2" w:rsidP="00E410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D45F6F" w14:textId="30620872" w:rsidR="00E410A2" w:rsidRPr="006A7B30" w:rsidRDefault="00E410A2" w:rsidP="00E410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5E065B" w14:textId="391687BC" w:rsidR="00E410A2" w:rsidRPr="006A7B30" w:rsidRDefault="00E410A2" w:rsidP="00E410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C19C5A" w14:textId="77777777" w:rsidR="00E410A2" w:rsidRPr="00B21467" w:rsidRDefault="00E410A2" w:rsidP="00E410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B21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4981AE3" w14:textId="77777777" w:rsidR="00E410A2" w:rsidRPr="00B21467" w:rsidRDefault="00E410A2" w:rsidP="00E410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B21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A4C496A" w14:textId="77777777" w:rsidR="00E410A2" w:rsidRPr="00B21467" w:rsidRDefault="00E410A2" w:rsidP="00E410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B21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 </w:t>
            </w:r>
          </w:p>
        </w:tc>
      </w:tr>
      <w:tr w:rsidR="008156EB" w:rsidRPr="00B21467" w14:paraId="3678E39F" w14:textId="77777777" w:rsidTr="008156EB">
        <w:trPr>
          <w:gridAfter w:val="21"/>
          <w:wAfter w:w="9975" w:type="dxa"/>
          <w:trHeight w:val="225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6BE6BA4C" w14:textId="5DA5AD5D" w:rsidR="008156EB" w:rsidRPr="00B21467" w:rsidRDefault="008156EB" w:rsidP="00815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>Bartlett et al, 2001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85F3B8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E381EE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0FC681E" w14:textId="088301AE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E332CE1" w14:textId="78E872A4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C4D6F61" w14:textId="1A819972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1B6CC8E" w14:textId="1DBA98B8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293DA5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2ED0B7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09B3EE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4874D3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90AE22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751F45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3DA0DD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510F6F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4822AE" w14:textId="725635A9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675CB4" w14:textId="70559BB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5C4A05" w14:textId="1F43A55B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90797C" w14:textId="012B60DD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c</w:t>
            </w: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EEACF3" w14:textId="77777777" w:rsidR="008156EB" w:rsidRPr="00B21467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B21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16DD000" w14:textId="77777777" w:rsidR="008156EB" w:rsidRPr="00B21467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B21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CD1753A" w14:textId="77777777" w:rsidR="008156EB" w:rsidRPr="00B21467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B21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 </w:t>
            </w:r>
          </w:p>
        </w:tc>
      </w:tr>
      <w:tr w:rsidR="008156EB" w:rsidRPr="00B21467" w14:paraId="1CAC931C" w14:textId="77777777" w:rsidTr="008156EB">
        <w:trPr>
          <w:gridAfter w:val="21"/>
          <w:wAfter w:w="9975" w:type="dxa"/>
          <w:trHeight w:val="225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56C11850" w14:textId="59EDD580" w:rsidR="008156EB" w:rsidRPr="00B21467" w:rsidRDefault="008156EB" w:rsidP="00815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>Benahmed</w:t>
            </w:r>
            <w:proofErr w:type="spellEnd"/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, 2012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CE8ED4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4A25B8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295E15B" w14:textId="0F848498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AF32DE9" w14:textId="67ADBEFB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E3512EC" w14:textId="24D7037E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523A1F3" w14:textId="21250900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6B826F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77A5FB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2756DC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3C3D78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E81528" w14:textId="732DA4C1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8067FC" w14:textId="422DD413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222130" w14:textId="6F6649E5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6004FC" w14:textId="004B9A2C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36446F" w14:textId="20A5ED82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EC1411" w14:textId="35DD88AC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CA9D6D" w14:textId="001A394A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c</w:t>
            </w: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0642DA" w14:textId="09148F2C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02D0B9C" w14:textId="77777777" w:rsidR="008156EB" w:rsidRPr="00B21467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</w:tcPr>
          <w:p w14:paraId="0B2361FA" w14:textId="77777777" w:rsidR="008156EB" w:rsidRPr="00B21467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7726280" w14:textId="77777777" w:rsidR="008156EB" w:rsidRPr="00B21467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B21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 </w:t>
            </w:r>
          </w:p>
        </w:tc>
      </w:tr>
      <w:tr w:rsidR="008156EB" w:rsidRPr="00B21467" w14:paraId="0E6DB147" w14:textId="77777777" w:rsidTr="00B12FB4">
        <w:trPr>
          <w:gridAfter w:val="21"/>
          <w:wAfter w:w="9975" w:type="dxa"/>
          <w:trHeight w:val="225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23946022" w14:textId="5684E246" w:rsidR="008156EB" w:rsidRPr="00B21467" w:rsidRDefault="008156EB" w:rsidP="00815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>Bernthal et al, 2017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38B7DB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F210EF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805DC7" w14:textId="4185CA6F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9A7F49" w14:textId="278E1C21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11E989" w14:textId="11D9EF5D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391AB1" w14:textId="70C0804C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99A3ED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329CE1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B93F3A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BB6597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71F3F4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A8A2A4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7466F7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9ECF19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EF1E0E" w14:textId="39A4367B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60D867" w14:textId="2A55D39F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5AAEAD" w14:textId="423FF2E3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EBF2B9" w14:textId="3EAB0733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66DF99" w14:textId="77777777" w:rsidR="008156EB" w:rsidRPr="00B21467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B21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89D0012" w14:textId="77777777" w:rsidR="008156EB" w:rsidRPr="00B21467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B21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A188663" w14:textId="77777777" w:rsidR="008156EB" w:rsidRPr="00B21467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B21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 </w:t>
            </w:r>
          </w:p>
        </w:tc>
      </w:tr>
      <w:tr w:rsidR="008156EB" w:rsidRPr="00B21467" w14:paraId="7B993560" w14:textId="77777777" w:rsidTr="00B12FB4">
        <w:trPr>
          <w:gridAfter w:val="21"/>
          <w:wAfter w:w="9975" w:type="dxa"/>
          <w:trHeight w:val="225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2136A35F" w14:textId="110CF158" w:rsidR="008156EB" w:rsidRPr="00B21467" w:rsidRDefault="008156EB" w:rsidP="00815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>Berry et al, 2008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263E4A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30815C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DF9684" w14:textId="6073AA7E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9E159B" w14:textId="5060997C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AF9203" w14:textId="24ED119A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812121" w14:textId="35C8F579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c</w:t>
            </w: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A4863F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BEECA9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89FE10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E49084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68C225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ECBD44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25998A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803A0C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517ED4" w14:textId="353803F6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7B4D2D" w14:textId="1D93412C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4CA018" w14:textId="60A463BD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A6B660" w14:textId="6BCADD9B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FBE9E4" w14:textId="77777777" w:rsidR="008156EB" w:rsidRPr="00B21467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B21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B489151" w14:textId="77777777" w:rsidR="008156EB" w:rsidRPr="00B21467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B21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9FBA0D3" w14:textId="77777777" w:rsidR="008156EB" w:rsidRPr="00B21467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B21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 </w:t>
            </w:r>
          </w:p>
        </w:tc>
      </w:tr>
      <w:tr w:rsidR="008156EB" w:rsidRPr="00B21467" w14:paraId="6B8D9903" w14:textId="77777777" w:rsidTr="008156EB">
        <w:trPr>
          <w:gridAfter w:val="21"/>
          <w:wAfter w:w="9975" w:type="dxa"/>
          <w:trHeight w:val="225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3FA1ABB8" w14:textId="0D3C00D8" w:rsidR="008156EB" w:rsidRPr="00B21467" w:rsidRDefault="008156EB" w:rsidP="00815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>Bingham et al, 2015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4597D2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DE354B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7AF6E90" w14:textId="097C6D54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0316EDE" w14:textId="2B3E20C8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3770B58" w14:textId="04C596FD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8FB20DC" w14:textId="42424E60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2B114E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43B0BC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DFD624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27059C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679BB4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CD1BB6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ACEE5C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40FFB5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C9CCC4" w14:textId="1769300A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C13CC4" w14:textId="39649BFE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450292" w14:textId="63C12721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806CF1" w14:textId="0406FE40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B19620" w14:textId="77777777" w:rsidR="008156EB" w:rsidRPr="00B21467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0"/>
                <w:lang w:eastAsia="en-IE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D91680" w14:textId="77777777" w:rsidR="008156EB" w:rsidRPr="00B21467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0"/>
                <w:lang w:eastAsia="en-IE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411448" w14:textId="77777777" w:rsidR="008156EB" w:rsidRPr="00B21467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0"/>
                <w:lang w:eastAsia="en-IE"/>
              </w:rPr>
            </w:pPr>
          </w:p>
        </w:tc>
      </w:tr>
      <w:tr w:rsidR="008156EB" w:rsidRPr="00B21467" w14:paraId="1D44607C" w14:textId="77777777" w:rsidTr="00B12FB4">
        <w:trPr>
          <w:gridAfter w:val="21"/>
          <w:wAfter w:w="9975" w:type="dxa"/>
          <w:trHeight w:val="225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3233F75C" w14:textId="5E2360B3" w:rsidR="008156EB" w:rsidRPr="00B21467" w:rsidRDefault="008156EB" w:rsidP="00815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>Buboltz</w:t>
            </w:r>
            <w:proofErr w:type="spellEnd"/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, 2015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A55439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9CD357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649921" w14:textId="5981FF33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536FD0" w14:textId="6B283A2B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F55CD2" w14:textId="014C657B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F6D19B" w14:textId="6ADDDBD9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n</w:t>
            </w: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B10BD83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C42EEB5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ECC5E5C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14CC9A4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121AEF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A012EC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02C83E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C8CA90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26BDAB" w14:textId="6BD55174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471C4B" w14:textId="6989F051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15348C" w14:textId="3A54FD65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8DCDC2" w14:textId="40FCB914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4DF3B2" w14:textId="77777777" w:rsidR="008156EB" w:rsidRPr="00B21467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B21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28AB812" w14:textId="77777777" w:rsidR="008156EB" w:rsidRPr="00B21467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B21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EC48486" w14:textId="77777777" w:rsidR="008156EB" w:rsidRPr="00B21467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B21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 </w:t>
            </w:r>
          </w:p>
        </w:tc>
      </w:tr>
      <w:tr w:rsidR="008156EB" w:rsidRPr="00B21467" w14:paraId="0547566F" w14:textId="77777777" w:rsidTr="00B12FB4">
        <w:trPr>
          <w:gridAfter w:val="21"/>
          <w:wAfter w:w="9975" w:type="dxa"/>
          <w:trHeight w:val="225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63363230" w14:textId="089FBA75" w:rsidR="008156EB" w:rsidRPr="00B21467" w:rsidRDefault="008156EB" w:rsidP="00815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>Burokiene</w:t>
            </w:r>
            <w:proofErr w:type="spellEnd"/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>̇ et al, 2017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303DAB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BAA7FC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CB205F" w14:textId="59DBA1A8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A5D4B3" w14:textId="59D59DB8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DD97FE" w14:textId="73108710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1CB142" w14:textId="5C1A6E3E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c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B11C9F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A3B76F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C0F598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9A7AA5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5664B29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05E533D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DAC21DA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F9B881A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BECCC15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65E2E59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624FBAC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3D7F28B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18CE485" w14:textId="77777777" w:rsidR="008156EB" w:rsidRPr="00B21467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B21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527C96A" w14:textId="77777777" w:rsidR="008156EB" w:rsidRPr="00B21467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B21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266AE2B" w14:textId="77777777" w:rsidR="008156EB" w:rsidRPr="00B21467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B21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 </w:t>
            </w:r>
          </w:p>
        </w:tc>
      </w:tr>
      <w:tr w:rsidR="008156EB" w:rsidRPr="00B21467" w14:paraId="48CB827B" w14:textId="77777777" w:rsidTr="00B12FB4">
        <w:trPr>
          <w:gridAfter w:val="21"/>
          <w:wAfter w:w="9975" w:type="dxa"/>
          <w:trHeight w:val="225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1CCB98E6" w14:textId="6743C387" w:rsidR="008156EB" w:rsidRPr="00B21467" w:rsidRDefault="008156EB" w:rsidP="00815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>Cabey</w:t>
            </w:r>
            <w:proofErr w:type="spellEnd"/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, 2018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B5685A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711265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FDB9464" w14:textId="54945CB0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5D8A927" w14:textId="5AB4B223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3DE1B6E" w14:textId="6122DFA0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ACF11C5" w14:textId="11E9E115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c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B9BA99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388819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CA257D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0CF05F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01AED0D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404DFB8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A076113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823D777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AF0A7C" w14:textId="3404051A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31D89E" w14:textId="5CA4A969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4FE743" w14:textId="1DC65481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67C238" w14:textId="185C08B2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9079EE8" w14:textId="77777777" w:rsidR="008156EB" w:rsidRPr="00B21467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0"/>
                <w:lang w:eastAsia="en-IE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468046C" w14:textId="77777777" w:rsidR="008156EB" w:rsidRPr="00B21467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5700"/>
                <w:sz w:val="20"/>
                <w:szCs w:val="20"/>
                <w:lang w:eastAsia="en-IE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57E6A6B" w14:textId="77777777" w:rsidR="008156EB" w:rsidRPr="00B21467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5700"/>
                <w:sz w:val="20"/>
                <w:szCs w:val="20"/>
                <w:lang w:eastAsia="en-IE"/>
              </w:rPr>
            </w:pPr>
          </w:p>
        </w:tc>
      </w:tr>
      <w:tr w:rsidR="008156EB" w:rsidRPr="00B21467" w14:paraId="7C34BED6" w14:textId="77777777" w:rsidTr="00B12FB4">
        <w:trPr>
          <w:gridAfter w:val="21"/>
          <w:wAfter w:w="9975" w:type="dxa"/>
          <w:trHeight w:val="225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42599554" w14:textId="7CF34E1B" w:rsidR="008156EB" w:rsidRPr="00B21467" w:rsidRDefault="008156EB" w:rsidP="00815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>Chin et al, 2006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C29FE5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7CC8A5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82A1B1E" w14:textId="2D84A40B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25F08B7" w14:textId="54960B38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c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2DE44E0" w14:textId="1B39394A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4050A88" w14:textId="7D578C78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c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04803D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B857B7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09B9C2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281CBE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974725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910DD0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CBC751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AA57B3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46B3BE" w14:textId="18578806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6A4EB3" w14:textId="4909CF03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35A0F3A" w14:textId="70F6D9AE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071AFB" w14:textId="710A112A" w:rsidR="008156EB" w:rsidRPr="006A7B30" w:rsidRDefault="008156EB" w:rsidP="008156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E594B43" w14:textId="77777777" w:rsidR="008156EB" w:rsidRPr="00B21467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0"/>
                <w:lang w:eastAsia="en-IE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2A931B7" w14:textId="77777777" w:rsidR="008156EB" w:rsidRPr="00B21467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5700"/>
                <w:sz w:val="20"/>
                <w:szCs w:val="20"/>
                <w:lang w:eastAsia="en-IE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FE5144B" w14:textId="77777777" w:rsidR="008156EB" w:rsidRPr="00B21467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5700"/>
                <w:sz w:val="20"/>
                <w:szCs w:val="20"/>
                <w:lang w:eastAsia="en-IE"/>
              </w:rPr>
            </w:pPr>
          </w:p>
        </w:tc>
      </w:tr>
      <w:tr w:rsidR="008156EB" w:rsidRPr="00B21467" w14:paraId="74C048DF" w14:textId="77777777" w:rsidTr="00B12FB4">
        <w:trPr>
          <w:gridAfter w:val="21"/>
          <w:wAfter w:w="9975" w:type="dxa"/>
          <w:trHeight w:val="225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0E8A0272" w14:textId="673D0C78" w:rsidR="008156EB" w:rsidRPr="00312DF3" w:rsidRDefault="008156EB" w:rsidP="00815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eastAsia="en-IE"/>
              </w:rPr>
            </w:pPr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>Cooper et al, 2003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8C75B3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8C4D43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37CD922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7A2C65E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AA0D5E5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73A928D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1463A4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13F7965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210A55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96356C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D4BA26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F64E58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2880A0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DB613A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FF0B74" w14:textId="1B5487E3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674B50" w14:textId="14EDD081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c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C124AA" w14:textId="0264B1D2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c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A8571C" w14:textId="6C06674E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2DD90E" w14:textId="77777777" w:rsidR="008156EB" w:rsidRPr="00B21467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B21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CECDCFB" w14:textId="77777777" w:rsidR="008156EB" w:rsidRPr="00B21467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B21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5E65C6E" w14:textId="77777777" w:rsidR="008156EB" w:rsidRPr="00B21467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B21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 </w:t>
            </w:r>
          </w:p>
        </w:tc>
      </w:tr>
      <w:tr w:rsidR="008156EB" w:rsidRPr="00B21467" w14:paraId="6F949B21" w14:textId="77777777" w:rsidTr="00B12FB4">
        <w:trPr>
          <w:gridAfter w:val="21"/>
          <w:wAfter w:w="9975" w:type="dxa"/>
          <w:trHeight w:val="225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0FB88821" w14:textId="22FD6458" w:rsidR="008156EB" w:rsidRPr="00B21467" w:rsidRDefault="008156EB" w:rsidP="00815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>Ellbrandt</w:t>
            </w:r>
            <w:proofErr w:type="spellEnd"/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, 2018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4B09DE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C6661D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481F8E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EF6D32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3CCC24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7044AA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CF94DC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8E8DF8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E938F6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3B155A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868985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56A056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51E819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41CD4B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A002D1" w14:textId="08B8BB40" w:rsidR="008156EB" w:rsidRPr="006A7B30" w:rsidRDefault="002F7CBF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c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98EB15" w14:textId="31F4499D" w:rsidR="008156EB" w:rsidRPr="006A7B30" w:rsidRDefault="002F7CBF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c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7F78B2" w14:textId="03B8CAD4" w:rsidR="008156EB" w:rsidRPr="006A7B30" w:rsidRDefault="002F7CBF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460600" w14:textId="6349E2BB" w:rsidR="008156EB" w:rsidRPr="006A7B30" w:rsidRDefault="002F7CBF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B57AEA" w14:textId="77777777" w:rsidR="008156EB" w:rsidRPr="00B21467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B21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D3929D1" w14:textId="77777777" w:rsidR="008156EB" w:rsidRPr="00B21467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B21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506035A" w14:textId="77777777" w:rsidR="008156EB" w:rsidRPr="00B21467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B21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 </w:t>
            </w:r>
          </w:p>
        </w:tc>
      </w:tr>
      <w:tr w:rsidR="008156EB" w:rsidRPr="00B21467" w14:paraId="679A90D1" w14:textId="77777777" w:rsidTr="00B12FB4">
        <w:trPr>
          <w:gridAfter w:val="21"/>
          <w:wAfter w:w="9975" w:type="dxa"/>
          <w:trHeight w:val="225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331043AA" w14:textId="767CD9DD" w:rsidR="008156EB" w:rsidRPr="00B21467" w:rsidRDefault="008156EB" w:rsidP="00815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>Fieldston</w:t>
            </w:r>
            <w:proofErr w:type="spellEnd"/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, 2012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00A235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5B8FBD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A6203F" w14:textId="20C4835D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  <w:r w:rsidR="00F41E64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3001E2" w14:textId="2DF04F8B" w:rsidR="008156EB" w:rsidRPr="006A7B30" w:rsidRDefault="00F41E64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c</w:t>
            </w:r>
            <w:r w:rsidR="008156EB"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C4EB48" w14:textId="77284948" w:rsidR="008156EB" w:rsidRPr="006A7B30" w:rsidRDefault="00F41E64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  <w:r w:rsidR="008156EB"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82FB21" w14:textId="5F903B6D" w:rsidR="008156EB" w:rsidRPr="006A7B30" w:rsidRDefault="00F41E64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c</w:t>
            </w:r>
            <w:r w:rsidR="008156EB"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47BB91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F39D49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E60437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3C6DD9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40EA7D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70B5AD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F64F6B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517DBC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3019C3" w14:textId="682209FD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591745" w14:textId="340CBFAC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DE8C35" w14:textId="17F52EAF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B59470" w14:textId="52FEE71D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3C77F1" w14:textId="77777777" w:rsidR="008156EB" w:rsidRPr="00B21467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B21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2D23C96" w14:textId="77777777" w:rsidR="008156EB" w:rsidRPr="00B21467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B21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66AE669" w14:textId="77777777" w:rsidR="008156EB" w:rsidRPr="00B21467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B21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 </w:t>
            </w:r>
          </w:p>
        </w:tc>
      </w:tr>
      <w:tr w:rsidR="008156EB" w:rsidRPr="00B21467" w14:paraId="4EBDC577" w14:textId="77777777" w:rsidTr="00B12FB4">
        <w:trPr>
          <w:gridAfter w:val="21"/>
          <w:wAfter w:w="9975" w:type="dxa"/>
          <w:trHeight w:val="225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2FB2934B" w14:textId="6C28AFD5" w:rsidR="008156EB" w:rsidRPr="00B21467" w:rsidRDefault="008156EB" w:rsidP="008156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>Fredrickson et al, 2004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C97744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F14F6E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381262B" w14:textId="69244F6E" w:rsidR="008156EB" w:rsidRPr="006A7B30" w:rsidRDefault="00CD0EBF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CA23F86" w14:textId="3108220D" w:rsidR="008156EB" w:rsidRPr="006A7B30" w:rsidRDefault="00CD0EBF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c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76BD3EB" w14:textId="200F2690" w:rsidR="008156EB" w:rsidRPr="006A7B30" w:rsidRDefault="00CD0EBF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EADA8DA" w14:textId="004733FD" w:rsidR="008156EB" w:rsidRPr="006A7B30" w:rsidRDefault="00CD0EBF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2141AF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E1CB16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38F638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4A731F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0E34B2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085168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27B3DD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2BD7C9" w14:textId="77777777" w:rsidR="008156EB" w:rsidRPr="006A7B30" w:rsidRDefault="008156EB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335466" w14:textId="46A223F0" w:rsidR="008156EB" w:rsidRPr="006A7B30" w:rsidRDefault="00CD0EBF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  <w:r w:rsidR="008156EB"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39BCC6" w14:textId="55497C6A" w:rsidR="008156EB" w:rsidRPr="006A7B30" w:rsidRDefault="00CD0EBF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  <w:r w:rsidR="008156EB"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0BCB19" w14:textId="7F36C8A5" w:rsidR="008156EB" w:rsidRPr="006A7B30" w:rsidRDefault="00CD0EBF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  <w:r w:rsidR="008156EB"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7B6FBF" w14:textId="73BC4F7C" w:rsidR="008156EB" w:rsidRPr="006A7B30" w:rsidRDefault="00CD0EBF" w:rsidP="008156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c</w:t>
            </w:r>
            <w:r w:rsidR="008156EB"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243A45" w14:textId="1A423778" w:rsidR="008156EB" w:rsidRPr="00B21467" w:rsidRDefault="00CD0EBF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y</w:t>
            </w:r>
            <w:r w:rsidR="008156EB" w:rsidRPr="00B21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3DC5D95" w14:textId="7956ADF6" w:rsidR="008156EB" w:rsidRPr="00B21467" w:rsidRDefault="00CD0EBF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n</w:t>
            </w:r>
            <w:r w:rsidR="008156EB" w:rsidRPr="00B21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7FEE1E9" w14:textId="0D5CBF7D" w:rsidR="008156EB" w:rsidRPr="00B21467" w:rsidRDefault="00CD0EBF" w:rsidP="008156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c</w:t>
            </w:r>
            <w:r w:rsidR="008156EB" w:rsidRPr="00B21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 </w:t>
            </w:r>
          </w:p>
        </w:tc>
      </w:tr>
      <w:tr w:rsidR="00FA3D16" w:rsidRPr="00B21467" w14:paraId="7A637CA9" w14:textId="77777777" w:rsidTr="00FA3D16">
        <w:trPr>
          <w:gridAfter w:val="21"/>
          <w:wAfter w:w="9975" w:type="dxa"/>
          <w:trHeight w:val="225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614D507A" w14:textId="26A4038B" w:rsidR="00FA3D16" w:rsidRPr="00B21467" w:rsidRDefault="00FA3D16" w:rsidP="00FA3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>Freed et al, 2016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1547E3" w14:textId="77777777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73BB10" w14:textId="77777777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FDC285C" w14:textId="412FA033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C051935" w14:textId="04FB8BD2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AA4BA2E" w14:textId="06910864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C874BD4" w14:textId="4D606860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69D579" w14:textId="77777777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2F3995" w14:textId="77777777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C0CC91" w14:textId="77777777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749C70" w14:textId="77777777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89BDD2" w14:textId="77777777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43D7D6" w14:textId="77777777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BC0F93" w14:textId="77777777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AE4448" w14:textId="77777777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925CD7" w14:textId="2CCA22CD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00959F" w14:textId="61A5DF6C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78D5CC" w14:textId="337920FB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AEAF33" w14:textId="48F3027E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7DA827" w14:textId="77777777" w:rsidR="00FA3D16" w:rsidRPr="00B21467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B21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9A893B7" w14:textId="77777777" w:rsidR="00FA3D16" w:rsidRPr="00B21467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B21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337D27C" w14:textId="77777777" w:rsidR="00FA3D16" w:rsidRPr="00B21467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B2146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 </w:t>
            </w:r>
          </w:p>
        </w:tc>
      </w:tr>
      <w:tr w:rsidR="00FA3D16" w:rsidRPr="00B21467" w14:paraId="5BDD174A" w14:textId="77777777" w:rsidTr="00B12FB4">
        <w:trPr>
          <w:gridAfter w:val="21"/>
          <w:wAfter w:w="9975" w:type="dxa"/>
          <w:trHeight w:val="225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55B263DE" w14:textId="1C10F4FE" w:rsidR="00FA3D16" w:rsidRPr="00B21467" w:rsidRDefault="00FA3D16" w:rsidP="00FA3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>Gafforini</w:t>
            </w:r>
            <w:proofErr w:type="spellEnd"/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, 2016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AE1AE2" w14:textId="77777777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4A24C6" w14:textId="77777777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0717D26" w14:textId="77777777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CDADDA3" w14:textId="77777777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375B752" w14:textId="77777777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6067710" w14:textId="77777777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2089029" w14:textId="77777777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D8F7180" w14:textId="77777777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302180A" w14:textId="77777777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260F79F" w14:textId="77777777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753E599" w14:textId="77777777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89C0502" w14:textId="77777777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4790341" w14:textId="77777777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17EB32C" w14:textId="77777777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8F73924" w14:textId="19F11132" w:rsidR="00FA3D16" w:rsidRPr="006A7B30" w:rsidRDefault="002C58A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F57E084" w14:textId="502D7D82" w:rsidR="00FA3D16" w:rsidRPr="006A7B30" w:rsidRDefault="002C58A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c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94CD18A" w14:textId="7C34D5F7" w:rsidR="00FA3D16" w:rsidRPr="006A7B30" w:rsidRDefault="002C58A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30F6DB4" w14:textId="12015A99" w:rsidR="00FA3D16" w:rsidRPr="006A7B30" w:rsidRDefault="002C58A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06C19FC" w14:textId="77777777" w:rsidR="00FA3D16" w:rsidRPr="00B21467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</w:tcPr>
          <w:p w14:paraId="5E2DA8CB" w14:textId="77777777" w:rsidR="00FA3D16" w:rsidRPr="00B21467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</w:tcPr>
          <w:p w14:paraId="18B16231" w14:textId="77777777" w:rsidR="00FA3D16" w:rsidRPr="00B21467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</w:tr>
      <w:tr w:rsidR="00FA3D16" w:rsidRPr="00B21467" w14:paraId="7CC02B4A" w14:textId="77777777" w:rsidTr="00B12FB4">
        <w:trPr>
          <w:gridAfter w:val="21"/>
          <w:wAfter w:w="9975" w:type="dxa"/>
          <w:trHeight w:val="225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4BD35AA2" w14:textId="1F89FC37" w:rsidR="00FA3D16" w:rsidRPr="00B21467" w:rsidRDefault="00FA3D16" w:rsidP="00FA3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>Grant et al, 2010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48D026" w14:textId="77777777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65E65F" w14:textId="77777777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A439691" w14:textId="57B8B08C" w:rsidR="00FA3D16" w:rsidRPr="006A7B30" w:rsidRDefault="002E510B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DF3FA29" w14:textId="6359C12D" w:rsidR="00FA3D16" w:rsidRPr="006A7B30" w:rsidRDefault="002E510B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3D0EDA7" w14:textId="0554BEC8" w:rsidR="00FA3D16" w:rsidRPr="006A7B30" w:rsidRDefault="002E510B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13A1C0D" w14:textId="1F27B38F" w:rsidR="00FA3D16" w:rsidRPr="006A7B30" w:rsidRDefault="002E510B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0591D8B" w14:textId="77777777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5CF189D" w14:textId="77777777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4F024F0" w14:textId="77777777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BC5E639" w14:textId="77777777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5EB28C6" w14:textId="77777777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987EFCD" w14:textId="77777777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F0743F8" w14:textId="77777777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4C75949" w14:textId="77777777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DC14BEE" w14:textId="51203191" w:rsidR="00FA3D16" w:rsidRPr="006A7B30" w:rsidRDefault="002E510B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c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B8AD5CE" w14:textId="5B1A5F7E" w:rsidR="00FA3D16" w:rsidRPr="006A7B30" w:rsidRDefault="002E510B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83932DB" w14:textId="1DCE3A1F" w:rsidR="00FA3D16" w:rsidRPr="006A7B30" w:rsidRDefault="002E510B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c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560A824" w14:textId="0B986678" w:rsidR="00FA3D16" w:rsidRPr="006A7B30" w:rsidRDefault="002E510B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36091FF" w14:textId="709FCDB3" w:rsidR="00FA3D16" w:rsidRPr="00B21467" w:rsidRDefault="002E510B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</w:tcPr>
          <w:p w14:paraId="5ACDDC1F" w14:textId="3DA35080" w:rsidR="00FA3D16" w:rsidRPr="00B21467" w:rsidRDefault="002E510B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</w:tcPr>
          <w:p w14:paraId="26826E1A" w14:textId="3D541DBC" w:rsidR="00FA3D16" w:rsidRPr="00B21467" w:rsidRDefault="002E510B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n</w:t>
            </w:r>
          </w:p>
        </w:tc>
      </w:tr>
      <w:tr w:rsidR="00FA3D16" w:rsidRPr="00B21467" w14:paraId="480B964A" w14:textId="77777777" w:rsidTr="00B12FB4">
        <w:trPr>
          <w:gridAfter w:val="21"/>
          <w:wAfter w:w="9975" w:type="dxa"/>
          <w:trHeight w:val="225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7349BB8E" w14:textId="38AB4C15" w:rsidR="00FA3D16" w:rsidRPr="00B21467" w:rsidRDefault="00FA3D16" w:rsidP="00FA3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>Grigg et al, 2013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AD1DC2" w14:textId="77777777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5BA054" w14:textId="77777777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0226BF1" w14:textId="64FB32CF" w:rsidR="00FA3D16" w:rsidRPr="006A7B30" w:rsidRDefault="00004363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393C397" w14:textId="13D923DE" w:rsidR="00FA3D16" w:rsidRPr="006A7B30" w:rsidRDefault="00004363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6C32377" w14:textId="0C41A802" w:rsidR="00FA3D16" w:rsidRPr="006A7B30" w:rsidRDefault="00004363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c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7345B22" w14:textId="4DD71C95" w:rsidR="00FA3D16" w:rsidRPr="006A7B30" w:rsidRDefault="00004363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c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A9996F8" w14:textId="77777777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1418C5A" w14:textId="77777777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AB20D84" w14:textId="77777777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BBD8354" w14:textId="77777777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8CB7C1C" w14:textId="77777777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1651744" w14:textId="77777777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E3A3E0D" w14:textId="77777777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B6B7B53" w14:textId="77777777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8209455" w14:textId="3E02F402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4E730C2" w14:textId="2DE4CFC1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4465EF1" w14:textId="60AED316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AB4FC92" w14:textId="49CD3674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9DE4848" w14:textId="77777777" w:rsidR="00FA3D16" w:rsidRPr="00B21467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</w:tcPr>
          <w:p w14:paraId="2F87B5BE" w14:textId="77777777" w:rsidR="00FA3D16" w:rsidRPr="00B21467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</w:tcPr>
          <w:p w14:paraId="04540DB9" w14:textId="77777777" w:rsidR="00FA3D16" w:rsidRPr="00B21467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</w:tr>
      <w:tr w:rsidR="00FA3D16" w:rsidRPr="00B21467" w14:paraId="449DC290" w14:textId="77777777" w:rsidTr="00B12FB4">
        <w:trPr>
          <w:gridAfter w:val="21"/>
          <w:wAfter w:w="9975" w:type="dxa"/>
          <w:trHeight w:val="225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7F9174DD" w14:textId="7AB08D43" w:rsidR="00FA3D16" w:rsidRPr="00B21467" w:rsidRDefault="00FA3D16" w:rsidP="00FA3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>Guttman et al, 2003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3D3647" w14:textId="77777777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57FC29" w14:textId="77777777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F719DD6" w14:textId="0B73EAB4" w:rsidR="00FA3D16" w:rsidRPr="006A7B30" w:rsidRDefault="00BA3C93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4C11EFD" w14:textId="78FFB7A1" w:rsidR="00FA3D16" w:rsidRPr="006A7B30" w:rsidRDefault="00BA3C93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FCEC0AE" w14:textId="05349D31" w:rsidR="00FA3D16" w:rsidRPr="006A7B30" w:rsidRDefault="00BA3C93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9C294ED" w14:textId="4E7F2476" w:rsidR="00FA3D16" w:rsidRPr="006A7B30" w:rsidRDefault="00BA3C93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c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292D44B" w14:textId="77777777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5E6E390" w14:textId="77777777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5B4EC80" w14:textId="77777777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8E1A52B" w14:textId="77777777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A88DDAB" w14:textId="77777777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FACB4F2" w14:textId="77777777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FA6A13A" w14:textId="77777777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683E48B" w14:textId="77777777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F598B6C" w14:textId="35F4338C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9468B73" w14:textId="262A0AFC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2606CC0" w14:textId="4BDADBAB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83907DE" w14:textId="1257C2DA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1D4A6A2" w14:textId="77777777" w:rsidR="00FA3D16" w:rsidRPr="00B21467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</w:tcPr>
          <w:p w14:paraId="2609590A" w14:textId="77777777" w:rsidR="00FA3D16" w:rsidRPr="00B21467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</w:tcPr>
          <w:p w14:paraId="4FA99359" w14:textId="77777777" w:rsidR="00FA3D16" w:rsidRPr="00B21467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</w:tr>
      <w:tr w:rsidR="00FA3D16" w:rsidRPr="00B21467" w14:paraId="21D6691F" w14:textId="77777777" w:rsidTr="00B12FB4">
        <w:trPr>
          <w:gridAfter w:val="21"/>
          <w:wAfter w:w="9975" w:type="dxa"/>
          <w:trHeight w:val="225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733DE2E7" w14:textId="3AFC5C8A" w:rsidR="00FA3D16" w:rsidRPr="00B21467" w:rsidRDefault="00FA3D16" w:rsidP="00FA3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>Harrold et al, 2018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36BAE5" w14:textId="77777777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ACAA26" w14:textId="77777777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9084E2B" w14:textId="77777777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EABA3B6" w14:textId="77777777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9B439A8" w14:textId="77777777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214D93E" w14:textId="77777777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902D71A" w14:textId="77777777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D02EE71" w14:textId="77777777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4823167" w14:textId="77777777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1AE19C7" w14:textId="77777777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21E31A1" w14:textId="77777777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B62D44B" w14:textId="77777777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976FCD1" w14:textId="77777777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4CDA0EA" w14:textId="77777777" w:rsidR="00FA3D16" w:rsidRPr="006A7B30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95D611D" w14:textId="7EA69D87" w:rsidR="00FA3D16" w:rsidRPr="006A7B30" w:rsidRDefault="00BA3C93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E636495" w14:textId="58F63C01" w:rsidR="00FA3D16" w:rsidRPr="006A7B30" w:rsidRDefault="00BA3C93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6169A2B" w14:textId="7968C4DB" w:rsidR="00FA3D16" w:rsidRPr="006A7B30" w:rsidRDefault="00BA3C93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C254F24" w14:textId="4355053D" w:rsidR="00FA3D16" w:rsidRPr="006A7B30" w:rsidRDefault="00BA3C93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F658ADF" w14:textId="77777777" w:rsidR="00FA3D16" w:rsidRPr="00B21467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0"/>
                <w:lang w:eastAsia="en-IE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58D4E93" w14:textId="77777777" w:rsidR="00FA3D16" w:rsidRPr="00B21467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0"/>
                <w:lang w:eastAsia="en-IE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90C34C4" w14:textId="77777777" w:rsidR="00FA3D16" w:rsidRPr="00B21467" w:rsidRDefault="00FA3D16" w:rsidP="00FA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5700"/>
                <w:sz w:val="20"/>
                <w:szCs w:val="20"/>
                <w:lang w:eastAsia="en-IE"/>
              </w:rPr>
            </w:pPr>
          </w:p>
        </w:tc>
      </w:tr>
      <w:tr w:rsidR="00BA3C93" w:rsidRPr="00B21467" w14:paraId="1E6A5B0D" w14:textId="77777777" w:rsidTr="00B12FB4">
        <w:trPr>
          <w:gridAfter w:val="21"/>
          <w:wAfter w:w="9975" w:type="dxa"/>
          <w:trHeight w:val="225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398B9737" w14:textId="356EBE23" w:rsidR="00BA3C93" w:rsidRPr="00B21467" w:rsidRDefault="00BA3C93" w:rsidP="00BA3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>Hendry et al, 2004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34E15D" w14:textId="77777777" w:rsidR="00BA3C93" w:rsidRPr="006A7B30" w:rsidRDefault="00BA3C93" w:rsidP="00BA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B67217" w14:textId="77777777" w:rsidR="00BA3C93" w:rsidRPr="006A7B30" w:rsidRDefault="00BA3C93" w:rsidP="00BA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043DD3B" w14:textId="77777777" w:rsidR="00BA3C93" w:rsidRPr="006A7B30" w:rsidRDefault="00BA3C93" w:rsidP="00BA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68B0A75" w14:textId="77777777" w:rsidR="00BA3C93" w:rsidRPr="006A7B30" w:rsidRDefault="00BA3C93" w:rsidP="00BA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F1D052B" w14:textId="77777777" w:rsidR="00BA3C93" w:rsidRPr="006A7B30" w:rsidRDefault="00BA3C93" w:rsidP="00BA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75C1439" w14:textId="77777777" w:rsidR="00BA3C93" w:rsidRPr="006A7B30" w:rsidRDefault="00BA3C93" w:rsidP="00BA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5F2838D" w14:textId="77777777" w:rsidR="00BA3C93" w:rsidRPr="006A7B30" w:rsidRDefault="00BA3C93" w:rsidP="00BA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3AD83AE" w14:textId="77777777" w:rsidR="00BA3C93" w:rsidRPr="006A7B30" w:rsidRDefault="00BA3C93" w:rsidP="00BA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2A15A51" w14:textId="77777777" w:rsidR="00BA3C93" w:rsidRPr="006A7B30" w:rsidRDefault="00BA3C93" w:rsidP="00BA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312A06D" w14:textId="77777777" w:rsidR="00BA3C93" w:rsidRPr="006A7B30" w:rsidRDefault="00BA3C93" w:rsidP="00BA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82B76EA" w14:textId="77777777" w:rsidR="00BA3C93" w:rsidRPr="006A7B30" w:rsidRDefault="00BA3C93" w:rsidP="00BA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67DBFC8" w14:textId="77777777" w:rsidR="00BA3C93" w:rsidRPr="006A7B30" w:rsidRDefault="00BA3C93" w:rsidP="00BA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1332E27" w14:textId="77777777" w:rsidR="00BA3C93" w:rsidRPr="006A7B30" w:rsidRDefault="00BA3C93" w:rsidP="00BA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37E677D" w14:textId="77777777" w:rsidR="00BA3C93" w:rsidRPr="006A7B30" w:rsidRDefault="00BA3C93" w:rsidP="00BA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66ECB37" w14:textId="1E77236E" w:rsidR="00BA3C93" w:rsidRPr="006A7B30" w:rsidRDefault="00BA3C93" w:rsidP="00BA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376A238" w14:textId="5B96EB61" w:rsidR="00BA3C93" w:rsidRPr="006A7B30" w:rsidRDefault="00BA3C93" w:rsidP="00BA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93A22BF" w14:textId="47D0DFD3" w:rsidR="00BA3C93" w:rsidRPr="006A7B30" w:rsidRDefault="00BA3C93" w:rsidP="00BA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653E283" w14:textId="33277799" w:rsidR="00BA3C93" w:rsidRPr="006A7B30" w:rsidRDefault="00BA3C93" w:rsidP="00BA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AF9991B" w14:textId="77777777" w:rsidR="00BA3C93" w:rsidRPr="00B21467" w:rsidRDefault="00BA3C93" w:rsidP="00BA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0"/>
                <w:lang w:eastAsia="en-IE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473952D" w14:textId="77777777" w:rsidR="00BA3C93" w:rsidRPr="00B21467" w:rsidRDefault="00BA3C93" w:rsidP="00BA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0"/>
                <w:lang w:eastAsia="en-IE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12E9645" w14:textId="77777777" w:rsidR="00BA3C93" w:rsidRPr="00B21467" w:rsidRDefault="00BA3C93" w:rsidP="00BA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5700"/>
                <w:sz w:val="20"/>
                <w:szCs w:val="20"/>
                <w:lang w:eastAsia="en-IE"/>
              </w:rPr>
            </w:pPr>
          </w:p>
        </w:tc>
      </w:tr>
      <w:tr w:rsidR="00BA3C93" w:rsidRPr="00B21467" w14:paraId="1D2FCCFD" w14:textId="77777777" w:rsidTr="00B12FB4">
        <w:trPr>
          <w:gridAfter w:val="21"/>
          <w:wAfter w:w="9975" w:type="dxa"/>
          <w:trHeight w:val="225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7133C4EF" w14:textId="17AF0892" w:rsidR="00BA3C93" w:rsidRPr="00B21467" w:rsidRDefault="00BA3C93" w:rsidP="00BA3C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>Ingram et al, 2013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16E78A" w14:textId="77777777" w:rsidR="00BA3C93" w:rsidRPr="006A7B30" w:rsidRDefault="00BA3C93" w:rsidP="00BA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BD9225" w14:textId="77777777" w:rsidR="00BA3C93" w:rsidRPr="006A7B30" w:rsidRDefault="00BA3C93" w:rsidP="00BA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29C5655" w14:textId="70783984" w:rsidR="00BA3C93" w:rsidRPr="006A7B30" w:rsidRDefault="00C66C53" w:rsidP="00BA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2A8B9E5" w14:textId="4F436FAB" w:rsidR="00BA3C93" w:rsidRPr="006A7B30" w:rsidRDefault="00C66C53" w:rsidP="00BA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DF056D1" w14:textId="691FD08E" w:rsidR="00BA3C93" w:rsidRPr="006A7B30" w:rsidRDefault="00C66C53" w:rsidP="00BA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83F6B7C" w14:textId="0490C4D6" w:rsidR="00BA3C93" w:rsidRPr="006A7B30" w:rsidRDefault="00C66C53" w:rsidP="00BA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643CF40" w14:textId="77777777" w:rsidR="00BA3C93" w:rsidRPr="006A7B30" w:rsidRDefault="00BA3C93" w:rsidP="00BA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272A118" w14:textId="77777777" w:rsidR="00BA3C93" w:rsidRPr="006A7B30" w:rsidRDefault="00BA3C93" w:rsidP="00BA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29ADD33" w14:textId="77777777" w:rsidR="00BA3C93" w:rsidRPr="006A7B30" w:rsidRDefault="00BA3C93" w:rsidP="00BA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A24D24F" w14:textId="77777777" w:rsidR="00BA3C93" w:rsidRPr="006A7B30" w:rsidRDefault="00BA3C93" w:rsidP="00BA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D2FDFB6" w14:textId="77777777" w:rsidR="00BA3C93" w:rsidRPr="006A7B30" w:rsidRDefault="00BA3C93" w:rsidP="00BA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0A64E0B" w14:textId="77777777" w:rsidR="00BA3C93" w:rsidRPr="006A7B30" w:rsidRDefault="00BA3C93" w:rsidP="00BA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70CB876" w14:textId="77777777" w:rsidR="00BA3C93" w:rsidRPr="006A7B30" w:rsidRDefault="00BA3C93" w:rsidP="00BA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E0D771C" w14:textId="77777777" w:rsidR="00BA3C93" w:rsidRPr="006A7B30" w:rsidRDefault="00BA3C93" w:rsidP="00BA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B098909" w14:textId="1D3184FA" w:rsidR="00BA3C93" w:rsidRPr="006A7B30" w:rsidRDefault="00BA3C93" w:rsidP="00BA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7DB078B" w14:textId="74F95B53" w:rsidR="00BA3C93" w:rsidRPr="006A7B30" w:rsidRDefault="00BA3C93" w:rsidP="00BA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8BD4147" w14:textId="57230165" w:rsidR="00BA3C93" w:rsidRPr="006A7B30" w:rsidRDefault="00BA3C93" w:rsidP="00BA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F7E1C34" w14:textId="33F19D0E" w:rsidR="00BA3C93" w:rsidRPr="006A7B30" w:rsidRDefault="00BA3C93" w:rsidP="00BA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E25BFDA" w14:textId="77777777" w:rsidR="00BA3C93" w:rsidRPr="00B21467" w:rsidRDefault="00BA3C93" w:rsidP="00BA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0"/>
                <w:lang w:eastAsia="en-IE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93DC4E4" w14:textId="77777777" w:rsidR="00BA3C93" w:rsidRPr="00B21467" w:rsidRDefault="00BA3C93" w:rsidP="00BA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0"/>
                <w:lang w:eastAsia="en-IE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1B74F99" w14:textId="77777777" w:rsidR="00BA3C93" w:rsidRPr="00B21467" w:rsidRDefault="00BA3C93" w:rsidP="00BA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0"/>
                <w:lang w:eastAsia="en-IE"/>
              </w:rPr>
            </w:pPr>
          </w:p>
        </w:tc>
      </w:tr>
      <w:tr w:rsidR="00A962B1" w:rsidRPr="00B21467" w14:paraId="1F69A64E" w14:textId="77777777" w:rsidTr="00B12FB4">
        <w:trPr>
          <w:gridAfter w:val="21"/>
          <w:wAfter w:w="9975" w:type="dxa"/>
          <w:trHeight w:val="225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14:paraId="4DD7CE37" w14:textId="662AF584" w:rsidR="00A962B1" w:rsidRPr="00B21467" w:rsidRDefault="00A962B1" w:rsidP="00A962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>Janicke</w:t>
            </w:r>
            <w:proofErr w:type="spellEnd"/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, 2003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0EF8AF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673036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9B14AFA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1963DF9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BD45B8B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CC88E0E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4D4B277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ECF4E35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1F80BF7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3EFCBDD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E9847E3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30ABD62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E10446D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11DCBAF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A94B078" w14:textId="513957F3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542DC83" w14:textId="1FEFF60C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c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1125D2A" w14:textId="53BEEBFF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88CEA59" w14:textId="5E7073F8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02A44F9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0"/>
                <w:szCs w:val="20"/>
                <w:lang w:eastAsia="en-IE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0A4BFF4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5700"/>
                <w:sz w:val="20"/>
                <w:szCs w:val="20"/>
                <w:lang w:eastAsia="en-IE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B64AFA9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5700"/>
                <w:sz w:val="20"/>
                <w:szCs w:val="20"/>
                <w:lang w:eastAsia="en-IE"/>
              </w:rPr>
            </w:pPr>
          </w:p>
        </w:tc>
      </w:tr>
      <w:tr w:rsidR="00A962B1" w:rsidRPr="00B21467" w14:paraId="31F9AF53" w14:textId="77777777" w:rsidTr="00B12FB4">
        <w:trPr>
          <w:gridAfter w:val="21"/>
          <w:wAfter w:w="9975" w:type="dxa"/>
          <w:trHeight w:val="225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31DC3C2" w14:textId="740015AC" w:rsidR="00A962B1" w:rsidRPr="00B21467" w:rsidRDefault="00A962B1" w:rsidP="00A962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>Klein et al, 2011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EBBB43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7BCA00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D013D3A" w14:textId="3AA0146D" w:rsidR="00A962B1" w:rsidRPr="006A7B30" w:rsidRDefault="00E620EB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396A659" w14:textId="2A3C7FCD" w:rsidR="00A962B1" w:rsidRPr="006A7B30" w:rsidRDefault="00E620EB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5787AB9" w14:textId="6DFFAC05" w:rsidR="00A962B1" w:rsidRPr="006A7B30" w:rsidRDefault="00E620EB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A08F59B" w14:textId="04771FC6" w:rsidR="00A962B1" w:rsidRPr="006A7B30" w:rsidRDefault="00E620EB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AA7A921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D1051A5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6190E0B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A3C936F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9E1F38C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C491209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A45AFDA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E77E3BC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B985941" w14:textId="690AAE64" w:rsidR="00A962B1" w:rsidRPr="006A7B30" w:rsidRDefault="00E620EB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EA50E3F" w14:textId="59D12CC2" w:rsidR="00A962B1" w:rsidRPr="006A7B30" w:rsidRDefault="00E620EB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D2055A3" w14:textId="48AF0709" w:rsidR="00A962B1" w:rsidRPr="006A7B30" w:rsidRDefault="00E620EB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C822462" w14:textId="7DADC812" w:rsidR="00A962B1" w:rsidRPr="006A7B30" w:rsidRDefault="00E620EB" w:rsidP="00A962B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C90113A" w14:textId="0EE158A6" w:rsidR="00A962B1" w:rsidRPr="00B21467" w:rsidRDefault="00E620EB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DF199F1" w14:textId="76128063" w:rsidR="00A962B1" w:rsidRPr="00B21467" w:rsidRDefault="00E620EB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c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8AB6B0D" w14:textId="3ED45CFC" w:rsidR="00A962B1" w:rsidRPr="00B21467" w:rsidRDefault="00E620EB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  <w:t>n</w:t>
            </w:r>
          </w:p>
        </w:tc>
      </w:tr>
      <w:tr w:rsidR="00A962B1" w:rsidRPr="00B21467" w14:paraId="369D3516" w14:textId="77777777" w:rsidTr="00B12FB4">
        <w:trPr>
          <w:gridAfter w:val="21"/>
          <w:wAfter w:w="9975" w:type="dxa"/>
          <w:trHeight w:val="225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</w:tcPr>
          <w:p w14:paraId="578573CC" w14:textId="6C7407BA" w:rsidR="00A962B1" w:rsidRPr="00B21467" w:rsidRDefault="00A962B1" w:rsidP="00A962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>Kua</w:t>
            </w:r>
            <w:proofErr w:type="spellEnd"/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, 2016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5B82DDB" w14:textId="0C72242B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5C3EEBE" w14:textId="11E24038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8AAD419" w14:textId="4D3044D7" w:rsidR="00A962B1" w:rsidRPr="006A7B30" w:rsidRDefault="00041999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C97C4A2" w14:textId="4FCDBDDA" w:rsidR="00A962B1" w:rsidRPr="006A7B30" w:rsidRDefault="00041999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55F56EF" w14:textId="22F9348E" w:rsidR="00A962B1" w:rsidRPr="006A7B30" w:rsidRDefault="00041999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5971817" w14:textId="4D61F5B1" w:rsidR="00A962B1" w:rsidRPr="006A7B30" w:rsidRDefault="00041999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c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0842190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8089125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BB4E76D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61EEFCE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BE275F2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9D3A306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721FC69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DDD432D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C66F913" w14:textId="77777777" w:rsidR="00A962B1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56E451C" w14:textId="77777777" w:rsidR="00A962B1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25E4300" w14:textId="77777777" w:rsidR="00A962B1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53D2C59" w14:textId="77777777" w:rsidR="00A962B1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6DB0189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AD6CF3D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DD95BA3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</w:tr>
      <w:tr w:rsidR="00A962B1" w:rsidRPr="00B21467" w14:paraId="1B287CED" w14:textId="77777777" w:rsidTr="00B12FB4">
        <w:trPr>
          <w:gridAfter w:val="21"/>
          <w:wAfter w:w="9975" w:type="dxa"/>
          <w:trHeight w:val="225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</w:tcPr>
          <w:p w14:paraId="11A3C976" w14:textId="3A596468" w:rsidR="00A962B1" w:rsidRPr="00B21467" w:rsidRDefault="00A962B1" w:rsidP="00A962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>Kubicek</w:t>
            </w:r>
            <w:proofErr w:type="spellEnd"/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, 2012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374702F" w14:textId="2FC65978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5009D62" w14:textId="6763221D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3A27810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AE4F83F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D145B3B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0FCD82E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EFE05FF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238E4B4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BAA716E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4CE70F7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ED082B4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0331E76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424846F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7F981ED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9FA0E47" w14:textId="421B536E" w:rsidR="00A962B1" w:rsidRDefault="00041999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902A7EF" w14:textId="2D5C6B6B" w:rsidR="00A962B1" w:rsidRDefault="00041999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5F17C7A" w14:textId="4D91B426" w:rsidR="00A962B1" w:rsidRDefault="00041999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C412970" w14:textId="69B8EC32" w:rsidR="00A962B1" w:rsidRDefault="00041999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ADF94B7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E5900F4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7866DA1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</w:tr>
      <w:tr w:rsidR="00A962B1" w:rsidRPr="00B21467" w14:paraId="48A48C02" w14:textId="77777777" w:rsidTr="00B12FB4">
        <w:trPr>
          <w:gridAfter w:val="21"/>
          <w:wAfter w:w="9975" w:type="dxa"/>
          <w:trHeight w:val="225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</w:tcPr>
          <w:p w14:paraId="0DDFB3D2" w14:textId="126DAABF" w:rsidR="00A962B1" w:rsidRPr="00B21467" w:rsidRDefault="00A962B1" w:rsidP="00A962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>Lara et al, 2003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A0226DA" w14:textId="6120A459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F994F71" w14:textId="3C4DE72A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7895826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B078930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B26D90A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C615656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D39E4E7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10F4C96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2F9C1BB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289CEFF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BD6B89F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7757725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0686F94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18D4FE5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53EB07A" w14:textId="4D43BB97" w:rsidR="00A962B1" w:rsidRDefault="004B66F6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104F935" w14:textId="3A807F93" w:rsidR="00A962B1" w:rsidRDefault="004B66F6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c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6D95722" w14:textId="6EAAFD92" w:rsidR="00A962B1" w:rsidRDefault="004B66F6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c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AF092BC" w14:textId="30CEBBB5" w:rsidR="00A962B1" w:rsidRDefault="004B66F6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A3A18E7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1DA3141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AA07491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</w:tr>
      <w:tr w:rsidR="00A962B1" w:rsidRPr="00B21467" w14:paraId="6FADBDFF" w14:textId="77777777" w:rsidTr="00B12FB4">
        <w:trPr>
          <w:gridAfter w:val="21"/>
          <w:wAfter w:w="9975" w:type="dxa"/>
          <w:trHeight w:val="225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</w:tcPr>
          <w:p w14:paraId="0EA839AF" w14:textId="143C275F" w:rsidR="00A962B1" w:rsidRPr="00B21467" w:rsidRDefault="00A962B1" w:rsidP="00A962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>Lass et al, 2018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6B9AFAF" w14:textId="13AA0144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C95C6DB" w14:textId="7BFF3A5B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8FAAA2F" w14:textId="4698DBEC" w:rsidR="00A962B1" w:rsidRPr="006A7B30" w:rsidRDefault="00C260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35F92D5" w14:textId="7139CD3D" w:rsidR="00A962B1" w:rsidRPr="006A7B30" w:rsidRDefault="00C260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490D356" w14:textId="51839B90" w:rsidR="00A962B1" w:rsidRPr="006A7B30" w:rsidRDefault="00C260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30881E8" w14:textId="40F3CDA3" w:rsidR="00A962B1" w:rsidRPr="006A7B30" w:rsidRDefault="00C260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86C57D5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F7242D9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D7B48B6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DA14BB3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FE20D35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E219BC4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A61B585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17DB151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E084FE3" w14:textId="77777777" w:rsidR="00A962B1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FED7AAC" w14:textId="77777777" w:rsidR="00A962B1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4881611" w14:textId="77777777" w:rsidR="00A962B1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3C34E22" w14:textId="77777777" w:rsidR="00A962B1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69964E4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5C04017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B679437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</w:tr>
      <w:tr w:rsidR="00A962B1" w:rsidRPr="00B21467" w14:paraId="121AA044" w14:textId="77777777" w:rsidTr="00B12FB4">
        <w:trPr>
          <w:gridAfter w:val="21"/>
          <w:wAfter w:w="9975" w:type="dxa"/>
          <w:trHeight w:val="225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</w:tcPr>
          <w:p w14:paraId="0529933C" w14:textId="62BF3403" w:rsidR="00A962B1" w:rsidRPr="00B21467" w:rsidRDefault="00A962B1" w:rsidP="00A962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>Long et al, 2018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7022563" w14:textId="096EBF28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8611079" w14:textId="78A80C03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EC1ACB3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70B3874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481836C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79B9270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64DA21D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B50FAB1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CAE2F11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150860D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93389A0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9337DFD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7753BF5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78A192B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7F46781" w14:textId="6424B663" w:rsidR="00A962B1" w:rsidRDefault="00C260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6339462" w14:textId="6F75DB70" w:rsidR="00A962B1" w:rsidRDefault="00C260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c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3D0493E" w14:textId="177051F9" w:rsidR="00A962B1" w:rsidRDefault="00C260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896C0F8" w14:textId="4B0581B7" w:rsidR="00A962B1" w:rsidRDefault="00C260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A759DDE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D363B32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489B611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</w:tr>
      <w:tr w:rsidR="00A962B1" w:rsidRPr="00B21467" w14:paraId="060988E7" w14:textId="77777777" w:rsidTr="00B12FB4">
        <w:trPr>
          <w:gridAfter w:val="21"/>
          <w:wAfter w:w="9975" w:type="dxa"/>
          <w:trHeight w:val="225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</w:tcPr>
          <w:p w14:paraId="1F8B2C46" w14:textId="5C3B4263" w:rsidR="00A962B1" w:rsidRPr="00B21467" w:rsidRDefault="00A962B1" w:rsidP="00A962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>May et al, 2018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92E3C0B" w14:textId="61E1CEEA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DC237D4" w14:textId="2ECBE2B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EE4A4F1" w14:textId="2D4E3587" w:rsidR="00A962B1" w:rsidRPr="006A7B30" w:rsidRDefault="00C260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498A518" w14:textId="2C685309" w:rsidR="00A962B1" w:rsidRPr="006A7B30" w:rsidRDefault="00C260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F0240A3" w14:textId="394655B0" w:rsidR="00A962B1" w:rsidRPr="006A7B30" w:rsidRDefault="00C260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476B2E3" w14:textId="5A521D79" w:rsidR="00A962B1" w:rsidRPr="006A7B30" w:rsidRDefault="00C260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c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8B98A1B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0F3E6E8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7EE157E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3BB59FE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578293C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DD2B2F8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728BB92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0B0A3F5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38ED8A1" w14:textId="77777777" w:rsidR="00A962B1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A195E2C" w14:textId="77777777" w:rsidR="00A962B1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A3E94F9" w14:textId="77777777" w:rsidR="00A962B1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DE6103D" w14:textId="77777777" w:rsidR="00A962B1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E09D0B3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9982305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C842EF0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</w:tr>
      <w:tr w:rsidR="00A962B1" w:rsidRPr="00B21467" w14:paraId="1B52BDBC" w14:textId="5036AFB9" w:rsidTr="00B12FB4">
        <w:trPr>
          <w:trHeight w:val="225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</w:tcPr>
          <w:p w14:paraId="3FBC6ED3" w14:textId="686EADFF" w:rsidR="00A962B1" w:rsidRPr="00B21467" w:rsidRDefault="00A962B1" w:rsidP="00A962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>Morrison et al, 2014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AF46A25" w14:textId="5EC55C0C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D98F0F2" w14:textId="546922D5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F605624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DD5A84D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8A66A4F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3495ED3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0C77D86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027525A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F8F03E9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C95EAD8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E5F3B35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66F38D3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3E39E96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E47D993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572CAA0" w14:textId="1B419150" w:rsidR="00A962B1" w:rsidRDefault="00C260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FD41718" w14:textId="3D70622F" w:rsidR="00A962B1" w:rsidRDefault="00C260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c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686CBAF" w14:textId="1B7380CA" w:rsidR="00A962B1" w:rsidRDefault="00C260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C40DBDB" w14:textId="39208572" w:rsidR="00A962B1" w:rsidRDefault="00C260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F3F2DE3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5D02253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CC1A138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75" w:type="dxa"/>
            <w:vAlign w:val="bottom"/>
          </w:tcPr>
          <w:p w14:paraId="5D002419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6975AF64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62D68723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5B0B3490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57EC52E6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2035328C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33E0FB67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59197063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3FF97B3A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60F9442C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55B93F99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3EC9B4D6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5B2B50EE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27CC967A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6EB57BE4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435ED529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28245F23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16628202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5C22345B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273F78A7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4904603B" w14:textId="77777777" w:rsidR="00A962B1" w:rsidRPr="00B21467" w:rsidRDefault="00A962B1" w:rsidP="00A962B1"/>
        </w:tc>
      </w:tr>
      <w:tr w:rsidR="00A962B1" w:rsidRPr="00B21467" w14:paraId="3F141516" w14:textId="77777777" w:rsidTr="00B12FB4">
        <w:trPr>
          <w:trHeight w:val="225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</w:tcPr>
          <w:p w14:paraId="5C121250" w14:textId="79160E43" w:rsidR="00A962B1" w:rsidRPr="00B21467" w:rsidRDefault="00A962B1" w:rsidP="00A962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>Mostajer</w:t>
            </w:r>
            <w:proofErr w:type="spellEnd"/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, 2016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C5578BB" w14:textId="606A237D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6056677" w14:textId="62E051A4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838B67B" w14:textId="2FAC4BDE" w:rsidR="00A962B1" w:rsidRPr="006A7B30" w:rsidRDefault="00C260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2BD3898" w14:textId="7FE75B3C" w:rsidR="00A962B1" w:rsidRPr="006A7B30" w:rsidRDefault="00C260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030E3A1" w14:textId="69A419F6" w:rsidR="00A962B1" w:rsidRPr="006A7B30" w:rsidRDefault="00C260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E996B1C" w14:textId="5784D44C" w:rsidR="00A962B1" w:rsidRPr="006A7B30" w:rsidRDefault="00C260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EAEF6ED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943AF33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4A50DD9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B10FAE7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57624D0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06F48E8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84CC42C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40EA84D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15B3D0F" w14:textId="77777777" w:rsidR="00A962B1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4422CEE" w14:textId="77777777" w:rsidR="00A962B1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9C2A76A" w14:textId="77777777" w:rsidR="00A962B1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B9D5837" w14:textId="77777777" w:rsidR="00A962B1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E4DED21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E8ED8D7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9217F61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75" w:type="dxa"/>
            <w:vAlign w:val="bottom"/>
          </w:tcPr>
          <w:p w14:paraId="45208CD2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0CC7334D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5107D0BC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33DFAC3E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26DF883D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687A4B19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369FEE1A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307E2421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723CC0CE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1FBD8F3B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462C8F98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368D86CC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6E790C02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34CEA901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77366400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7CA74FA1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39A6C89A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4E6A9230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697717E6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18DCB1F1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65A326CB" w14:textId="77777777" w:rsidR="00A962B1" w:rsidRPr="00B21467" w:rsidRDefault="00A962B1" w:rsidP="00A962B1"/>
        </w:tc>
      </w:tr>
      <w:tr w:rsidR="00C260AE" w:rsidRPr="00B21467" w14:paraId="11BD845A" w14:textId="77777777" w:rsidTr="00B12FB4">
        <w:trPr>
          <w:trHeight w:val="225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</w:tcPr>
          <w:p w14:paraId="6ED75EC1" w14:textId="5E2E1F7E" w:rsidR="00C260AE" w:rsidRPr="00B21467" w:rsidRDefault="00C260AE" w:rsidP="00C260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>Newcomb et al, 2005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75B0F3E" w14:textId="52A8FB9C" w:rsidR="00C260AE" w:rsidRPr="006A7B30" w:rsidRDefault="00C260AE" w:rsidP="00C26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B64A48C" w14:textId="37C97341" w:rsidR="00C260AE" w:rsidRPr="006A7B30" w:rsidRDefault="00C260AE" w:rsidP="00C26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F0985B2" w14:textId="77777777" w:rsidR="00C260AE" w:rsidRPr="006A7B30" w:rsidRDefault="00C260AE" w:rsidP="00C26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B5ADAA6" w14:textId="77777777" w:rsidR="00C260AE" w:rsidRPr="006A7B30" w:rsidRDefault="00C260AE" w:rsidP="00C26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782FC1B" w14:textId="77777777" w:rsidR="00C260AE" w:rsidRPr="006A7B30" w:rsidRDefault="00C260AE" w:rsidP="00C26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70E5D92" w14:textId="77777777" w:rsidR="00C260AE" w:rsidRPr="006A7B30" w:rsidRDefault="00C260AE" w:rsidP="00C26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D2861A3" w14:textId="77777777" w:rsidR="00C260AE" w:rsidRPr="006A7B30" w:rsidRDefault="00C260AE" w:rsidP="00C26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1367B83" w14:textId="77777777" w:rsidR="00C260AE" w:rsidRPr="006A7B30" w:rsidRDefault="00C260AE" w:rsidP="00C26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22D2D81" w14:textId="77777777" w:rsidR="00C260AE" w:rsidRPr="006A7B30" w:rsidRDefault="00C260AE" w:rsidP="00C26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A376A54" w14:textId="77777777" w:rsidR="00C260AE" w:rsidRPr="006A7B30" w:rsidRDefault="00C260AE" w:rsidP="00C26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AF708C2" w14:textId="77777777" w:rsidR="00C260AE" w:rsidRPr="006A7B30" w:rsidRDefault="00C260AE" w:rsidP="00C26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217D810" w14:textId="77777777" w:rsidR="00C260AE" w:rsidRPr="006A7B30" w:rsidRDefault="00C260AE" w:rsidP="00C26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7C8B2B6" w14:textId="77777777" w:rsidR="00C260AE" w:rsidRPr="006A7B30" w:rsidRDefault="00C260AE" w:rsidP="00C26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97C9BE0" w14:textId="77777777" w:rsidR="00C260AE" w:rsidRPr="006A7B30" w:rsidRDefault="00C260AE" w:rsidP="00C26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C74BD35" w14:textId="1646B3B2" w:rsidR="00C260AE" w:rsidRDefault="00C260AE" w:rsidP="00C26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58B9C7B" w14:textId="3168820A" w:rsidR="00C260AE" w:rsidRDefault="00C260AE" w:rsidP="00C26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c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7FEE8D5" w14:textId="11519353" w:rsidR="00C260AE" w:rsidRDefault="00C260AE" w:rsidP="00C26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9371E88" w14:textId="018D9AE4" w:rsidR="00C260AE" w:rsidRDefault="00C260AE" w:rsidP="00C26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29AF14B" w14:textId="77777777" w:rsidR="00C260AE" w:rsidRPr="00B21467" w:rsidRDefault="00C260AE" w:rsidP="00C26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D279254" w14:textId="77777777" w:rsidR="00C260AE" w:rsidRPr="00B21467" w:rsidRDefault="00C260AE" w:rsidP="00C26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2257050" w14:textId="77777777" w:rsidR="00C260AE" w:rsidRPr="00B21467" w:rsidRDefault="00C260AE" w:rsidP="00C26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75" w:type="dxa"/>
            <w:vAlign w:val="bottom"/>
          </w:tcPr>
          <w:p w14:paraId="5152980F" w14:textId="77777777" w:rsidR="00C260AE" w:rsidRPr="00B21467" w:rsidRDefault="00C260AE" w:rsidP="00C260AE"/>
        </w:tc>
        <w:tc>
          <w:tcPr>
            <w:tcW w:w="475" w:type="dxa"/>
            <w:vAlign w:val="bottom"/>
          </w:tcPr>
          <w:p w14:paraId="68A05FF9" w14:textId="77777777" w:rsidR="00C260AE" w:rsidRPr="00B21467" w:rsidRDefault="00C260AE" w:rsidP="00C260AE"/>
        </w:tc>
        <w:tc>
          <w:tcPr>
            <w:tcW w:w="475" w:type="dxa"/>
            <w:vAlign w:val="bottom"/>
          </w:tcPr>
          <w:p w14:paraId="6B8EBC34" w14:textId="77777777" w:rsidR="00C260AE" w:rsidRPr="00B21467" w:rsidRDefault="00C260AE" w:rsidP="00C260AE"/>
        </w:tc>
        <w:tc>
          <w:tcPr>
            <w:tcW w:w="475" w:type="dxa"/>
            <w:vAlign w:val="bottom"/>
          </w:tcPr>
          <w:p w14:paraId="5DD7148B" w14:textId="77777777" w:rsidR="00C260AE" w:rsidRPr="00B21467" w:rsidRDefault="00C260AE" w:rsidP="00C260AE"/>
        </w:tc>
        <w:tc>
          <w:tcPr>
            <w:tcW w:w="475" w:type="dxa"/>
            <w:vAlign w:val="bottom"/>
          </w:tcPr>
          <w:p w14:paraId="1F3C09DD" w14:textId="77777777" w:rsidR="00C260AE" w:rsidRPr="00B21467" w:rsidRDefault="00C260AE" w:rsidP="00C260AE"/>
        </w:tc>
        <w:tc>
          <w:tcPr>
            <w:tcW w:w="475" w:type="dxa"/>
            <w:vAlign w:val="bottom"/>
          </w:tcPr>
          <w:p w14:paraId="5D53364E" w14:textId="77777777" w:rsidR="00C260AE" w:rsidRPr="00B21467" w:rsidRDefault="00C260AE" w:rsidP="00C260AE"/>
        </w:tc>
        <w:tc>
          <w:tcPr>
            <w:tcW w:w="475" w:type="dxa"/>
            <w:vAlign w:val="bottom"/>
          </w:tcPr>
          <w:p w14:paraId="5C573210" w14:textId="77777777" w:rsidR="00C260AE" w:rsidRPr="00B21467" w:rsidRDefault="00C260AE" w:rsidP="00C260AE"/>
        </w:tc>
        <w:tc>
          <w:tcPr>
            <w:tcW w:w="475" w:type="dxa"/>
            <w:vAlign w:val="bottom"/>
          </w:tcPr>
          <w:p w14:paraId="182886F4" w14:textId="77777777" w:rsidR="00C260AE" w:rsidRPr="00B21467" w:rsidRDefault="00C260AE" w:rsidP="00C260AE"/>
        </w:tc>
        <w:tc>
          <w:tcPr>
            <w:tcW w:w="475" w:type="dxa"/>
            <w:vAlign w:val="bottom"/>
          </w:tcPr>
          <w:p w14:paraId="65CDEAC5" w14:textId="77777777" w:rsidR="00C260AE" w:rsidRPr="00B21467" w:rsidRDefault="00C260AE" w:rsidP="00C260AE"/>
        </w:tc>
        <w:tc>
          <w:tcPr>
            <w:tcW w:w="475" w:type="dxa"/>
            <w:vAlign w:val="bottom"/>
          </w:tcPr>
          <w:p w14:paraId="27B4873F" w14:textId="77777777" w:rsidR="00C260AE" w:rsidRPr="00B21467" w:rsidRDefault="00C260AE" w:rsidP="00C260AE"/>
        </w:tc>
        <w:tc>
          <w:tcPr>
            <w:tcW w:w="475" w:type="dxa"/>
            <w:vAlign w:val="bottom"/>
          </w:tcPr>
          <w:p w14:paraId="53B54325" w14:textId="77777777" w:rsidR="00C260AE" w:rsidRPr="00B21467" w:rsidRDefault="00C260AE" w:rsidP="00C260AE"/>
        </w:tc>
        <w:tc>
          <w:tcPr>
            <w:tcW w:w="475" w:type="dxa"/>
            <w:vAlign w:val="bottom"/>
          </w:tcPr>
          <w:p w14:paraId="6BDDB250" w14:textId="77777777" w:rsidR="00C260AE" w:rsidRPr="00B21467" w:rsidRDefault="00C260AE" w:rsidP="00C260AE"/>
        </w:tc>
        <w:tc>
          <w:tcPr>
            <w:tcW w:w="475" w:type="dxa"/>
            <w:vAlign w:val="bottom"/>
          </w:tcPr>
          <w:p w14:paraId="330E9908" w14:textId="77777777" w:rsidR="00C260AE" w:rsidRPr="00B21467" w:rsidRDefault="00C260AE" w:rsidP="00C260AE"/>
        </w:tc>
        <w:tc>
          <w:tcPr>
            <w:tcW w:w="475" w:type="dxa"/>
            <w:vAlign w:val="bottom"/>
          </w:tcPr>
          <w:p w14:paraId="52118605" w14:textId="77777777" w:rsidR="00C260AE" w:rsidRPr="00B21467" w:rsidRDefault="00C260AE" w:rsidP="00C260AE"/>
        </w:tc>
        <w:tc>
          <w:tcPr>
            <w:tcW w:w="475" w:type="dxa"/>
            <w:vAlign w:val="bottom"/>
          </w:tcPr>
          <w:p w14:paraId="054F5DEA" w14:textId="77777777" w:rsidR="00C260AE" w:rsidRPr="00B21467" w:rsidRDefault="00C260AE" w:rsidP="00C260AE"/>
        </w:tc>
        <w:tc>
          <w:tcPr>
            <w:tcW w:w="475" w:type="dxa"/>
            <w:vAlign w:val="bottom"/>
          </w:tcPr>
          <w:p w14:paraId="50D2834B" w14:textId="77777777" w:rsidR="00C260AE" w:rsidRPr="00B21467" w:rsidRDefault="00C260AE" w:rsidP="00C260AE"/>
        </w:tc>
        <w:tc>
          <w:tcPr>
            <w:tcW w:w="475" w:type="dxa"/>
            <w:vAlign w:val="bottom"/>
          </w:tcPr>
          <w:p w14:paraId="3703B14F" w14:textId="77777777" w:rsidR="00C260AE" w:rsidRPr="00B21467" w:rsidRDefault="00C260AE" w:rsidP="00C260AE"/>
        </w:tc>
        <w:tc>
          <w:tcPr>
            <w:tcW w:w="475" w:type="dxa"/>
            <w:vAlign w:val="bottom"/>
          </w:tcPr>
          <w:p w14:paraId="23B5EE1B" w14:textId="77777777" w:rsidR="00C260AE" w:rsidRPr="00B21467" w:rsidRDefault="00C260AE" w:rsidP="00C260AE"/>
        </w:tc>
        <w:tc>
          <w:tcPr>
            <w:tcW w:w="475" w:type="dxa"/>
            <w:vAlign w:val="bottom"/>
          </w:tcPr>
          <w:p w14:paraId="157C4373" w14:textId="77777777" w:rsidR="00C260AE" w:rsidRPr="00B21467" w:rsidRDefault="00C260AE" w:rsidP="00C260AE"/>
        </w:tc>
        <w:tc>
          <w:tcPr>
            <w:tcW w:w="475" w:type="dxa"/>
            <w:vAlign w:val="bottom"/>
          </w:tcPr>
          <w:p w14:paraId="5B344ABF" w14:textId="77777777" w:rsidR="00C260AE" w:rsidRPr="00B21467" w:rsidRDefault="00C260AE" w:rsidP="00C260AE"/>
        </w:tc>
        <w:tc>
          <w:tcPr>
            <w:tcW w:w="475" w:type="dxa"/>
            <w:vAlign w:val="bottom"/>
          </w:tcPr>
          <w:p w14:paraId="00247588" w14:textId="77777777" w:rsidR="00C260AE" w:rsidRPr="00B21467" w:rsidRDefault="00C260AE" w:rsidP="00C260AE"/>
        </w:tc>
      </w:tr>
      <w:tr w:rsidR="00A962B1" w:rsidRPr="00B21467" w14:paraId="2D560F0C" w14:textId="77777777" w:rsidTr="00B12FB4">
        <w:trPr>
          <w:trHeight w:val="225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</w:tcPr>
          <w:p w14:paraId="12C77F48" w14:textId="2A7B080E" w:rsidR="00A962B1" w:rsidRPr="00B21467" w:rsidRDefault="00A962B1" w:rsidP="00A962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>Nokoff</w:t>
            </w:r>
            <w:proofErr w:type="spellEnd"/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, 2014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A6A98D8" w14:textId="46574773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67645F9" w14:textId="1D5CE185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2674170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E4659AC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BEB2294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69A74CA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E7F27F2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F2C6274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4C9D96C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EA709E7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933E4EB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6E1EAE9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3FD9076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19BD1F6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1D2B510" w14:textId="307BD819" w:rsidR="00A962B1" w:rsidRDefault="00C260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B7919D3" w14:textId="1A1E0490" w:rsidR="00A962B1" w:rsidRDefault="00C260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c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FE0ACE3" w14:textId="0CA1C040" w:rsidR="00A962B1" w:rsidRDefault="00C260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9555669" w14:textId="34590E5C" w:rsidR="00A962B1" w:rsidRDefault="00C260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9E0BABC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D6887CE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E2EA495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75" w:type="dxa"/>
            <w:vAlign w:val="bottom"/>
          </w:tcPr>
          <w:p w14:paraId="7E6CAB30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29F04015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00D731FC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5AA5478B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11B685C7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2236DFE9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2E38C576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52FC1536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2BC68E30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7B498B8B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4F7B57F8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49EAA454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49AEFF2F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598091A7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34609CDE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796ECB62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2A7D6D88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28DFC8DC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2C295A38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4976D5F5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6EFAFA02" w14:textId="77777777" w:rsidR="00A962B1" w:rsidRPr="00B21467" w:rsidRDefault="00A962B1" w:rsidP="00A962B1"/>
        </w:tc>
      </w:tr>
      <w:tr w:rsidR="00A962B1" w:rsidRPr="00B21467" w14:paraId="0D1E6A95" w14:textId="77777777" w:rsidTr="00B12FB4">
        <w:trPr>
          <w:trHeight w:val="225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</w:tcPr>
          <w:p w14:paraId="179C0C9B" w14:textId="4CF0CE69" w:rsidR="00A962B1" w:rsidRPr="00B21467" w:rsidRDefault="00A962B1" w:rsidP="00A962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>Ogilivie</w:t>
            </w:r>
            <w:proofErr w:type="spellEnd"/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, 2016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89C4D9B" w14:textId="0F445D86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F5A0F18" w14:textId="4CC4859E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D01F91D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FBEAEDF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147529E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8393451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598D4C0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326B4F8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EF98B86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66A7011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C5A1497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6D4CB96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C92EE18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BC4D5D4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94BE7F3" w14:textId="5788BCF8" w:rsidR="00A962B1" w:rsidRDefault="00C260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00E4F7D" w14:textId="33C65A9C" w:rsidR="00A962B1" w:rsidRDefault="00C260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c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00C2BB3" w14:textId="5B8EF307" w:rsidR="00A962B1" w:rsidRDefault="00C260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DF56232" w14:textId="160E4403" w:rsidR="00A962B1" w:rsidRDefault="00C260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9C4EEC8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3094798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60C835C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75" w:type="dxa"/>
            <w:vAlign w:val="bottom"/>
          </w:tcPr>
          <w:p w14:paraId="6918450C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631DDB63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0B7652BD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5550D41B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18E5F989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49A2BB8F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03023F09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0838E6D5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09FC3374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2B4EAAD8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03FCF685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1A89F4EE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3986132C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679A481D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24CD652A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76AED3EC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2C04F282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54D81CBF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01D3BC15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32E32C4D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50274211" w14:textId="77777777" w:rsidR="00A962B1" w:rsidRPr="00B21467" w:rsidRDefault="00A962B1" w:rsidP="00A962B1"/>
        </w:tc>
      </w:tr>
      <w:tr w:rsidR="00B43527" w:rsidRPr="00B21467" w14:paraId="717DFD0D" w14:textId="77777777" w:rsidTr="00B12FB4">
        <w:trPr>
          <w:trHeight w:val="225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</w:tcPr>
          <w:p w14:paraId="63A7889F" w14:textId="4D2B7D5E" w:rsidR="00B43527" w:rsidRPr="00B21467" w:rsidRDefault="00B43527" w:rsidP="00B435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>Pethe</w:t>
            </w:r>
            <w:proofErr w:type="spellEnd"/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, 2019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D311830" w14:textId="2A46D11F" w:rsidR="00B43527" w:rsidRPr="006A7B30" w:rsidRDefault="00B43527" w:rsidP="00B43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F79B21E" w14:textId="79D15A1D" w:rsidR="00B43527" w:rsidRPr="006A7B30" w:rsidRDefault="00B43527" w:rsidP="00B43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AB30A16" w14:textId="77777777" w:rsidR="00B43527" w:rsidRPr="006A7B30" w:rsidRDefault="00B43527" w:rsidP="00B43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19691A9" w14:textId="77777777" w:rsidR="00B43527" w:rsidRPr="006A7B30" w:rsidRDefault="00B43527" w:rsidP="00B43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85EC58D" w14:textId="77777777" w:rsidR="00B43527" w:rsidRPr="006A7B30" w:rsidRDefault="00B43527" w:rsidP="00B43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6CDA52A" w14:textId="77777777" w:rsidR="00B43527" w:rsidRPr="006A7B30" w:rsidRDefault="00B43527" w:rsidP="00B43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A460829" w14:textId="77777777" w:rsidR="00B43527" w:rsidRPr="006A7B30" w:rsidRDefault="00B43527" w:rsidP="00B43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BB3E6CF" w14:textId="77777777" w:rsidR="00B43527" w:rsidRPr="006A7B30" w:rsidRDefault="00B43527" w:rsidP="00B43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FAA6BD7" w14:textId="77777777" w:rsidR="00B43527" w:rsidRPr="006A7B30" w:rsidRDefault="00B43527" w:rsidP="00B43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7F7EC5F" w14:textId="77777777" w:rsidR="00B43527" w:rsidRPr="006A7B30" w:rsidRDefault="00B43527" w:rsidP="00B43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D33ED79" w14:textId="77777777" w:rsidR="00B43527" w:rsidRPr="006A7B30" w:rsidRDefault="00B43527" w:rsidP="00B43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C2A298D" w14:textId="77777777" w:rsidR="00B43527" w:rsidRPr="006A7B30" w:rsidRDefault="00B43527" w:rsidP="00B43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888E3F5" w14:textId="77777777" w:rsidR="00B43527" w:rsidRPr="006A7B30" w:rsidRDefault="00B43527" w:rsidP="00B43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69E10C2" w14:textId="77777777" w:rsidR="00B43527" w:rsidRPr="006A7B30" w:rsidRDefault="00B43527" w:rsidP="00B43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8F5CBC0" w14:textId="19DA6A3E" w:rsidR="00B43527" w:rsidRDefault="00B43527" w:rsidP="00B43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8966674" w14:textId="6B2A9307" w:rsidR="00B43527" w:rsidRDefault="00B43527" w:rsidP="00B43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c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CE56AF2" w14:textId="5B5770D2" w:rsidR="00B43527" w:rsidRDefault="00B43527" w:rsidP="00B43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844BAF4" w14:textId="44901D1A" w:rsidR="00B43527" w:rsidRDefault="00B43527" w:rsidP="00B43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FC4F1FD" w14:textId="77777777" w:rsidR="00B43527" w:rsidRPr="00B21467" w:rsidRDefault="00B43527" w:rsidP="00B43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1845E77" w14:textId="77777777" w:rsidR="00B43527" w:rsidRPr="00B21467" w:rsidRDefault="00B43527" w:rsidP="00B43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E28AFC1" w14:textId="77777777" w:rsidR="00B43527" w:rsidRPr="00B21467" w:rsidRDefault="00B43527" w:rsidP="00B43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75" w:type="dxa"/>
            <w:vAlign w:val="bottom"/>
          </w:tcPr>
          <w:p w14:paraId="09EB659F" w14:textId="77777777" w:rsidR="00B43527" w:rsidRPr="00B21467" w:rsidRDefault="00B43527" w:rsidP="00B43527"/>
        </w:tc>
        <w:tc>
          <w:tcPr>
            <w:tcW w:w="475" w:type="dxa"/>
            <w:vAlign w:val="bottom"/>
          </w:tcPr>
          <w:p w14:paraId="26A62FEC" w14:textId="77777777" w:rsidR="00B43527" w:rsidRPr="00B21467" w:rsidRDefault="00B43527" w:rsidP="00B43527"/>
        </w:tc>
        <w:tc>
          <w:tcPr>
            <w:tcW w:w="475" w:type="dxa"/>
            <w:vAlign w:val="bottom"/>
          </w:tcPr>
          <w:p w14:paraId="50893C30" w14:textId="77777777" w:rsidR="00B43527" w:rsidRPr="00B21467" w:rsidRDefault="00B43527" w:rsidP="00B43527"/>
        </w:tc>
        <w:tc>
          <w:tcPr>
            <w:tcW w:w="475" w:type="dxa"/>
            <w:vAlign w:val="bottom"/>
          </w:tcPr>
          <w:p w14:paraId="3BD6D3E8" w14:textId="77777777" w:rsidR="00B43527" w:rsidRPr="00B21467" w:rsidRDefault="00B43527" w:rsidP="00B43527"/>
        </w:tc>
        <w:tc>
          <w:tcPr>
            <w:tcW w:w="475" w:type="dxa"/>
            <w:vAlign w:val="bottom"/>
          </w:tcPr>
          <w:p w14:paraId="3B8C3649" w14:textId="77777777" w:rsidR="00B43527" w:rsidRPr="00B21467" w:rsidRDefault="00B43527" w:rsidP="00B43527"/>
        </w:tc>
        <w:tc>
          <w:tcPr>
            <w:tcW w:w="475" w:type="dxa"/>
            <w:vAlign w:val="bottom"/>
          </w:tcPr>
          <w:p w14:paraId="0D0B618B" w14:textId="77777777" w:rsidR="00B43527" w:rsidRPr="00B21467" w:rsidRDefault="00B43527" w:rsidP="00B43527"/>
        </w:tc>
        <w:tc>
          <w:tcPr>
            <w:tcW w:w="475" w:type="dxa"/>
            <w:vAlign w:val="bottom"/>
          </w:tcPr>
          <w:p w14:paraId="08A9CEDE" w14:textId="77777777" w:rsidR="00B43527" w:rsidRPr="00B21467" w:rsidRDefault="00B43527" w:rsidP="00B43527"/>
        </w:tc>
        <w:tc>
          <w:tcPr>
            <w:tcW w:w="475" w:type="dxa"/>
            <w:vAlign w:val="bottom"/>
          </w:tcPr>
          <w:p w14:paraId="7571C50E" w14:textId="77777777" w:rsidR="00B43527" w:rsidRPr="00B21467" w:rsidRDefault="00B43527" w:rsidP="00B43527"/>
        </w:tc>
        <w:tc>
          <w:tcPr>
            <w:tcW w:w="475" w:type="dxa"/>
            <w:vAlign w:val="bottom"/>
          </w:tcPr>
          <w:p w14:paraId="28A1A2F2" w14:textId="77777777" w:rsidR="00B43527" w:rsidRPr="00B21467" w:rsidRDefault="00B43527" w:rsidP="00B43527"/>
        </w:tc>
        <w:tc>
          <w:tcPr>
            <w:tcW w:w="475" w:type="dxa"/>
            <w:vAlign w:val="bottom"/>
          </w:tcPr>
          <w:p w14:paraId="5BF4F74D" w14:textId="77777777" w:rsidR="00B43527" w:rsidRPr="00B21467" w:rsidRDefault="00B43527" w:rsidP="00B43527"/>
        </w:tc>
        <w:tc>
          <w:tcPr>
            <w:tcW w:w="475" w:type="dxa"/>
            <w:vAlign w:val="bottom"/>
          </w:tcPr>
          <w:p w14:paraId="5FC0398F" w14:textId="77777777" w:rsidR="00B43527" w:rsidRPr="00B21467" w:rsidRDefault="00B43527" w:rsidP="00B43527"/>
        </w:tc>
        <w:tc>
          <w:tcPr>
            <w:tcW w:w="475" w:type="dxa"/>
            <w:vAlign w:val="bottom"/>
          </w:tcPr>
          <w:p w14:paraId="6C6D1510" w14:textId="77777777" w:rsidR="00B43527" w:rsidRPr="00B21467" w:rsidRDefault="00B43527" w:rsidP="00B43527"/>
        </w:tc>
        <w:tc>
          <w:tcPr>
            <w:tcW w:w="475" w:type="dxa"/>
            <w:vAlign w:val="bottom"/>
          </w:tcPr>
          <w:p w14:paraId="2FCDF928" w14:textId="77777777" w:rsidR="00B43527" w:rsidRPr="00B21467" w:rsidRDefault="00B43527" w:rsidP="00B43527"/>
        </w:tc>
        <w:tc>
          <w:tcPr>
            <w:tcW w:w="475" w:type="dxa"/>
            <w:vAlign w:val="bottom"/>
          </w:tcPr>
          <w:p w14:paraId="0BDC2E34" w14:textId="77777777" w:rsidR="00B43527" w:rsidRPr="00B21467" w:rsidRDefault="00B43527" w:rsidP="00B43527"/>
        </w:tc>
        <w:tc>
          <w:tcPr>
            <w:tcW w:w="475" w:type="dxa"/>
            <w:vAlign w:val="bottom"/>
          </w:tcPr>
          <w:p w14:paraId="18E53CFC" w14:textId="77777777" w:rsidR="00B43527" w:rsidRPr="00B21467" w:rsidRDefault="00B43527" w:rsidP="00B43527"/>
        </w:tc>
        <w:tc>
          <w:tcPr>
            <w:tcW w:w="475" w:type="dxa"/>
            <w:vAlign w:val="bottom"/>
          </w:tcPr>
          <w:p w14:paraId="2D615CF3" w14:textId="77777777" w:rsidR="00B43527" w:rsidRPr="00B21467" w:rsidRDefault="00B43527" w:rsidP="00B43527"/>
        </w:tc>
        <w:tc>
          <w:tcPr>
            <w:tcW w:w="475" w:type="dxa"/>
            <w:vAlign w:val="bottom"/>
          </w:tcPr>
          <w:p w14:paraId="0B37A21C" w14:textId="77777777" w:rsidR="00B43527" w:rsidRPr="00B21467" w:rsidRDefault="00B43527" w:rsidP="00B43527"/>
        </w:tc>
        <w:tc>
          <w:tcPr>
            <w:tcW w:w="475" w:type="dxa"/>
            <w:vAlign w:val="bottom"/>
          </w:tcPr>
          <w:p w14:paraId="7052B8C0" w14:textId="77777777" w:rsidR="00B43527" w:rsidRPr="00B21467" w:rsidRDefault="00B43527" w:rsidP="00B43527"/>
        </w:tc>
        <w:tc>
          <w:tcPr>
            <w:tcW w:w="475" w:type="dxa"/>
            <w:vAlign w:val="bottom"/>
          </w:tcPr>
          <w:p w14:paraId="3086A0E0" w14:textId="77777777" w:rsidR="00B43527" w:rsidRPr="00B21467" w:rsidRDefault="00B43527" w:rsidP="00B43527"/>
        </w:tc>
        <w:tc>
          <w:tcPr>
            <w:tcW w:w="475" w:type="dxa"/>
            <w:vAlign w:val="bottom"/>
          </w:tcPr>
          <w:p w14:paraId="37D6866B" w14:textId="77777777" w:rsidR="00B43527" w:rsidRPr="00B21467" w:rsidRDefault="00B43527" w:rsidP="00B43527"/>
        </w:tc>
        <w:tc>
          <w:tcPr>
            <w:tcW w:w="475" w:type="dxa"/>
            <w:vAlign w:val="bottom"/>
          </w:tcPr>
          <w:p w14:paraId="3BEF96EE" w14:textId="77777777" w:rsidR="00B43527" w:rsidRPr="00B21467" w:rsidRDefault="00B43527" w:rsidP="00B43527"/>
        </w:tc>
      </w:tr>
      <w:tr w:rsidR="00A962B1" w:rsidRPr="00B21467" w14:paraId="0EB11216" w14:textId="77777777" w:rsidTr="00B12FB4">
        <w:trPr>
          <w:trHeight w:val="225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</w:tcPr>
          <w:p w14:paraId="2577818E" w14:textId="18755638" w:rsidR="00A962B1" w:rsidRPr="00B21467" w:rsidRDefault="00A962B1" w:rsidP="00A962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>Phelps et al, 2000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4B1EB3E" w14:textId="6F7B122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89A8E60" w14:textId="5F7459AD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C54E599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FF8E790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AD85600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8684445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30FF817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6AD48D9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0D0730A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7DA280B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73EE692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32027D6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3A50A71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D8E78C1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DBB4692" w14:textId="67B94F1A" w:rsidR="00A962B1" w:rsidRDefault="00B43527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48F53AA" w14:textId="4B1C7E6C" w:rsidR="00A962B1" w:rsidRDefault="00B43527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c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98967B7" w14:textId="1F2AD73E" w:rsidR="00A962B1" w:rsidRDefault="00B43527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75CB1D9" w14:textId="49902F7A" w:rsidR="00A962B1" w:rsidRDefault="00B43527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A1F878F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6A0357D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B30F39E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75" w:type="dxa"/>
            <w:vAlign w:val="bottom"/>
          </w:tcPr>
          <w:p w14:paraId="1FFEF44E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12EF0A36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77678418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59437BB0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0CECE93B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77BC2B30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08D1B778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707820C7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4B8E563F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2E8F94B7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5549048D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6D40676B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5ACC57AD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6C4C5F96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48FBF23B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04889B47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07B99E1B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76F324D5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68D8F3F7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66143CD8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316F1CCF" w14:textId="77777777" w:rsidR="00A962B1" w:rsidRPr="00B21467" w:rsidRDefault="00A962B1" w:rsidP="00A962B1"/>
        </w:tc>
      </w:tr>
      <w:tr w:rsidR="00B43527" w:rsidRPr="00B21467" w14:paraId="398DDFB8" w14:textId="77777777" w:rsidTr="00B12FB4">
        <w:trPr>
          <w:trHeight w:val="225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</w:tcPr>
          <w:p w14:paraId="783A7A5F" w14:textId="6879585D" w:rsidR="00B43527" w:rsidRPr="00B21467" w:rsidRDefault="00B43527" w:rsidP="00B435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>Philips et al, 2012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67576E2" w14:textId="0DA13744" w:rsidR="00B43527" w:rsidRPr="006A7B30" w:rsidRDefault="00B43527" w:rsidP="00B43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35EBD5B" w14:textId="7CD1D104" w:rsidR="00B43527" w:rsidRPr="006A7B30" w:rsidRDefault="00B43527" w:rsidP="00B43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4930C46" w14:textId="77777777" w:rsidR="00B43527" w:rsidRPr="006A7B30" w:rsidRDefault="00B43527" w:rsidP="00B43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84AA676" w14:textId="77777777" w:rsidR="00B43527" w:rsidRPr="006A7B30" w:rsidRDefault="00B43527" w:rsidP="00B43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2E0A5DB" w14:textId="77777777" w:rsidR="00B43527" w:rsidRPr="006A7B30" w:rsidRDefault="00B43527" w:rsidP="00B43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F4783BE" w14:textId="77777777" w:rsidR="00B43527" w:rsidRPr="006A7B30" w:rsidRDefault="00B43527" w:rsidP="00B43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5961147" w14:textId="77777777" w:rsidR="00B43527" w:rsidRPr="006A7B30" w:rsidRDefault="00B43527" w:rsidP="00B43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9219103" w14:textId="77777777" w:rsidR="00B43527" w:rsidRPr="006A7B30" w:rsidRDefault="00B43527" w:rsidP="00B43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7C4C6C0" w14:textId="77777777" w:rsidR="00B43527" w:rsidRPr="006A7B30" w:rsidRDefault="00B43527" w:rsidP="00B43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309A977" w14:textId="77777777" w:rsidR="00B43527" w:rsidRPr="006A7B30" w:rsidRDefault="00B43527" w:rsidP="00B43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4B6FB6C" w14:textId="77777777" w:rsidR="00B43527" w:rsidRPr="006A7B30" w:rsidRDefault="00B43527" w:rsidP="00B43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AD812C4" w14:textId="77777777" w:rsidR="00B43527" w:rsidRPr="006A7B30" w:rsidRDefault="00B43527" w:rsidP="00B43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E5499FB" w14:textId="77777777" w:rsidR="00B43527" w:rsidRPr="006A7B30" w:rsidRDefault="00B43527" w:rsidP="00B43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EA4158A" w14:textId="77777777" w:rsidR="00B43527" w:rsidRPr="006A7B30" w:rsidRDefault="00B43527" w:rsidP="00B43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7DB2394" w14:textId="593E286F" w:rsidR="00B43527" w:rsidRDefault="00B43527" w:rsidP="00B43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CF0B370" w14:textId="40A214A6" w:rsidR="00B43527" w:rsidRDefault="00B43527" w:rsidP="00B43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c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920C53F" w14:textId="24FEF47B" w:rsidR="00B43527" w:rsidRDefault="00B43527" w:rsidP="00B43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93C01F1" w14:textId="63F5D3CB" w:rsidR="00B43527" w:rsidRDefault="00B43527" w:rsidP="00B43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E233E48" w14:textId="77777777" w:rsidR="00B43527" w:rsidRPr="00B21467" w:rsidRDefault="00B43527" w:rsidP="00B43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9195827" w14:textId="77777777" w:rsidR="00B43527" w:rsidRPr="00B21467" w:rsidRDefault="00B43527" w:rsidP="00B43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C579DB8" w14:textId="77777777" w:rsidR="00B43527" w:rsidRPr="00B21467" w:rsidRDefault="00B43527" w:rsidP="00B43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75" w:type="dxa"/>
            <w:vAlign w:val="bottom"/>
          </w:tcPr>
          <w:p w14:paraId="584A759B" w14:textId="77777777" w:rsidR="00B43527" w:rsidRPr="00B21467" w:rsidRDefault="00B43527" w:rsidP="00B43527"/>
        </w:tc>
        <w:tc>
          <w:tcPr>
            <w:tcW w:w="475" w:type="dxa"/>
            <w:vAlign w:val="bottom"/>
          </w:tcPr>
          <w:p w14:paraId="3B8EAC60" w14:textId="77777777" w:rsidR="00B43527" w:rsidRPr="00B21467" w:rsidRDefault="00B43527" w:rsidP="00B43527"/>
        </w:tc>
        <w:tc>
          <w:tcPr>
            <w:tcW w:w="475" w:type="dxa"/>
            <w:vAlign w:val="bottom"/>
          </w:tcPr>
          <w:p w14:paraId="6B77BC62" w14:textId="77777777" w:rsidR="00B43527" w:rsidRPr="00B21467" w:rsidRDefault="00B43527" w:rsidP="00B43527"/>
        </w:tc>
        <w:tc>
          <w:tcPr>
            <w:tcW w:w="475" w:type="dxa"/>
            <w:vAlign w:val="bottom"/>
          </w:tcPr>
          <w:p w14:paraId="6B82EFD0" w14:textId="77777777" w:rsidR="00B43527" w:rsidRPr="00B21467" w:rsidRDefault="00B43527" w:rsidP="00B43527"/>
        </w:tc>
        <w:tc>
          <w:tcPr>
            <w:tcW w:w="475" w:type="dxa"/>
            <w:vAlign w:val="bottom"/>
          </w:tcPr>
          <w:p w14:paraId="1936F447" w14:textId="77777777" w:rsidR="00B43527" w:rsidRPr="00B21467" w:rsidRDefault="00B43527" w:rsidP="00B43527"/>
        </w:tc>
        <w:tc>
          <w:tcPr>
            <w:tcW w:w="475" w:type="dxa"/>
            <w:vAlign w:val="bottom"/>
          </w:tcPr>
          <w:p w14:paraId="6C46090E" w14:textId="77777777" w:rsidR="00B43527" w:rsidRPr="00B21467" w:rsidRDefault="00B43527" w:rsidP="00B43527"/>
        </w:tc>
        <w:tc>
          <w:tcPr>
            <w:tcW w:w="475" w:type="dxa"/>
            <w:vAlign w:val="bottom"/>
          </w:tcPr>
          <w:p w14:paraId="55D63FF1" w14:textId="77777777" w:rsidR="00B43527" w:rsidRPr="00B21467" w:rsidRDefault="00B43527" w:rsidP="00B43527"/>
        </w:tc>
        <w:tc>
          <w:tcPr>
            <w:tcW w:w="475" w:type="dxa"/>
            <w:vAlign w:val="bottom"/>
          </w:tcPr>
          <w:p w14:paraId="175FE316" w14:textId="77777777" w:rsidR="00B43527" w:rsidRPr="00B21467" w:rsidRDefault="00B43527" w:rsidP="00B43527"/>
        </w:tc>
        <w:tc>
          <w:tcPr>
            <w:tcW w:w="475" w:type="dxa"/>
            <w:vAlign w:val="bottom"/>
          </w:tcPr>
          <w:p w14:paraId="549770FF" w14:textId="77777777" w:rsidR="00B43527" w:rsidRPr="00B21467" w:rsidRDefault="00B43527" w:rsidP="00B43527"/>
        </w:tc>
        <w:tc>
          <w:tcPr>
            <w:tcW w:w="475" w:type="dxa"/>
            <w:vAlign w:val="bottom"/>
          </w:tcPr>
          <w:p w14:paraId="50D6D4B5" w14:textId="77777777" w:rsidR="00B43527" w:rsidRPr="00B21467" w:rsidRDefault="00B43527" w:rsidP="00B43527"/>
        </w:tc>
        <w:tc>
          <w:tcPr>
            <w:tcW w:w="475" w:type="dxa"/>
            <w:vAlign w:val="bottom"/>
          </w:tcPr>
          <w:p w14:paraId="5CAAF713" w14:textId="77777777" w:rsidR="00B43527" w:rsidRPr="00B21467" w:rsidRDefault="00B43527" w:rsidP="00B43527"/>
        </w:tc>
        <w:tc>
          <w:tcPr>
            <w:tcW w:w="475" w:type="dxa"/>
            <w:vAlign w:val="bottom"/>
          </w:tcPr>
          <w:p w14:paraId="25D56D25" w14:textId="77777777" w:rsidR="00B43527" w:rsidRPr="00B21467" w:rsidRDefault="00B43527" w:rsidP="00B43527"/>
        </w:tc>
        <w:tc>
          <w:tcPr>
            <w:tcW w:w="475" w:type="dxa"/>
            <w:vAlign w:val="bottom"/>
          </w:tcPr>
          <w:p w14:paraId="07C8E4BC" w14:textId="77777777" w:rsidR="00B43527" w:rsidRPr="00B21467" w:rsidRDefault="00B43527" w:rsidP="00B43527"/>
        </w:tc>
        <w:tc>
          <w:tcPr>
            <w:tcW w:w="475" w:type="dxa"/>
            <w:vAlign w:val="bottom"/>
          </w:tcPr>
          <w:p w14:paraId="40FBADEE" w14:textId="77777777" w:rsidR="00B43527" w:rsidRPr="00B21467" w:rsidRDefault="00B43527" w:rsidP="00B43527"/>
        </w:tc>
        <w:tc>
          <w:tcPr>
            <w:tcW w:w="475" w:type="dxa"/>
            <w:vAlign w:val="bottom"/>
          </w:tcPr>
          <w:p w14:paraId="124C4EB1" w14:textId="77777777" w:rsidR="00B43527" w:rsidRPr="00B21467" w:rsidRDefault="00B43527" w:rsidP="00B43527"/>
        </w:tc>
        <w:tc>
          <w:tcPr>
            <w:tcW w:w="475" w:type="dxa"/>
            <w:vAlign w:val="bottom"/>
          </w:tcPr>
          <w:p w14:paraId="14739DDE" w14:textId="77777777" w:rsidR="00B43527" w:rsidRPr="00B21467" w:rsidRDefault="00B43527" w:rsidP="00B43527"/>
        </w:tc>
        <w:tc>
          <w:tcPr>
            <w:tcW w:w="475" w:type="dxa"/>
            <w:vAlign w:val="bottom"/>
          </w:tcPr>
          <w:p w14:paraId="327BFEA7" w14:textId="77777777" w:rsidR="00B43527" w:rsidRPr="00B21467" w:rsidRDefault="00B43527" w:rsidP="00B43527"/>
        </w:tc>
        <w:tc>
          <w:tcPr>
            <w:tcW w:w="475" w:type="dxa"/>
            <w:vAlign w:val="bottom"/>
          </w:tcPr>
          <w:p w14:paraId="59E51E90" w14:textId="77777777" w:rsidR="00B43527" w:rsidRPr="00B21467" w:rsidRDefault="00B43527" w:rsidP="00B43527"/>
        </w:tc>
        <w:tc>
          <w:tcPr>
            <w:tcW w:w="475" w:type="dxa"/>
            <w:vAlign w:val="bottom"/>
          </w:tcPr>
          <w:p w14:paraId="45D2689B" w14:textId="77777777" w:rsidR="00B43527" w:rsidRPr="00B21467" w:rsidRDefault="00B43527" w:rsidP="00B43527"/>
        </w:tc>
        <w:tc>
          <w:tcPr>
            <w:tcW w:w="475" w:type="dxa"/>
            <w:vAlign w:val="bottom"/>
          </w:tcPr>
          <w:p w14:paraId="3403EA89" w14:textId="77777777" w:rsidR="00B43527" w:rsidRPr="00B21467" w:rsidRDefault="00B43527" w:rsidP="00B43527"/>
        </w:tc>
        <w:tc>
          <w:tcPr>
            <w:tcW w:w="475" w:type="dxa"/>
            <w:vAlign w:val="bottom"/>
          </w:tcPr>
          <w:p w14:paraId="154956A6" w14:textId="77777777" w:rsidR="00B43527" w:rsidRPr="00B21467" w:rsidRDefault="00B43527" w:rsidP="00B43527"/>
        </w:tc>
      </w:tr>
      <w:tr w:rsidR="00B43527" w:rsidRPr="00B21467" w14:paraId="59F97C93" w14:textId="77777777" w:rsidTr="00B12FB4">
        <w:trPr>
          <w:trHeight w:val="225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</w:tcPr>
          <w:p w14:paraId="4DAD2E04" w14:textId="123FE691" w:rsidR="00B43527" w:rsidRPr="00B21467" w:rsidRDefault="00B43527" w:rsidP="00B435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hilips et al, 2010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7CB295F" w14:textId="184C71D4" w:rsidR="00B43527" w:rsidRPr="006A7B30" w:rsidRDefault="00B43527" w:rsidP="00B43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7FED3CB" w14:textId="47B790BB" w:rsidR="00B43527" w:rsidRPr="006A7B30" w:rsidRDefault="00B43527" w:rsidP="00B43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60FC1A7" w14:textId="77777777" w:rsidR="00B43527" w:rsidRPr="006A7B30" w:rsidRDefault="00B43527" w:rsidP="00B43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584F245" w14:textId="77777777" w:rsidR="00B43527" w:rsidRPr="006A7B30" w:rsidRDefault="00B43527" w:rsidP="00B43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84F094D" w14:textId="77777777" w:rsidR="00B43527" w:rsidRPr="006A7B30" w:rsidRDefault="00B43527" w:rsidP="00B43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B248659" w14:textId="77777777" w:rsidR="00B43527" w:rsidRPr="006A7B30" w:rsidRDefault="00B43527" w:rsidP="00B43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342C0BA" w14:textId="77777777" w:rsidR="00B43527" w:rsidRPr="006A7B30" w:rsidRDefault="00B43527" w:rsidP="00B43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2E8627C" w14:textId="77777777" w:rsidR="00B43527" w:rsidRPr="006A7B30" w:rsidRDefault="00B43527" w:rsidP="00B43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816EA64" w14:textId="77777777" w:rsidR="00B43527" w:rsidRPr="006A7B30" w:rsidRDefault="00B43527" w:rsidP="00B43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22AD2C6" w14:textId="77777777" w:rsidR="00B43527" w:rsidRPr="006A7B30" w:rsidRDefault="00B43527" w:rsidP="00B43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FE4C49B" w14:textId="77777777" w:rsidR="00B43527" w:rsidRPr="006A7B30" w:rsidRDefault="00B43527" w:rsidP="00B43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6573D81" w14:textId="77777777" w:rsidR="00B43527" w:rsidRPr="006A7B30" w:rsidRDefault="00B43527" w:rsidP="00B43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BDF7DD8" w14:textId="77777777" w:rsidR="00B43527" w:rsidRPr="006A7B30" w:rsidRDefault="00B43527" w:rsidP="00B43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7EB843D" w14:textId="77777777" w:rsidR="00B43527" w:rsidRPr="006A7B30" w:rsidRDefault="00B43527" w:rsidP="00B43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13CD78D" w14:textId="57EF9FFB" w:rsidR="00B43527" w:rsidRDefault="00B43527" w:rsidP="00B43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6260953" w14:textId="1ED93C0C" w:rsidR="00B43527" w:rsidRDefault="00B43527" w:rsidP="00B43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c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C408B79" w14:textId="0EE1665D" w:rsidR="00B43527" w:rsidRDefault="00B43527" w:rsidP="00B43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3335E07" w14:textId="3CBBCEA2" w:rsidR="00B43527" w:rsidRDefault="00B43527" w:rsidP="00B43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4AAE772" w14:textId="77777777" w:rsidR="00B43527" w:rsidRPr="00B21467" w:rsidRDefault="00B43527" w:rsidP="00B43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B7DBD08" w14:textId="77777777" w:rsidR="00B43527" w:rsidRPr="00B21467" w:rsidRDefault="00B43527" w:rsidP="00B43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1C9B3BA" w14:textId="77777777" w:rsidR="00B43527" w:rsidRPr="00B21467" w:rsidRDefault="00B43527" w:rsidP="00B43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75" w:type="dxa"/>
            <w:vAlign w:val="bottom"/>
          </w:tcPr>
          <w:p w14:paraId="0200958E" w14:textId="77777777" w:rsidR="00B43527" w:rsidRPr="00B21467" w:rsidRDefault="00B43527" w:rsidP="00B43527"/>
        </w:tc>
        <w:tc>
          <w:tcPr>
            <w:tcW w:w="475" w:type="dxa"/>
            <w:vAlign w:val="bottom"/>
          </w:tcPr>
          <w:p w14:paraId="6B7617CA" w14:textId="77777777" w:rsidR="00B43527" w:rsidRPr="00B21467" w:rsidRDefault="00B43527" w:rsidP="00B43527"/>
        </w:tc>
        <w:tc>
          <w:tcPr>
            <w:tcW w:w="475" w:type="dxa"/>
            <w:vAlign w:val="bottom"/>
          </w:tcPr>
          <w:p w14:paraId="2C7B8ADC" w14:textId="77777777" w:rsidR="00B43527" w:rsidRPr="00B21467" w:rsidRDefault="00B43527" w:rsidP="00B43527"/>
        </w:tc>
        <w:tc>
          <w:tcPr>
            <w:tcW w:w="475" w:type="dxa"/>
            <w:vAlign w:val="bottom"/>
          </w:tcPr>
          <w:p w14:paraId="1A8AE8AD" w14:textId="77777777" w:rsidR="00B43527" w:rsidRPr="00B21467" w:rsidRDefault="00B43527" w:rsidP="00B43527"/>
        </w:tc>
        <w:tc>
          <w:tcPr>
            <w:tcW w:w="475" w:type="dxa"/>
            <w:vAlign w:val="bottom"/>
          </w:tcPr>
          <w:p w14:paraId="5E0CE4A7" w14:textId="77777777" w:rsidR="00B43527" w:rsidRPr="00B21467" w:rsidRDefault="00B43527" w:rsidP="00B43527"/>
        </w:tc>
        <w:tc>
          <w:tcPr>
            <w:tcW w:w="475" w:type="dxa"/>
            <w:vAlign w:val="bottom"/>
          </w:tcPr>
          <w:p w14:paraId="2FACB02A" w14:textId="77777777" w:rsidR="00B43527" w:rsidRPr="00B21467" w:rsidRDefault="00B43527" w:rsidP="00B43527"/>
        </w:tc>
        <w:tc>
          <w:tcPr>
            <w:tcW w:w="475" w:type="dxa"/>
            <w:vAlign w:val="bottom"/>
          </w:tcPr>
          <w:p w14:paraId="0EEEF867" w14:textId="77777777" w:rsidR="00B43527" w:rsidRPr="00B21467" w:rsidRDefault="00B43527" w:rsidP="00B43527"/>
        </w:tc>
        <w:tc>
          <w:tcPr>
            <w:tcW w:w="475" w:type="dxa"/>
            <w:vAlign w:val="bottom"/>
          </w:tcPr>
          <w:p w14:paraId="00BC434A" w14:textId="77777777" w:rsidR="00B43527" w:rsidRPr="00B21467" w:rsidRDefault="00B43527" w:rsidP="00B43527"/>
        </w:tc>
        <w:tc>
          <w:tcPr>
            <w:tcW w:w="475" w:type="dxa"/>
            <w:vAlign w:val="bottom"/>
          </w:tcPr>
          <w:p w14:paraId="516E2661" w14:textId="77777777" w:rsidR="00B43527" w:rsidRPr="00B21467" w:rsidRDefault="00B43527" w:rsidP="00B43527"/>
        </w:tc>
        <w:tc>
          <w:tcPr>
            <w:tcW w:w="475" w:type="dxa"/>
            <w:vAlign w:val="bottom"/>
          </w:tcPr>
          <w:p w14:paraId="09C32F6F" w14:textId="77777777" w:rsidR="00B43527" w:rsidRPr="00B21467" w:rsidRDefault="00B43527" w:rsidP="00B43527"/>
        </w:tc>
        <w:tc>
          <w:tcPr>
            <w:tcW w:w="475" w:type="dxa"/>
            <w:vAlign w:val="bottom"/>
          </w:tcPr>
          <w:p w14:paraId="1FFF6C40" w14:textId="77777777" w:rsidR="00B43527" w:rsidRPr="00B21467" w:rsidRDefault="00B43527" w:rsidP="00B43527"/>
        </w:tc>
        <w:tc>
          <w:tcPr>
            <w:tcW w:w="475" w:type="dxa"/>
            <w:vAlign w:val="bottom"/>
          </w:tcPr>
          <w:p w14:paraId="24E88C33" w14:textId="77777777" w:rsidR="00B43527" w:rsidRPr="00B21467" w:rsidRDefault="00B43527" w:rsidP="00B43527"/>
        </w:tc>
        <w:tc>
          <w:tcPr>
            <w:tcW w:w="475" w:type="dxa"/>
            <w:vAlign w:val="bottom"/>
          </w:tcPr>
          <w:p w14:paraId="085735CE" w14:textId="77777777" w:rsidR="00B43527" w:rsidRPr="00B21467" w:rsidRDefault="00B43527" w:rsidP="00B43527"/>
        </w:tc>
        <w:tc>
          <w:tcPr>
            <w:tcW w:w="475" w:type="dxa"/>
            <w:vAlign w:val="bottom"/>
          </w:tcPr>
          <w:p w14:paraId="14B7D8EF" w14:textId="77777777" w:rsidR="00B43527" w:rsidRPr="00B21467" w:rsidRDefault="00B43527" w:rsidP="00B43527"/>
        </w:tc>
        <w:tc>
          <w:tcPr>
            <w:tcW w:w="475" w:type="dxa"/>
            <w:vAlign w:val="bottom"/>
          </w:tcPr>
          <w:p w14:paraId="6C0A0C08" w14:textId="77777777" w:rsidR="00B43527" w:rsidRPr="00B21467" w:rsidRDefault="00B43527" w:rsidP="00B43527"/>
        </w:tc>
        <w:tc>
          <w:tcPr>
            <w:tcW w:w="475" w:type="dxa"/>
            <w:vAlign w:val="bottom"/>
          </w:tcPr>
          <w:p w14:paraId="587C8C7C" w14:textId="77777777" w:rsidR="00B43527" w:rsidRPr="00B21467" w:rsidRDefault="00B43527" w:rsidP="00B43527"/>
        </w:tc>
        <w:tc>
          <w:tcPr>
            <w:tcW w:w="475" w:type="dxa"/>
            <w:vAlign w:val="bottom"/>
          </w:tcPr>
          <w:p w14:paraId="3D265B5F" w14:textId="77777777" w:rsidR="00B43527" w:rsidRPr="00B21467" w:rsidRDefault="00B43527" w:rsidP="00B43527"/>
        </w:tc>
        <w:tc>
          <w:tcPr>
            <w:tcW w:w="475" w:type="dxa"/>
            <w:vAlign w:val="bottom"/>
          </w:tcPr>
          <w:p w14:paraId="038C1BB0" w14:textId="77777777" w:rsidR="00B43527" w:rsidRPr="00B21467" w:rsidRDefault="00B43527" w:rsidP="00B43527"/>
        </w:tc>
        <w:tc>
          <w:tcPr>
            <w:tcW w:w="475" w:type="dxa"/>
            <w:vAlign w:val="bottom"/>
          </w:tcPr>
          <w:p w14:paraId="310EF00D" w14:textId="77777777" w:rsidR="00B43527" w:rsidRPr="00B21467" w:rsidRDefault="00B43527" w:rsidP="00B43527"/>
        </w:tc>
        <w:tc>
          <w:tcPr>
            <w:tcW w:w="475" w:type="dxa"/>
            <w:vAlign w:val="bottom"/>
          </w:tcPr>
          <w:p w14:paraId="251BF6A5" w14:textId="77777777" w:rsidR="00B43527" w:rsidRPr="00B21467" w:rsidRDefault="00B43527" w:rsidP="00B43527"/>
        </w:tc>
        <w:tc>
          <w:tcPr>
            <w:tcW w:w="475" w:type="dxa"/>
            <w:vAlign w:val="bottom"/>
          </w:tcPr>
          <w:p w14:paraId="3CD1DC34" w14:textId="77777777" w:rsidR="00B43527" w:rsidRPr="00B21467" w:rsidRDefault="00B43527" w:rsidP="00B43527"/>
        </w:tc>
      </w:tr>
      <w:tr w:rsidR="00A962B1" w:rsidRPr="00B21467" w14:paraId="36224B8D" w14:textId="77777777" w:rsidTr="00B12FB4">
        <w:trPr>
          <w:trHeight w:val="225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</w:tcPr>
          <w:p w14:paraId="35E8EE5E" w14:textId="387D090A" w:rsidR="00A962B1" w:rsidRPr="00B21467" w:rsidRDefault="00A962B1" w:rsidP="00A962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>Salami et al, 2012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40D611E" w14:textId="6838310B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05394FD" w14:textId="4EBE6E6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18786A0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744845D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A96AE43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1A82F4F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C2BC3EB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607B629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0E407AD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7076E4E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31FAD47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147823E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F5C4B54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2C2C84F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58B3CAB" w14:textId="76FC15EE" w:rsidR="00A962B1" w:rsidRDefault="00D506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9A327E9" w14:textId="3FE24E5C" w:rsidR="00A962B1" w:rsidRDefault="00D506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c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33F13E6" w14:textId="67E505D9" w:rsidR="00A962B1" w:rsidRDefault="00D506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5EB3ADF" w14:textId="581E3B49" w:rsidR="00A962B1" w:rsidRDefault="00D506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C3E2818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7950B90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BE9946A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75" w:type="dxa"/>
            <w:vAlign w:val="bottom"/>
          </w:tcPr>
          <w:p w14:paraId="3AEF7F26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10EDAA14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08A26981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59B64218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40127074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1E70F4E6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6E6FDE77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54B65CF0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731837A1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031B1088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4055DA64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38A815E2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235C4AA2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26A7DFED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11464DFC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512A6994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632132F9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0BAD5CFE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14D52A48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50C3D3DD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03A3989C" w14:textId="77777777" w:rsidR="00A962B1" w:rsidRPr="00B21467" w:rsidRDefault="00A962B1" w:rsidP="00A962B1"/>
        </w:tc>
      </w:tr>
      <w:tr w:rsidR="00D506AE" w:rsidRPr="00B21467" w14:paraId="303F27F1" w14:textId="77777777" w:rsidTr="00B12FB4">
        <w:trPr>
          <w:trHeight w:val="225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</w:tcPr>
          <w:p w14:paraId="5F3D7E81" w14:textId="2FD09F99" w:rsidR="00D506AE" w:rsidRPr="00B21467" w:rsidRDefault="00D506AE" w:rsidP="00D506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>Scott et al, 2003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52AF1B4" w14:textId="7A9E4579" w:rsidR="00D506AE" w:rsidRPr="006A7B30" w:rsidRDefault="00D506AE" w:rsidP="00D50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B87743C" w14:textId="24DC2DEB" w:rsidR="00D506AE" w:rsidRPr="006A7B30" w:rsidRDefault="00D506AE" w:rsidP="00D50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6830693" w14:textId="77777777" w:rsidR="00D506AE" w:rsidRPr="006A7B30" w:rsidRDefault="00D506AE" w:rsidP="00D50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BA01B15" w14:textId="77777777" w:rsidR="00D506AE" w:rsidRPr="006A7B30" w:rsidRDefault="00D506AE" w:rsidP="00D50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83BBAC3" w14:textId="77777777" w:rsidR="00D506AE" w:rsidRPr="006A7B30" w:rsidRDefault="00D506AE" w:rsidP="00D50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678A547" w14:textId="77777777" w:rsidR="00D506AE" w:rsidRPr="006A7B30" w:rsidRDefault="00D506AE" w:rsidP="00D50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D6977D9" w14:textId="77777777" w:rsidR="00D506AE" w:rsidRPr="006A7B30" w:rsidRDefault="00D506AE" w:rsidP="00D50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2279E9F" w14:textId="77777777" w:rsidR="00D506AE" w:rsidRPr="006A7B30" w:rsidRDefault="00D506AE" w:rsidP="00D50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4FCE4A0" w14:textId="77777777" w:rsidR="00D506AE" w:rsidRPr="006A7B30" w:rsidRDefault="00D506AE" w:rsidP="00D50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4DB7DB4" w14:textId="77777777" w:rsidR="00D506AE" w:rsidRPr="006A7B30" w:rsidRDefault="00D506AE" w:rsidP="00D50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3724958" w14:textId="77777777" w:rsidR="00D506AE" w:rsidRPr="006A7B30" w:rsidRDefault="00D506AE" w:rsidP="00D50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2747E79" w14:textId="77777777" w:rsidR="00D506AE" w:rsidRPr="006A7B30" w:rsidRDefault="00D506AE" w:rsidP="00D50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A24C911" w14:textId="77777777" w:rsidR="00D506AE" w:rsidRPr="006A7B30" w:rsidRDefault="00D506AE" w:rsidP="00D50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042543D" w14:textId="77777777" w:rsidR="00D506AE" w:rsidRPr="006A7B30" w:rsidRDefault="00D506AE" w:rsidP="00D50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BA67171" w14:textId="08A42F1F" w:rsidR="00D506AE" w:rsidRDefault="00D506AE" w:rsidP="00D50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B5AC841" w14:textId="1DB07A0D" w:rsidR="00D506AE" w:rsidRDefault="00D506AE" w:rsidP="00D50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c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4C13509" w14:textId="16470AA2" w:rsidR="00D506AE" w:rsidRDefault="00D506AE" w:rsidP="00D50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31C88CA" w14:textId="3E6FAE63" w:rsidR="00D506AE" w:rsidRDefault="00D506AE" w:rsidP="00D50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8B88439" w14:textId="77777777" w:rsidR="00D506AE" w:rsidRPr="00B21467" w:rsidRDefault="00D506AE" w:rsidP="00D50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9B56C8E" w14:textId="77777777" w:rsidR="00D506AE" w:rsidRPr="00B21467" w:rsidRDefault="00D506AE" w:rsidP="00D50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0124201" w14:textId="77777777" w:rsidR="00D506AE" w:rsidRPr="00B21467" w:rsidRDefault="00D506AE" w:rsidP="00D50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75" w:type="dxa"/>
            <w:vAlign w:val="bottom"/>
          </w:tcPr>
          <w:p w14:paraId="277ADF9B" w14:textId="77777777" w:rsidR="00D506AE" w:rsidRPr="00B21467" w:rsidRDefault="00D506AE" w:rsidP="00D506AE"/>
        </w:tc>
        <w:tc>
          <w:tcPr>
            <w:tcW w:w="475" w:type="dxa"/>
            <w:vAlign w:val="bottom"/>
          </w:tcPr>
          <w:p w14:paraId="2FE0FC79" w14:textId="77777777" w:rsidR="00D506AE" w:rsidRPr="00B21467" w:rsidRDefault="00D506AE" w:rsidP="00D506AE"/>
        </w:tc>
        <w:tc>
          <w:tcPr>
            <w:tcW w:w="475" w:type="dxa"/>
            <w:vAlign w:val="bottom"/>
          </w:tcPr>
          <w:p w14:paraId="65428C84" w14:textId="77777777" w:rsidR="00D506AE" w:rsidRPr="00B21467" w:rsidRDefault="00D506AE" w:rsidP="00D506AE"/>
        </w:tc>
        <w:tc>
          <w:tcPr>
            <w:tcW w:w="475" w:type="dxa"/>
            <w:vAlign w:val="bottom"/>
          </w:tcPr>
          <w:p w14:paraId="451586A2" w14:textId="77777777" w:rsidR="00D506AE" w:rsidRPr="00B21467" w:rsidRDefault="00D506AE" w:rsidP="00D506AE"/>
        </w:tc>
        <w:tc>
          <w:tcPr>
            <w:tcW w:w="475" w:type="dxa"/>
            <w:vAlign w:val="bottom"/>
          </w:tcPr>
          <w:p w14:paraId="65DAD728" w14:textId="77777777" w:rsidR="00D506AE" w:rsidRPr="00B21467" w:rsidRDefault="00D506AE" w:rsidP="00D506AE"/>
        </w:tc>
        <w:tc>
          <w:tcPr>
            <w:tcW w:w="475" w:type="dxa"/>
            <w:vAlign w:val="bottom"/>
          </w:tcPr>
          <w:p w14:paraId="177CFF5D" w14:textId="77777777" w:rsidR="00D506AE" w:rsidRPr="00B21467" w:rsidRDefault="00D506AE" w:rsidP="00D506AE"/>
        </w:tc>
        <w:tc>
          <w:tcPr>
            <w:tcW w:w="475" w:type="dxa"/>
            <w:vAlign w:val="bottom"/>
          </w:tcPr>
          <w:p w14:paraId="315D407E" w14:textId="77777777" w:rsidR="00D506AE" w:rsidRPr="00B21467" w:rsidRDefault="00D506AE" w:rsidP="00D506AE"/>
        </w:tc>
        <w:tc>
          <w:tcPr>
            <w:tcW w:w="475" w:type="dxa"/>
            <w:vAlign w:val="bottom"/>
          </w:tcPr>
          <w:p w14:paraId="617FF3F8" w14:textId="77777777" w:rsidR="00D506AE" w:rsidRPr="00B21467" w:rsidRDefault="00D506AE" w:rsidP="00D506AE"/>
        </w:tc>
        <w:tc>
          <w:tcPr>
            <w:tcW w:w="475" w:type="dxa"/>
            <w:vAlign w:val="bottom"/>
          </w:tcPr>
          <w:p w14:paraId="04BF54E7" w14:textId="77777777" w:rsidR="00D506AE" w:rsidRPr="00B21467" w:rsidRDefault="00D506AE" w:rsidP="00D506AE"/>
        </w:tc>
        <w:tc>
          <w:tcPr>
            <w:tcW w:w="475" w:type="dxa"/>
            <w:vAlign w:val="bottom"/>
          </w:tcPr>
          <w:p w14:paraId="3B28D34C" w14:textId="77777777" w:rsidR="00D506AE" w:rsidRPr="00B21467" w:rsidRDefault="00D506AE" w:rsidP="00D506AE"/>
        </w:tc>
        <w:tc>
          <w:tcPr>
            <w:tcW w:w="475" w:type="dxa"/>
            <w:vAlign w:val="bottom"/>
          </w:tcPr>
          <w:p w14:paraId="283ED8FC" w14:textId="77777777" w:rsidR="00D506AE" w:rsidRPr="00B21467" w:rsidRDefault="00D506AE" w:rsidP="00D506AE"/>
        </w:tc>
        <w:tc>
          <w:tcPr>
            <w:tcW w:w="475" w:type="dxa"/>
            <w:vAlign w:val="bottom"/>
          </w:tcPr>
          <w:p w14:paraId="0E17153D" w14:textId="77777777" w:rsidR="00D506AE" w:rsidRPr="00B21467" w:rsidRDefault="00D506AE" w:rsidP="00D506AE"/>
        </w:tc>
        <w:tc>
          <w:tcPr>
            <w:tcW w:w="475" w:type="dxa"/>
            <w:vAlign w:val="bottom"/>
          </w:tcPr>
          <w:p w14:paraId="269688E6" w14:textId="77777777" w:rsidR="00D506AE" w:rsidRPr="00B21467" w:rsidRDefault="00D506AE" w:rsidP="00D506AE"/>
        </w:tc>
        <w:tc>
          <w:tcPr>
            <w:tcW w:w="475" w:type="dxa"/>
            <w:vAlign w:val="bottom"/>
          </w:tcPr>
          <w:p w14:paraId="780E9AD2" w14:textId="77777777" w:rsidR="00D506AE" w:rsidRPr="00B21467" w:rsidRDefault="00D506AE" w:rsidP="00D506AE"/>
        </w:tc>
        <w:tc>
          <w:tcPr>
            <w:tcW w:w="475" w:type="dxa"/>
            <w:vAlign w:val="bottom"/>
          </w:tcPr>
          <w:p w14:paraId="63565E20" w14:textId="77777777" w:rsidR="00D506AE" w:rsidRPr="00B21467" w:rsidRDefault="00D506AE" w:rsidP="00D506AE"/>
        </w:tc>
        <w:tc>
          <w:tcPr>
            <w:tcW w:w="475" w:type="dxa"/>
            <w:vAlign w:val="bottom"/>
          </w:tcPr>
          <w:p w14:paraId="0365EAF0" w14:textId="77777777" w:rsidR="00D506AE" w:rsidRPr="00B21467" w:rsidRDefault="00D506AE" w:rsidP="00D506AE"/>
        </w:tc>
        <w:tc>
          <w:tcPr>
            <w:tcW w:w="475" w:type="dxa"/>
            <w:vAlign w:val="bottom"/>
          </w:tcPr>
          <w:p w14:paraId="77F2AF95" w14:textId="77777777" w:rsidR="00D506AE" w:rsidRPr="00B21467" w:rsidRDefault="00D506AE" w:rsidP="00D506AE"/>
        </w:tc>
        <w:tc>
          <w:tcPr>
            <w:tcW w:w="475" w:type="dxa"/>
            <w:vAlign w:val="bottom"/>
          </w:tcPr>
          <w:p w14:paraId="3446E263" w14:textId="77777777" w:rsidR="00D506AE" w:rsidRPr="00B21467" w:rsidRDefault="00D506AE" w:rsidP="00D506AE"/>
        </w:tc>
        <w:tc>
          <w:tcPr>
            <w:tcW w:w="475" w:type="dxa"/>
            <w:vAlign w:val="bottom"/>
          </w:tcPr>
          <w:p w14:paraId="1E67C22A" w14:textId="77777777" w:rsidR="00D506AE" w:rsidRPr="00B21467" w:rsidRDefault="00D506AE" w:rsidP="00D506AE"/>
        </w:tc>
        <w:tc>
          <w:tcPr>
            <w:tcW w:w="475" w:type="dxa"/>
            <w:vAlign w:val="bottom"/>
          </w:tcPr>
          <w:p w14:paraId="0D9082B4" w14:textId="77777777" w:rsidR="00D506AE" w:rsidRPr="00B21467" w:rsidRDefault="00D506AE" w:rsidP="00D506AE"/>
        </w:tc>
        <w:tc>
          <w:tcPr>
            <w:tcW w:w="475" w:type="dxa"/>
            <w:vAlign w:val="bottom"/>
          </w:tcPr>
          <w:p w14:paraId="7BF2E4C4" w14:textId="77777777" w:rsidR="00D506AE" w:rsidRPr="00B21467" w:rsidRDefault="00D506AE" w:rsidP="00D506AE"/>
        </w:tc>
      </w:tr>
      <w:tr w:rsidR="00A962B1" w:rsidRPr="00B21467" w14:paraId="0C95734D" w14:textId="77777777" w:rsidTr="00B12FB4">
        <w:trPr>
          <w:trHeight w:val="225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</w:tcPr>
          <w:p w14:paraId="4731654C" w14:textId="718777B0" w:rsidR="00A962B1" w:rsidRPr="00B21467" w:rsidRDefault="00A962B1" w:rsidP="00A962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>Sharma et al, 2014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D07F8F0" w14:textId="2DDA46B2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5E5F158" w14:textId="29D6E89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16894DD" w14:textId="5D81D505" w:rsidR="00A962B1" w:rsidRPr="006A7B30" w:rsidRDefault="00D506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423983C" w14:textId="58D5FE7A" w:rsidR="00A962B1" w:rsidRPr="006A7B30" w:rsidRDefault="00D506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c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494073F" w14:textId="24906A1C" w:rsidR="00A962B1" w:rsidRPr="006A7B30" w:rsidRDefault="00D506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DE6C05F" w14:textId="53437B34" w:rsidR="00A962B1" w:rsidRPr="006A7B30" w:rsidRDefault="00D506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86ED719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F3ECB13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7016E72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CF6DD63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597EDDE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08D1B64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0609894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4CA4A04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F867D02" w14:textId="77777777" w:rsidR="00A962B1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5766B73" w14:textId="77777777" w:rsidR="00A962B1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B04FDAF" w14:textId="77777777" w:rsidR="00A962B1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984F36C" w14:textId="77777777" w:rsidR="00A962B1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C7B4FB2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1AD5B38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291616B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75" w:type="dxa"/>
            <w:vAlign w:val="bottom"/>
          </w:tcPr>
          <w:p w14:paraId="1E52F2D5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6F3A8841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338A2345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5577D912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71CF5A8F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3AD203AE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25E3FB0F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362347EA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028AB135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1DBCDF86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71D7E408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0253FB46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6ADB635A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7D7F5301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18A04015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56C71CB3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2FA4EC46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65090CD3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273DDADD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0B020C75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68A49282" w14:textId="77777777" w:rsidR="00A962B1" w:rsidRPr="00B21467" w:rsidRDefault="00A962B1" w:rsidP="00A962B1"/>
        </w:tc>
      </w:tr>
      <w:tr w:rsidR="00A962B1" w:rsidRPr="00B21467" w14:paraId="138FCA63" w14:textId="77777777" w:rsidTr="00B12FB4">
        <w:trPr>
          <w:trHeight w:val="225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</w:tcPr>
          <w:p w14:paraId="4C7DC1C3" w14:textId="7507833C" w:rsidR="00A962B1" w:rsidRPr="00B21467" w:rsidRDefault="00A962B1" w:rsidP="00A962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>Siminski</w:t>
            </w:r>
            <w:proofErr w:type="spellEnd"/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, 2008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F7F408B" w14:textId="34A5BF19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FDBBAC9" w14:textId="55A0FE8B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B9983E4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B65979F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37687C6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543AF0A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09EF2FE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CDCC462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C66895E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4B0A39A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7813D97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42479E2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664BD81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1C6AEA5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E26ACEF" w14:textId="5EDA5B39" w:rsidR="00A962B1" w:rsidRDefault="00D506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CC5211F" w14:textId="79EA71AB" w:rsidR="00A962B1" w:rsidRDefault="00D506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c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1946300" w14:textId="3217B6C4" w:rsidR="00A962B1" w:rsidRDefault="00D506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4A6CE71" w14:textId="52CB4A9A" w:rsidR="00A962B1" w:rsidRDefault="00D506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E4A9DEA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F99042F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C42414F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75" w:type="dxa"/>
            <w:vAlign w:val="bottom"/>
          </w:tcPr>
          <w:p w14:paraId="24D0636B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6982D30A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5AE7184C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6E9C0A80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734BCA1B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3D956685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278AC7C5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121EA709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3CFACF46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7CEE8372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6535B681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58A76A13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299D345E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0EEECF58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7A952A99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4790224C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7F809B0B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03C8E23F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4C9C3811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201FD253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7FD46E13" w14:textId="77777777" w:rsidR="00A962B1" w:rsidRPr="00B21467" w:rsidRDefault="00A962B1" w:rsidP="00A962B1"/>
        </w:tc>
      </w:tr>
      <w:tr w:rsidR="00D506AE" w:rsidRPr="00B21467" w14:paraId="57B7A102" w14:textId="77777777" w:rsidTr="00B12FB4">
        <w:trPr>
          <w:trHeight w:val="225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</w:tcPr>
          <w:p w14:paraId="4EAF7146" w14:textId="3C428F01" w:rsidR="00D506AE" w:rsidRPr="00B21467" w:rsidRDefault="00D506AE" w:rsidP="00D506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>Smith et al, 2015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B99677E" w14:textId="1C51F9E2" w:rsidR="00D506AE" w:rsidRPr="006A7B30" w:rsidRDefault="00D506AE" w:rsidP="00D50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724172E" w14:textId="0FEC0F59" w:rsidR="00D506AE" w:rsidRPr="006A7B30" w:rsidRDefault="00D506AE" w:rsidP="00D50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E9A015A" w14:textId="77777777" w:rsidR="00D506AE" w:rsidRPr="006A7B30" w:rsidRDefault="00D506AE" w:rsidP="00D50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53291AB" w14:textId="77777777" w:rsidR="00D506AE" w:rsidRPr="006A7B30" w:rsidRDefault="00D506AE" w:rsidP="00D50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00B1AE6" w14:textId="77777777" w:rsidR="00D506AE" w:rsidRPr="006A7B30" w:rsidRDefault="00D506AE" w:rsidP="00D50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513B1DD" w14:textId="77777777" w:rsidR="00D506AE" w:rsidRPr="006A7B30" w:rsidRDefault="00D506AE" w:rsidP="00D50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F9B29A0" w14:textId="77777777" w:rsidR="00D506AE" w:rsidRPr="006A7B30" w:rsidRDefault="00D506AE" w:rsidP="00D50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E98BDC2" w14:textId="77777777" w:rsidR="00D506AE" w:rsidRPr="006A7B30" w:rsidRDefault="00D506AE" w:rsidP="00D50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4B4A521" w14:textId="77777777" w:rsidR="00D506AE" w:rsidRPr="006A7B30" w:rsidRDefault="00D506AE" w:rsidP="00D50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12F9ACF" w14:textId="77777777" w:rsidR="00D506AE" w:rsidRPr="006A7B30" w:rsidRDefault="00D506AE" w:rsidP="00D50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A52DD66" w14:textId="77777777" w:rsidR="00D506AE" w:rsidRPr="006A7B30" w:rsidRDefault="00D506AE" w:rsidP="00D50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80488F7" w14:textId="77777777" w:rsidR="00D506AE" w:rsidRPr="006A7B30" w:rsidRDefault="00D506AE" w:rsidP="00D50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1074FB0" w14:textId="77777777" w:rsidR="00D506AE" w:rsidRPr="006A7B30" w:rsidRDefault="00D506AE" w:rsidP="00D50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088D241" w14:textId="77777777" w:rsidR="00D506AE" w:rsidRPr="006A7B30" w:rsidRDefault="00D506AE" w:rsidP="00D50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BF6CDC0" w14:textId="607EE235" w:rsidR="00D506AE" w:rsidRDefault="00D506AE" w:rsidP="00D50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63FF2D4" w14:textId="7EB8FFD7" w:rsidR="00D506AE" w:rsidRDefault="00D506AE" w:rsidP="00D50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c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E536BB5" w14:textId="1A3BCD39" w:rsidR="00D506AE" w:rsidRDefault="00D506AE" w:rsidP="00D50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157DD8A" w14:textId="033CCFC3" w:rsidR="00D506AE" w:rsidRDefault="00D506AE" w:rsidP="00D50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2DAC85B" w14:textId="77777777" w:rsidR="00D506AE" w:rsidRPr="00B21467" w:rsidRDefault="00D506AE" w:rsidP="00D50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E452101" w14:textId="77777777" w:rsidR="00D506AE" w:rsidRPr="00B21467" w:rsidRDefault="00D506AE" w:rsidP="00D50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D0FE3F4" w14:textId="77777777" w:rsidR="00D506AE" w:rsidRPr="00B21467" w:rsidRDefault="00D506AE" w:rsidP="00D50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75" w:type="dxa"/>
            <w:vAlign w:val="bottom"/>
          </w:tcPr>
          <w:p w14:paraId="35A8D125" w14:textId="77777777" w:rsidR="00D506AE" w:rsidRPr="00B21467" w:rsidRDefault="00D506AE" w:rsidP="00D506AE"/>
        </w:tc>
        <w:tc>
          <w:tcPr>
            <w:tcW w:w="475" w:type="dxa"/>
            <w:vAlign w:val="bottom"/>
          </w:tcPr>
          <w:p w14:paraId="286C598D" w14:textId="77777777" w:rsidR="00D506AE" w:rsidRPr="00B21467" w:rsidRDefault="00D506AE" w:rsidP="00D506AE"/>
        </w:tc>
        <w:tc>
          <w:tcPr>
            <w:tcW w:w="475" w:type="dxa"/>
            <w:vAlign w:val="bottom"/>
          </w:tcPr>
          <w:p w14:paraId="5FB43948" w14:textId="77777777" w:rsidR="00D506AE" w:rsidRPr="00B21467" w:rsidRDefault="00D506AE" w:rsidP="00D506AE"/>
        </w:tc>
        <w:tc>
          <w:tcPr>
            <w:tcW w:w="475" w:type="dxa"/>
            <w:vAlign w:val="bottom"/>
          </w:tcPr>
          <w:p w14:paraId="20066ECD" w14:textId="77777777" w:rsidR="00D506AE" w:rsidRPr="00B21467" w:rsidRDefault="00D506AE" w:rsidP="00D506AE"/>
        </w:tc>
        <w:tc>
          <w:tcPr>
            <w:tcW w:w="475" w:type="dxa"/>
            <w:vAlign w:val="bottom"/>
          </w:tcPr>
          <w:p w14:paraId="31D57AAD" w14:textId="77777777" w:rsidR="00D506AE" w:rsidRPr="00B21467" w:rsidRDefault="00D506AE" w:rsidP="00D506AE"/>
        </w:tc>
        <w:tc>
          <w:tcPr>
            <w:tcW w:w="475" w:type="dxa"/>
            <w:vAlign w:val="bottom"/>
          </w:tcPr>
          <w:p w14:paraId="65D00E45" w14:textId="77777777" w:rsidR="00D506AE" w:rsidRPr="00B21467" w:rsidRDefault="00D506AE" w:rsidP="00D506AE"/>
        </w:tc>
        <w:tc>
          <w:tcPr>
            <w:tcW w:w="475" w:type="dxa"/>
            <w:vAlign w:val="bottom"/>
          </w:tcPr>
          <w:p w14:paraId="79C05B95" w14:textId="77777777" w:rsidR="00D506AE" w:rsidRPr="00B21467" w:rsidRDefault="00D506AE" w:rsidP="00D506AE"/>
        </w:tc>
        <w:tc>
          <w:tcPr>
            <w:tcW w:w="475" w:type="dxa"/>
            <w:vAlign w:val="bottom"/>
          </w:tcPr>
          <w:p w14:paraId="63866042" w14:textId="77777777" w:rsidR="00D506AE" w:rsidRPr="00B21467" w:rsidRDefault="00D506AE" w:rsidP="00D506AE"/>
        </w:tc>
        <w:tc>
          <w:tcPr>
            <w:tcW w:w="475" w:type="dxa"/>
            <w:vAlign w:val="bottom"/>
          </w:tcPr>
          <w:p w14:paraId="3527AB01" w14:textId="77777777" w:rsidR="00D506AE" w:rsidRPr="00B21467" w:rsidRDefault="00D506AE" w:rsidP="00D506AE"/>
        </w:tc>
        <w:tc>
          <w:tcPr>
            <w:tcW w:w="475" w:type="dxa"/>
            <w:vAlign w:val="bottom"/>
          </w:tcPr>
          <w:p w14:paraId="4DD815D6" w14:textId="77777777" w:rsidR="00D506AE" w:rsidRPr="00B21467" w:rsidRDefault="00D506AE" w:rsidP="00D506AE"/>
        </w:tc>
        <w:tc>
          <w:tcPr>
            <w:tcW w:w="475" w:type="dxa"/>
            <w:vAlign w:val="bottom"/>
          </w:tcPr>
          <w:p w14:paraId="75CA8FBA" w14:textId="77777777" w:rsidR="00D506AE" w:rsidRPr="00B21467" w:rsidRDefault="00D506AE" w:rsidP="00D506AE"/>
        </w:tc>
        <w:tc>
          <w:tcPr>
            <w:tcW w:w="475" w:type="dxa"/>
            <w:vAlign w:val="bottom"/>
          </w:tcPr>
          <w:p w14:paraId="76F8BC5E" w14:textId="77777777" w:rsidR="00D506AE" w:rsidRPr="00B21467" w:rsidRDefault="00D506AE" w:rsidP="00D506AE"/>
        </w:tc>
        <w:tc>
          <w:tcPr>
            <w:tcW w:w="475" w:type="dxa"/>
            <w:vAlign w:val="bottom"/>
          </w:tcPr>
          <w:p w14:paraId="3F5F4E45" w14:textId="77777777" w:rsidR="00D506AE" w:rsidRPr="00B21467" w:rsidRDefault="00D506AE" w:rsidP="00D506AE"/>
        </w:tc>
        <w:tc>
          <w:tcPr>
            <w:tcW w:w="475" w:type="dxa"/>
            <w:vAlign w:val="bottom"/>
          </w:tcPr>
          <w:p w14:paraId="464A8B1A" w14:textId="77777777" w:rsidR="00D506AE" w:rsidRPr="00B21467" w:rsidRDefault="00D506AE" w:rsidP="00D506AE"/>
        </w:tc>
        <w:tc>
          <w:tcPr>
            <w:tcW w:w="475" w:type="dxa"/>
            <w:vAlign w:val="bottom"/>
          </w:tcPr>
          <w:p w14:paraId="34C73CB6" w14:textId="77777777" w:rsidR="00D506AE" w:rsidRPr="00B21467" w:rsidRDefault="00D506AE" w:rsidP="00D506AE"/>
        </w:tc>
        <w:tc>
          <w:tcPr>
            <w:tcW w:w="475" w:type="dxa"/>
            <w:vAlign w:val="bottom"/>
          </w:tcPr>
          <w:p w14:paraId="5A70EAE8" w14:textId="77777777" w:rsidR="00D506AE" w:rsidRPr="00B21467" w:rsidRDefault="00D506AE" w:rsidP="00D506AE"/>
        </w:tc>
        <w:tc>
          <w:tcPr>
            <w:tcW w:w="475" w:type="dxa"/>
            <w:vAlign w:val="bottom"/>
          </w:tcPr>
          <w:p w14:paraId="38F0A97D" w14:textId="77777777" w:rsidR="00D506AE" w:rsidRPr="00B21467" w:rsidRDefault="00D506AE" w:rsidP="00D506AE"/>
        </w:tc>
        <w:tc>
          <w:tcPr>
            <w:tcW w:w="475" w:type="dxa"/>
            <w:vAlign w:val="bottom"/>
          </w:tcPr>
          <w:p w14:paraId="03A2E6C6" w14:textId="77777777" w:rsidR="00D506AE" w:rsidRPr="00B21467" w:rsidRDefault="00D506AE" w:rsidP="00D506AE"/>
        </w:tc>
        <w:tc>
          <w:tcPr>
            <w:tcW w:w="475" w:type="dxa"/>
            <w:vAlign w:val="bottom"/>
          </w:tcPr>
          <w:p w14:paraId="1B7BDC8D" w14:textId="77777777" w:rsidR="00D506AE" w:rsidRPr="00B21467" w:rsidRDefault="00D506AE" w:rsidP="00D506AE"/>
        </w:tc>
        <w:tc>
          <w:tcPr>
            <w:tcW w:w="475" w:type="dxa"/>
            <w:vAlign w:val="bottom"/>
          </w:tcPr>
          <w:p w14:paraId="79C8BD8C" w14:textId="77777777" w:rsidR="00D506AE" w:rsidRPr="00B21467" w:rsidRDefault="00D506AE" w:rsidP="00D506AE"/>
        </w:tc>
        <w:tc>
          <w:tcPr>
            <w:tcW w:w="475" w:type="dxa"/>
            <w:vAlign w:val="bottom"/>
          </w:tcPr>
          <w:p w14:paraId="251CAA22" w14:textId="77777777" w:rsidR="00D506AE" w:rsidRPr="00B21467" w:rsidRDefault="00D506AE" w:rsidP="00D506AE"/>
        </w:tc>
      </w:tr>
      <w:tr w:rsidR="00A962B1" w:rsidRPr="00B21467" w14:paraId="117797F0" w14:textId="77777777" w:rsidTr="00B12FB4">
        <w:trPr>
          <w:trHeight w:val="225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</w:tcPr>
          <w:p w14:paraId="23EE4C84" w14:textId="6074FD17" w:rsidR="00A962B1" w:rsidRPr="00B21467" w:rsidRDefault="00A962B1" w:rsidP="00A962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>Stanley et al, 2007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7FA303C" w14:textId="6E157E4E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4191DD4" w14:textId="499B6049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29A120C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BB353DE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9A528B7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017CFBE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C898F02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43FF12F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414470D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8F6B9A7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C3D264B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0F2D0EF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E461174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118648E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FD69E7C" w14:textId="4EFB2D54" w:rsidR="00A962B1" w:rsidRDefault="00D506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78AE179" w14:textId="1506BFEB" w:rsidR="00A962B1" w:rsidRDefault="00D506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c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5F8C469" w14:textId="3EFD6107" w:rsidR="00A962B1" w:rsidRDefault="00D506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393C7E2" w14:textId="19802E66" w:rsidR="00A962B1" w:rsidRDefault="00D506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7681DD6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04D9ACC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C3847D8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75" w:type="dxa"/>
            <w:vAlign w:val="bottom"/>
          </w:tcPr>
          <w:p w14:paraId="76290B19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1F9BB1EC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33057DAE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74B358F8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1F691D5A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1E97D7E5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424229A2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7F440397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6F4AAC97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1ECC1D0F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17839A33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2EBF5086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7C80EEC8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79556125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5B7CB742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5A8F51B1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473DD0A9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297AC9AC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6697A300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625516D5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7559CF6E" w14:textId="77777777" w:rsidR="00A962B1" w:rsidRPr="00B21467" w:rsidRDefault="00A962B1" w:rsidP="00A962B1"/>
        </w:tc>
      </w:tr>
      <w:tr w:rsidR="00A962B1" w:rsidRPr="00B21467" w14:paraId="485FB315" w14:textId="77777777" w:rsidTr="00B12FB4">
        <w:trPr>
          <w:trHeight w:val="225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</w:tcPr>
          <w:p w14:paraId="4E1FD77A" w14:textId="031E527F" w:rsidR="00A962B1" w:rsidRPr="00B21467" w:rsidRDefault="00A962B1" w:rsidP="00A962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>Stingone</w:t>
            </w:r>
            <w:proofErr w:type="spellEnd"/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, 2005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69A3631" w14:textId="68C9A45D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51DCB98" w14:textId="1AB36771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3185F3B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90A528C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C0D7EED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CCB4188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C9DECEC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19716DD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C550350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46CE489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08838C1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4F62DEA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34C2FC4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CD15029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4FD2C8F" w14:textId="6580C543" w:rsidR="00A962B1" w:rsidRDefault="00D506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FA32092" w14:textId="181C7CC0" w:rsidR="00A962B1" w:rsidRDefault="00D506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0256AD7" w14:textId="17EA8A53" w:rsidR="00A962B1" w:rsidRDefault="00D506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6807FDE" w14:textId="1BC94AF3" w:rsidR="00A962B1" w:rsidRDefault="00D506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AB61F3F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7D98530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ED738FC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75" w:type="dxa"/>
            <w:vAlign w:val="bottom"/>
          </w:tcPr>
          <w:p w14:paraId="01B1FE62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2478991F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4196F17D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56BB0DDE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610FE619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39FB2EDD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7441AFB2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16FE3095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309A93C7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3524165B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447A6B76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277975DF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79ABA3FB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48BEC852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5A17E09B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61108CF2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52FC1CAB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2CE4B685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5D3AE375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3734E2DC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02EFE638" w14:textId="77777777" w:rsidR="00A962B1" w:rsidRPr="00B21467" w:rsidRDefault="00A962B1" w:rsidP="00A962B1"/>
        </w:tc>
      </w:tr>
      <w:tr w:rsidR="00A962B1" w:rsidRPr="00B21467" w14:paraId="53BFCDE9" w14:textId="77777777" w:rsidTr="00B12FB4">
        <w:trPr>
          <w:trHeight w:val="225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</w:tcPr>
          <w:p w14:paraId="3A220401" w14:textId="4E1761A0" w:rsidR="00A962B1" w:rsidRPr="00B21467" w:rsidRDefault="00A962B1" w:rsidP="00A962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>Stock</w:t>
            </w:r>
            <w:r w:rsidR="00D506AE"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>ell et al, 2011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6005F86" w14:textId="6F9423DA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75D6442" w14:textId="21305F2E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4DC03E0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78DA8A7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08BE74F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23596F8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CED76B1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CEF52E5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44BF8ED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1997EDB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8A45A78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42F8F4E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F99516B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7D5448C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BB37E0F" w14:textId="720923FE" w:rsidR="00A962B1" w:rsidRDefault="00D506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FF7DF10" w14:textId="63B6C48D" w:rsidR="00A962B1" w:rsidRDefault="00D506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c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3354BF2" w14:textId="759F4A08" w:rsidR="00A962B1" w:rsidRDefault="00D506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EAF4260" w14:textId="7AE81BEC" w:rsidR="00A962B1" w:rsidRDefault="00D506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492574F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D2C440C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63B4BBD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75" w:type="dxa"/>
            <w:vAlign w:val="bottom"/>
          </w:tcPr>
          <w:p w14:paraId="6BD56128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73FD3104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534E5F76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00B11933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25205926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6508D34E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1E9F4E23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60855AFF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7700D102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755F3AE6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61638F73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43831F65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18583FC2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0C92B5B2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73511453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0885A9DE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0AD26AEA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455C4E80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013C66E3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0543B28A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112501B9" w14:textId="77777777" w:rsidR="00A962B1" w:rsidRPr="00B21467" w:rsidRDefault="00A962B1" w:rsidP="00A962B1"/>
        </w:tc>
      </w:tr>
      <w:tr w:rsidR="00A962B1" w:rsidRPr="00B21467" w14:paraId="1EDA881E" w14:textId="77777777" w:rsidTr="00B12FB4">
        <w:trPr>
          <w:trHeight w:val="225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</w:tcPr>
          <w:p w14:paraId="0FDFD5ED" w14:textId="2DABF662" w:rsidR="00A962B1" w:rsidRPr="00B21467" w:rsidRDefault="00A962B1" w:rsidP="00A962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>Stoddart et al, 2006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91EA8B0" w14:textId="57C01A49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83A1545" w14:textId="7FBD53A8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74ECDC8" w14:textId="3584393A" w:rsidR="00A962B1" w:rsidRPr="006A7B30" w:rsidRDefault="00D506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5396A11" w14:textId="2C942FBA" w:rsidR="00A962B1" w:rsidRPr="006A7B30" w:rsidRDefault="00D506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6A6E41F" w14:textId="4BF7BB40" w:rsidR="00A962B1" w:rsidRPr="006A7B30" w:rsidRDefault="00D506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B8A39D9" w14:textId="79D7676E" w:rsidR="00A962B1" w:rsidRPr="006A7B30" w:rsidRDefault="00D506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0DA29B4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C7E9936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FC876A5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87C8377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BCC38CF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4AC2919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BB1A45D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8FB3610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855D915" w14:textId="77777777" w:rsidR="00A962B1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075C93B" w14:textId="77777777" w:rsidR="00A962B1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1B5A4AA" w14:textId="77777777" w:rsidR="00A962B1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07AEB7F" w14:textId="77777777" w:rsidR="00A962B1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6A92388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1C4DB51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81E9422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75" w:type="dxa"/>
            <w:vAlign w:val="bottom"/>
          </w:tcPr>
          <w:p w14:paraId="0825B0CD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28FC50C9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72B3FE37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7E2C83F4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0CCF3123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039CCB2F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312B77C8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6B9F05DA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4EB06000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5F5FB7BD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7618C265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2EE69CBF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60180F32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160BD9C4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5FADFD8E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30E52A1F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628DB290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71082D34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61BB1D7F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626789D8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39201536" w14:textId="77777777" w:rsidR="00A962B1" w:rsidRPr="00B21467" w:rsidRDefault="00A962B1" w:rsidP="00A962B1"/>
        </w:tc>
      </w:tr>
      <w:tr w:rsidR="00A962B1" w:rsidRPr="00B21467" w14:paraId="14A49799" w14:textId="77777777" w:rsidTr="00B12FB4">
        <w:trPr>
          <w:trHeight w:val="225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</w:tcPr>
          <w:p w14:paraId="30C3416F" w14:textId="3917EBDD" w:rsidR="00A962B1" w:rsidRPr="00B21467" w:rsidRDefault="00A962B1" w:rsidP="00A962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>Turbitt</w:t>
            </w:r>
            <w:proofErr w:type="spellEnd"/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, 2016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DB20C80" w14:textId="1D3F5EE0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29667C9" w14:textId="2327812E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F186955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68D9728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0EC92A1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EC1EDB4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0C8C33F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0F71758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2479031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E738025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007C4D6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51724D3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3EC9FBF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7B94E35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AFA2FC7" w14:textId="57A7D75A" w:rsidR="00A962B1" w:rsidRDefault="00D506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B07CE0A" w14:textId="5CFD8337" w:rsidR="00A962B1" w:rsidRDefault="00D506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c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5785370" w14:textId="049FC7ED" w:rsidR="00A962B1" w:rsidRDefault="00D506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425C8A1" w14:textId="00C574A4" w:rsidR="00A962B1" w:rsidRDefault="00D506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88E9345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0B47C2E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70CE0CF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75" w:type="dxa"/>
            <w:vAlign w:val="bottom"/>
          </w:tcPr>
          <w:p w14:paraId="14190E7D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204D881C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596B6493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07FE4368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406CA4C1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22F94DE4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512DEC22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69C8B90E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54702CB8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6E70787D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6BCB57F5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72FA3847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044DF9C0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3E72FB44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5C1E223D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0B146364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2835B604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2F948442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6FA2926B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4AD806C9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5C8926DB" w14:textId="77777777" w:rsidR="00A962B1" w:rsidRPr="00B21467" w:rsidRDefault="00A962B1" w:rsidP="00A962B1"/>
        </w:tc>
      </w:tr>
      <w:tr w:rsidR="00A962B1" w:rsidRPr="00B21467" w14:paraId="34D8499C" w14:textId="77777777" w:rsidTr="00B12FB4">
        <w:trPr>
          <w:trHeight w:val="225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</w:tcPr>
          <w:p w14:paraId="759DFA78" w14:textId="65C04417" w:rsidR="00A962B1" w:rsidRPr="00B21467" w:rsidRDefault="00A962B1" w:rsidP="00A962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>Vaughn et al, 2012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89EC51B" w14:textId="3D939854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DFC6BDC" w14:textId="6247A774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7C2A29A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0E4B2F4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0B21FA6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C74D117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8861228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A736837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871DE19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3622FEF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8D5CF45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D7D760A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1262DA8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0B25F93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6094034" w14:textId="32186B21" w:rsidR="00A962B1" w:rsidRDefault="00D506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BF0CE67" w14:textId="6DD2A9A1" w:rsidR="00A962B1" w:rsidRDefault="00D506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02B1224" w14:textId="45C26642" w:rsidR="00A962B1" w:rsidRDefault="00D506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F63EF48" w14:textId="4DD9CF43" w:rsidR="00A962B1" w:rsidRDefault="00D506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7DF6EE6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1AE7446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CAF920C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75" w:type="dxa"/>
            <w:vAlign w:val="bottom"/>
          </w:tcPr>
          <w:p w14:paraId="6682B06C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3EB705D0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0E66C998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18507535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61AD3371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4C9B50F0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7D7CEDB0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3CB7655C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62B84DF7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5393EAE0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6CA66DA9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47C9E7E0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27D16367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26DF36E5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5C49A5D0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106B065D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74DFE38A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4C292975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62283EF3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3D03DB20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57FA3536" w14:textId="77777777" w:rsidR="00A962B1" w:rsidRPr="00B21467" w:rsidRDefault="00A962B1" w:rsidP="00A962B1"/>
        </w:tc>
      </w:tr>
      <w:tr w:rsidR="00A962B1" w:rsidRPr="00B21467" w14:paraId="399456B7" w14:textId="77777777" w:rsidTr="00B12FB4">
        <w:trPr>
          <w:trHeight w:val="225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</w:tcPr>
          <w:p w14:paraId="6263342C" w14:textId="1C011926" w:rsidR="00A962B1" w:rsidRPr="00B21467" w:rsidRDefault="00A962B1" w:rsidP="00A962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>Williams et al, 2009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2D561E4" w14:textId="71EFFE48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F191C81" w14:textId="1EFAF4A3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1674EF1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34C315F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D0EB75E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89D7147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B0FB2CA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44AF535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AADB59D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51D2D31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B5B6C84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D5EFB3E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FD93398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A9D1F4B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8C64841" w14:textId="37F11CA6" w:rsidR="00A962B1" w:rsidRDefault="00D506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9CEAE72" w14:textId="37E4E7F1" w:rsidR="00A962B1" w:rsidRDefault="00D506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907142B" w14:textId="63A2E802" w:rsidR="00A962B1" w:rsidRDefault="00D506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F9D9DC6" w14:textId="7BAB7E4C" w:rsidR="00A962B1" w:rsidRDefault="00D506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CBA7AFC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90D0F62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513E391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75" w:type="dxa"/>
            <w:vAlign w:val="bottom"/>
          </w:tcPr>
          <w:p w14:paraId="070DF7AA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3DE2DAE6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42F46E7D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363F8F72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3F6EE0AE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1BAE4C01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08A67F35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766ADA9C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7C518203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5DF5AA4B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3492ED2B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03A15002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5E8717D8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7FAA9F5E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4FB0DA8D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4EBD215F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48B624A9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0EA9377F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0CC2BD49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25E44B33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4225A76A" w14:textId="77777777" w:rsidR="00A962B1" w:rsidRPr="00B21467" w:rsidRDefault="00A962B1" w:rsidP="00A962B1"/>
        </w:tc>
      </w:tr>
      <w:tr w:rsidR="00A962B1" w:rsidRPr="00B21467" w14:paraId="10F2BB49" w14:textId="77777777" w:rsidTr="00B12FB4">
        <w:trPr>
          <w:trHeight w:val="225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</w:tcPr>
          <w:p w14:paraId="5C9C5A3F" w14:textId="712E84C5" w:rsidR="00A962B1" w:rsidRPr="00B21467" w:rsidRDefault="00A962B1" w:rsidP="00A962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>Woolfenden</w:t>
            </w:r>
            <w:proofErr w:type="spellEnd"/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, 2000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53F00D8" w14:textId="1C87DB06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D105622" w14:textId="22EA2570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6C50CF9" w14:textId="7D192730" w:rsidR="00A962B1" w:rsidRPr="006A7B30" w:rsidRDefault="00D506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08F9642" w14:textId="490146C3" w:rsidR="00A962B1" w:rsidRPr="006A7B30" w:rsidRDefault="00D506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F8427BB" w14:textId="51047716" w:rsidR="00A962B1" w:rsidRPr="006A7B30" w:rsidRDefault="00D506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BF53542" w14:textId="33597570" w:rsidR="00A962B1" w:rsidRPr="006A7B30" w:rsidRDefault="00D506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908F66C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7E27814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6259838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B4D670D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37714DE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A687CDD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58AF98F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F94C388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91E176A" w14:textId="77777777" w:rsidR="00A962B1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27523A3" w14:textId="77777777" w:rsidR="00A962B1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2E4EDDF" w14:textId="77777777" w:rsidR="00A962B1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3864CB2" w14:textId="77777777" w:rsidR="00A962B1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239037C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0477615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089A26C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75" w:type="dxa"/>
            <w:vAlign w:val="bottom"/>
          </w:tcPr>
          <w:p w14:paraId="4B28FC2D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7E5F24A2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230D5656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51B5E1E8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49A851C1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59553619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350946E2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3FF111DC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1E4702E2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25466967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19464AF8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38B6C890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57390631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41AF6363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0084A1CA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7B3F672B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4A65E3F1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41E67B94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421FAD3D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5445DA25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16CEA73E" w14:textId="77777777" w:rsidR="00A962B1" w:rsidRPr="00B21467" w:rsidRDefault="00A962B1" w:rsidP="00A962B1"/>
        </w:tc>
      </w:tr>
      <w:tr w:rsidR="00A962B1" w:rsidRPr="00B21467" w14:paraId="08BB0011" w14:textId="77777777" w:rsidTr="00B12FB4">
        <w:trPr>
          <w:trHeight w:val="225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</w:tcPr>
          <w:p w14:paraId="41E28254" w14:textId="20A85BBA" w:rsidR="00A962B1" w:rsidRPr="00B21467" w:rsidRDefault="00A962B1" w:rsidP="00A962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>Zandieh</w:t>
            </w:r>
            <w:proofErr w:type="spellEnd"/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, 2009 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9AE96F3" w14:textId="0BAAEC45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9E1B83A" w14:textId="3736B77C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3655BA4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27982DC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A9E1B6C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E8ECE7B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7943321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B7A48C9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D473205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F56ABFA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B107E92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2D47E54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CFF4DCF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958CA41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E53E11A" w14:textId="09FB197D" w:rsidR="00A962B1" w:rsidRDefault="00D506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2EF72D9" w14:textId="010D950C" w:rsidR="00A962B1" w:rsidRDefault="00D506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c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7159E7D" w14:textId="011BAF86" w:rsidR="00A962B1" w:rsidRDefault="00D506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36DE8F8" w14:textId="1E296A12" w:rsidR="00A962B1" w:rsidRDefault="00D506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A8F4E7B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6C29D1A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311AED0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75" w:type="dxa"/>
            <w:vAlign w:val="bottom"/>
          </w:tcPr>
          <w:p w14:paraId="286C162A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559B105D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38CFA816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117027D7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16B52066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3DA8B2DC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0BE2788B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0A371F14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7FAFE6AD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1A3185B1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78E2A11A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294B5F6D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4B98B18A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3BDFC5E9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12B86020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464C755B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7E3EF3B4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501843D0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4DEE737B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4FD10542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20C38B12" w14:textId="77777777" w:rsidR="00A962B1" w:rsidRPr="00B21467" w:rsidRDefault="00A962B1" w:rsidP="00A962B1"/>
        </w:tc>
      </w:tr>
      <w:tr w:rsidR="00A962B1" w:rsidRPr="00B21467" w14:paraId="78BB836D" w14:textId="77777777" w:rsidTr="00C064E4">
        <w:trPr>
          <w:trHeight w:val="225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</w:tcPr>
          <w:p w14:paraId="001F1795" w14:textId="56BC1B14" w:rsidR="00A962B1" w:rsidRPr="00B21467" w:rsidRDefault="00A962B1" w:rsidP="00A962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>Zickafoose</w:t>
            </w:r>
            <w:proofErr w:type="spellEnd"/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, 2015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3D86EE5" w14:textId="4929CE2A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12310C5" w14:textId="63D6EAFC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9474C08" w14:textId="35D6F0F8" w:rsidR="00A962B1" w:rsidRPr="006A7B30" w:rsidRDefault="00D506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F3C890D" w14:textId="11E71CAC" w:rsidR="00A962B1" w:rsidRPr="006A7B30" w:rsidRDefault="00D506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0628FC4" w14:textId="6A43A1B0" w:rsidR="00A962B1" w:rsidRPr="006A7B30" w:rsidRDefault="00D506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0321616" w14:textId="3F9EC769" w:rsidR="00A962B1" w:rsidRPr="006A7B30" w:rsidRDefault="00D506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C863990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45B0E8C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449E468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1CC3190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1963B9A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B795811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93444D7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541BC93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5EC56C0" w14:textId="77777777" w:rsidR="00A962B1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6C8EDA1" w14:textId="77777777" w:rsidR="00A962B1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550DFED" w14:textId="77777777" w:rsidR="00A962B1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AAB67E7" w14:textId="77777777" w:rsidR="00A962B1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CBDFCD5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F995125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7CAC326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75" w:type="dxa"/>
            <w:vAlign w:val="bottom"/>
          </w:tcPr>
          <w:p w14:paraId="28AD3FF4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197B417E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288C4E0D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299B02F2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3ACCB68F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5A847213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261932D9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2FC0708C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04AA69CE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18A9A721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3F7D65AB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48B2324E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7740A45D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05EE6F50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2730F65A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1C67AD92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507A6978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032CF99D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6F70A76B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4FD3943B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02EA7C9F" w14:textId="77777777" w:rsidR="00A962B1" w:rsidRPr="00B21467" w:rsidRDefault="00A962B1" w:rsidP="00A962B1"/>
        </w:tc>
      </w:tr>
      <w:tr w:rsidR="00A962B1" w:rsidRPr="00B21467" w14:paraId="334400D2" w14:textId="77777777" w:rsidTr="00C064E4">
        <w:trPr>
          <w:trHeight w:val="225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</w:tcPr>
          <w:p w14:paraId="492FC0B3" w14:textId="0967B645" w:rsidR="00A962B1" w:rsidRPr="00B21467" w:rsidRDefault="00A962B1" w:rsidP="00A962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>Zickafoose</w:t>
            </w:r>
            <w:proofErr w:type="spellEnd"/>
            <w:r w:rsidRPr="00C259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, 2013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80060E1" w14:textId="4701BB8F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1917E04" w14:textId="28853A03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 w:rsidRPr="006A7B30"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59C36F8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4F5A7ED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F381526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5903BC7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9522D7D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0A7F957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7154BC9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70914F2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27540DD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7461390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6693469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D0C635B" w14:textId="77777777" w:rsidR="00A962B1" w:rsidRPr="006A7B30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F4C7146" w14:textId="4954E541" w:rsidR="00A962B1" w:rsidRDefault="00D506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2A274C1" w14:textId="58EBCDD9" w:rsidR="00A962B1" w:rsidRDefault="00D506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D65E049" w14:textId="5C755477" w:rsidR="00A962B1" w:rsidRDefault="00D506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85A37FE" w14:textId="1C3633F9" w:rsidR="00A962B1" w:rsidRDefault="00D506AE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IE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82305A2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29BE328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1663E10" w14:textId="77777777" w:rsidR="00A962B1" w:rsidRPr="00B21467" w:rsidRDefault="00A962B1" w:rsidP="00A962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75" w:type="dxa"/>
            <w:vAlign w:val="bottom"/>
          </w:tcPr>
          <w:p w14:paraId="6A67BF0E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291974B9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509FA19E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1707FE05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28A8D491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6FEF94D7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552DF7F6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5F8E7BF2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7835DC1C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454A1F46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479E9912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2A631CCF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3754FFCD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52E623B4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61F48E20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7DFD4461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78352682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2A13515F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42258500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346C2286" w14:textId="77777777" w:rsidR="00A962B1" w:rsidRPr="00B21467" w:rsidRDefault="00A962B1" w:rsidP="00A962B1"/>
        </w:tc>
        <w:tc>
          <w:tcPr>
            <w:tcW w:w="475" w:type="dxa"/>
            <w:vAlign w:val="bottom"/>
          </w:tcPr>
          <w:p w14:paraId="33753A22" w14:textId="77777777" w:rsidR="00A962B1" w:rsidRPr="00B21467" w:rsidRDefault="00A962B1" w:rsidP="00A962B1"/>
        </w:tc>
      </w:tr>
    </w:tbl>
    <w:p w14:paraId="3181BFE3" w14:textId="29DA90CE" w:rsidR="00193D1F" w:rsidRDefault="00320E66">
      <w:r>
        <w:t>Note: y = yes; n = no; c = can’t tell</w:t>
      </w:r>
    </w:p>
    <w:sectPr w:rsidR="00193D1F" w:rsidSect="00B2116A">
      <w:pgSz w:w="23811" w:h="16838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361079"/>
    <w:multiLevelType w:val="hybridMultilevel"/>
    <w:tmpl w:val="2B8C1608"/>
    <w:lvl w:ilvl="0" w:tplc="1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">
    <w:nsid w:val="04611E66"/>
    <w:multiLevelType w:val="hybridMultilevel"/>
    <w:tmpl w:val="9554515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4F5B9F"/>
    <w:multiLevelType w:val="hybridMultilevel"/>
    <w:tmpl w:val="BC4084B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9360275"/>
    <w:multiLevelType w:val="hybridMultilevel"/>
    <w:tmpl w:val="3BBAC74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761EE3"/>
    <w:multiLevelType w:val="hybridMultilevel"/>
    <w:tmpl w:val="B8C269F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46234B5"/>
    <w:multiLevelType w:val="hybridMultilevel"/>
    <w:tmpl w:val="E08E5A06"/>
    <w:lvl w:ilvl="0" w:tplc="18090001">
      <w:start w:val="1"/>
      <w:numFmt w:val="bullet"/>
      <w:lvlText w:val=""/>
      <w:lvlJc w:val="left"/>
      <w:pPr>
        <w:ind w:left="721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1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1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1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1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1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1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1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1" w:hanging="360"/>
      </w:pPr>
      <w:rPr>
        <w:rFonts w:ascii="Wingdings" w:hAnsi="Wingdings" w:hint="default"/>
      </w:rPr>
    </w:lvl>
  </w:abstractNum>
  <w:abstractNum w:abstractNumId="6">
    <w:nsid w:val="1ED34E87"/>
    <w:multiLevelType w:val="hybridMultilevel"/>
    <w:tmpl w:val="0C72D9DE"/>
    <w:lvl w:ilvl="0" w:tplc="1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228D368F"/>
    <w:multiLevelType w:val="hybridMultilevel"/>
    <w:tmpl w:val="84043098"/>
    <w:lvl w:ilvl="0" w:tplc="18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8">
    <w:nsid w:val="22B53817"/>
    <w:multiLevelType w:val="hybridMultilevel"/>
    <w:tmpl w:val="3112E74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73413F8"/>
    <w:multiLevelType w:val="hybridMultilevel"/>
    <w:tmpl w:val="A852055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84E4C9E"/>
    <w:multiLevelType w:val="hybridMultilevel"/>
    <w:tmpl w:val="052CA8C8"/>
    <w:lvl w:ilvl="0" w:tplc="18090001">
      <w:start w:val="1"/>
      <w:numFmt w:val="bullet"/>
      <w:lvlText w:val=""/>
      <w:lvlJc w:val="left"/>
      <w:pPr>
        <w:ind w:left="721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1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1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1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1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1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1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1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1" w:hanging="360"/>
      </w:pPr>
      <w:rPr>
        <w:rFonts w:ascii="Wingdings" w:hAnsi="Wingdings" w:hint="default"/>
      </w:rPr>
    </w:lvl>
  </w:abstractNum>
  <w:abstractNum w:abstractNumId="11">
    <w:nsid w:val="38775C7D"/>
    <w:multiLevelType w:val="hybridMultilevel"/>
    <w:tmpl w:val="2C3C748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07F01DC"/>
    <w:multiLevelType w:val="hybridMultilevel"/>
    <w:tmpl w:val="65A6E5E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9F615AB"/>
    <w:multiLevelType w:val="hybridMultilevel"/>
    <w:tmpl w:val="68EA475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7AC1F5F"/>
    <w:multiLevelType w:val="hybridMultilevel"/>
    <w:tmpl w:val="7D78E25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9D51A09"/>
    <w:multiLevelType w:val="hybridMultilevel"/>
    <w:tmpl w:val="EAE6250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79477D1"/>
    <w:multiLevelType w:val="hybridMultilevel"/>
    <w:tmpl w:val="2E82A6A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89913AA"/>
    <w:multiLevelType w:val="hybridMultilevel"/>
    <w:tmpl w:val="2E166C7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A9C2DC1"/>
    <w:multiLevelType w:val="hybridMultilevel"/>
    <w:tmpl w:val="D2FA6B2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F28304A"/>
    <w:multiLevelType w:val="hybridMultilevel"/>
    <w:tmpl w:val="7FD0F4D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03D142D"/>
    <w:multiLevelType w:val="hybridMultilevel"/>
    <w:tmpl w:val="B22AA9F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D091979"/>
    <w:multiLevelType w:val="hybridMultilevel"/>
    <w:tmpl w:val="F7C4D40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12"/>
  </w:num>
  <w:num w:numId="4">
    <w:abstractNumId w:val="8"/>
  </w:num>
  <w:num w:numId="5">
    <w:abstractNumId w:val="4"/>
  </w:num>
  <w:num w:numId="6">
    <w:abstractNumId w:val="20"/>
  </w:num>
  <w:num w:numId="7">
    <w:abstractNumId w:val="16"/>
  </w:num>
  <w:num w:numId="8">
    <w:abstractNumId w:val="3"/>
  </w:num>
  <w:num w:numId="9">
    <w:abstractNumId w:val="2"/>
  </w:num>
  <w:num w:numId="10">
    <w:abstractNumId w:val="19"/>
  </w:num>
  <w:num w:numId="11">
    <w:abstractNumId w:val="1"/>
  </w:num>
  <w:num w:numId="12">
    <w:abstractNumId w:val="7"/>
  </w:num>
  <w:num w:numId="13">
    <w:abstractNumId w:val="5"/>
  </w:num>
  <w:num w:numId="14">
    <w:abstractNumId w:val="6"/>
  </w:num>
  <w:num w:numId="15">
    <w:abstractNumId w:val="10"/>
  </w:num>
  <w:num w:numId="16">
    <w:abstractNumId w:val="21"/>
  </w:num>
  <w:num w:numId="17">
    <w:abstractNumId w:val="17"/>
  </w:num>
  <w:num w:numId="18">
    <w:abstractNumId w:val="15"/>
  </w:num>
  <w:num w:numId="19">
    <w:abstractNumId w:val="14"/>
  </w:num>
  <w:num w:numId="20">
    <w:abstractNumId w:val="18"/>
  </w:num>
  <w:num w:numId="21">
    <w:abstractNumId w:val="11"/>
  </w:num>
  <w:num w:numId="2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  <w:docVar w:name="Total_Editing_Time" w:val="341"/>
  </w:docVars>
  <w:rsids>
    <w:rsidRoot w:val="00193D1F"/>
    <w:rsid w:val="00004363"/>
    <w:rsid w:val="00006943"/>
    <w:rsid w:val="0002426B"/>
    <w:rsid w:val="00041999"/>
    <w:rsid w:val="0006330B"/>
    <w:rsid w:val="00067998"/>
    <w:rsid w:val="000C18A5"/>
    <w:rsid w:val="00183DD5"/>
    <w:rsid w:val="001867E4"/>
    <w:rsid w:val="00193D1F"/>
    <w:rsid w:val="00194D7B"/>
    <w:rsid w:val="001C59BD"/>
    <w:rsid w:val="0020003C"/>
    <w:rsid w:val="00265EC5"/>
    <w:rsid w:val="002844EA"/>
    <w:rsid w:val="002C58A6"/>
    <w:rsid w:val="002D721A"/>
    <w:rsid w:val="002E510B"/>
    <w:rsid w:val="002F7CBF"/>
    <w:rsid w:val="00312DF3"/>
    <w:rsid w:val="00320E66"/>
    <w:rsid w:val="003E2409"/>
    <w:rsid w:val="00472DE0"/>
    <w:rsid w:val="00493D2D"/>
    <w:rsid w:val="004B2015"/>
    <w:rsid w:val="004B66F6"/>
    <w:rsid w:val="004B76A1"/>
    <w:rsid w:val="004F4020"/>
    <w:rsid w:val="005A3A87"/>
    <w:rsid w:val="005A4D68"/>
    <w:rsid w:val="00646121"/>
    <w:rsid w:val="006A7B30"/>
    <w:rsid w:val="00730DA6"/>
    <w:rsid w:val="00761B86"/>
    <w:rsid w:val="007E4719"/>
    <w:rsid w:val="008156EB"/>
    <w:rsid w:val="00852E2D"/>
    <w:rsid w:val="0094483F"/>
    <w:rsid w:val="00A2391C"/>
    <w:rsid w:val="00A962B1"/>
    <w:rsid w:val="00B2116A"/>
    <w:rsid w:val="00B21467"/>
    <w:rsid w:val="00B43527"/>
    <w:rsid w:val="00BA3C93"/>
    <w:rsid w:val="00C15AB4"/>
    <w:rsid w:val="00C260AE"/>
    <w:rsid w:val="00C3418C"/>
    <w:rsid w:val="00C62E63"/>
    <w:rsid w:val="00C66C53"/>
    <w:rsid w:val="00C833B7"/>
    <w:rsid w:val="00C93128"/>
    <w:rsid w:val="00CD0942"/>
    <w:rsid w:val="00CD0EBF"/>
    <w:rsid w:val="00CD30D2"/>
    <w:rsid w:val="00CF6C8E"/>
    <w:rsid w:val="00D506AE"/>
    <w:rsid w:val="00D75512"/>
    <w:rsid w:val="00DA405D"/>
    <w:rsid w:val="00E028C9"/>
    <w:rsid w:val="00E211EE"/>
    <w:rsid w:val="00E31965"/>
    <w:rsid w:val="00E410A2"/>
    <w:rsid w:val="00E620EB"/>
    <w:rsid w:val="00EC6E27"/>
    <w:rsid w:val="00F11B4B"/>
    <w:rsid w:val="00F41E64"/>
    <w:rsid w:val="00FA3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30B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3D1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93D1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3D1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93D1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93D1F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193D1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">
    <w:name w:val="Grid Table 1 Light"/>
    <w:basedOn w:val="TableNormal"/>
    <w:uiPriority w:val="46"/>
    <w:rsid w:val="00193D1F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93D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3D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3D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3D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3D1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3D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D1F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193D1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193D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193D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3D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3D1F"/>
  </w:style>
  <w:style w:type="paragraph" w:styleId="Footer">
    <w:name w:val="footer"/>
    <w:basedOn w:val="Normal"/>
    <w:link w:val="FooterChar"/>
    <w:uiPriority w:val="99"/>
    <w:unhideWhenUsed/>
    <w:rsid w:val="00193D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3D1F"/>
  </w:style>
  <w:style w:type="character" w:styleId="Hyperlink">
    <w:name w:val="Hyperlink"/>
    <w:basedOn w:val="DefaultParagraphFont"/>
    <w:uiPriority w:val="99"/>
    <w:semiHidden/>
    <w:unhideWhenUsed/>
    <w:rsid w:val="00193D1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93D1F"/>
    <w:rPr>
      <w:color w:val="954F72"/>
      <w:u w:val="single"/>
    </w:rPr>
  </w:style>
  <w:style w:type="paragraph" w:customStyle="1" w:styleId="msonormal0">
    <w:name w:val="msonormal"/>
    <w:basedOn w:val="Normal"/>
    <w:rsid w:val="00193D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65">
    <w:name w:val="xl65"/>
    <w:basedOn w:val="Normal"/>
    <w:rsid w:val="00193D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66">
    <w:name w:val="xl66"/>
    <w:basedOn w:val="Normal"/>
    <w:rsid w:val="00193D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67">
    <w:name w:val="xl67"/>
    <w:basedOn w:val="Normal"/>
    <w:rsid w:val="00193D1F"/>
    <w:pP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68">
    <w:name w:val="xl68"/>
    <w:basedOn w:val="Normal"/>
    <w:rsid w:val="00193D1F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69">
    <w:name w:val="xl69"/>
    <w:basedOn w:val="Normal"/>
    <w:rsid w:val="00193D1F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70">
    <w:name w:val="xl70"/>
    <w:basedOn w:val="Normal"/>
    <w:rsid w:val="00193D1F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71">
    <w:name w:val="xl71"/>
    <w:basedOn w:val="Normal"/>
    <w:rsid w:val="00193D1F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72">
    <w:name w:val="xl72"/>
    <w:basedOn w:val="Normal"/>
    <w:rsid w:val="00193D1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73">
    <w:name w:val="xl73"/>
    <w:basedOn w:val="Normal"/>
    <w:rsid w:val="00193D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4">
    <w:name w:val="xl74"/>
    <w:basedOn w:val="Normal"/>
    <w:rsid w:val="00193D1F"/>
    <w:pPr>
      <w:pBdr>
        <w:left w:val="single" w:sz="8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75">
    <w:name w:val="xl75"/>
    <w:basedOn w:val="Normal"/>
    <w:rsid w:val="00193D1F"/>
    <w:pPr>
      <w:pBdr>
        <w:top w:val="single" w:sz="8" w:space="0" w:color="auto"/>
        <w:left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76">
    <w:name w:val="xl76"/>
    <w:basedOn w:val="Normal"/>
    <w:rsid w:val="00193D1F"/>
    <w:pPr>
      <w:pBdr>
        <w:top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77">
    <w:name w:val="xl77"/>
    <w:basedOn w:val="Normal"/>
    <w:rsid w:val="00193D1F"/>
    <w:pPr>
      <w:pBdr>
        <w:top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78">
    <w:name w:val="xl78"/>
    <w:basedOn w:val="Normal"/>
    <w:rsid w:val="00193D1F"/>
    <w:pPr>
      <w:pBdr>
        <w:left w:val="single" w:sz="8" w:space="0" w:color="auto"/>
        <w:bottom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79">
    <w:name w:val="xl79"/>
    <w:basedOn w:val="Normal"/>
    <w:rsid w:val="00193D1F"/>
    <w:pPr>
      <w:pBdr>
        <w:bottom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80">
    <w:name w:val="xl80"/>
    <w:basedOn w:val="Normal"/>
    <w:rsid w:val="00193D1F"/>
    <w:pPr>
      <w:pBdr>
        <w:bottom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81">
    <w:name w:val="xl81"/>
    <w:basedOn w:val="Normal"/>
    <w:rsid w:val="00193D1F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2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82">
    <w:name w:val="xl82"/>
    <w:basedOn w:val="Normal"/>
    <w:rsid w:val="00193D1F"/>
    <w:pPr>
      <w:pBdr>
        <w:top w:val="single" w:sz="8" w:space="0" w:color="auto"/>
        <w:bottom w:val="single" w:sz="8" w:space="0" w:color="auto"/>
      </w:pBdr>
      <w:shd w:val="clear" w:color="000000" w:fill="FFF2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83">
    <w:name w:val="xl83"/>
    <w:basedOn w:val="Normal"/>
    <w:rsid w:val="00193D1F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2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84">
    <w:name w:val="xl84"/>
    <w:basedOn w:val="Normal"/>
    <w:rsid w:val="00193D1F"/>
    <w:pPr>
      <w:pBdr>
        <w:top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85">
    <w:name w:val="xl85"/>
    <w:basedOn w:val="Normal"/>
    <w:rsid w:val="00193D1F"/>
    <w:pPr>
      <w:pBdr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86">
    <w:name w:val="xl86"/>
    <w:basedOn w:val="Normal"/>
    <w:rsid w:val="00193D1F"/>
    <w:pPr>
      <w:pBdr>
        <w:top w:val="single" w:sz="8" w:space="0" w:color="auto"/>
        <w:lef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87">
    <w:name w:val="xl87"/>
    <w:basedOn w:val="Normal"/>
    <w:rsid w:val="00193D1F"/>
    <w:pPr>
      <w:pBdr>
        <w:top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88">
    <w:name w:val="xl88"/>
    <w:basedOn w:val="Normal"/>
    <w:rsid w:val="00193D1F"/>
    <w:pPr>
      <w:pBdr>
        <w:left w:val="single" w:sz="8" w:space="0" w:color="auto"/>
        <w:bottom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89">
    <w:name w:val="xl89"/>
    <w:basedOn w:val="Normal"/>
    <w:rsid w:val="00193D1F"/>
    <w:pPr>
      <w:pBdr>
        <w:bottom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90">
    <w:name w:val="xl90"/>
    <w:basedOn w:val="Normal"/>
    <w:rsid w:val="00193D1F"/>
    <w:pPr>
      <w:pBdr>
        <w:top w:val="single" w:sz="8" w:space="0" w:color="auto"/>
        <w:left w:val="single" w:sz="8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91">
    <w:name w:val="xl91"/>
    <w:basedOn w:val="Normal"/>
    <w:rsid w:val="00193D1F"/>
    <w:pPr>
      <w:pBdr>
        <w:top w:val="single" w:sz="8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92">
    <w:name w:val="xl92"/>
    <w:basedOn w:val="Normal"/>
    <w:rsid w:val="00193D1F"/>
    <w:pPr>
      <w:pBdr>
        <w:top w:val="single" w:sz="8" w:space="0" w:color="auto"/>
        <w:right w:val="single" w:sz="8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93">
    <w:name w:val="xl93"/>
    <w:basedOn w:val="Normal"/>
    <w:rsid w:val="00193D1F"/>
    <w:pPr>
      <w:pBdr>
        <w:left w:val="single" w:sz="8" w:space="0" w:color="auto"/>
        <w:bottom w:val="single" w:sz="8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94">
    <w:name w:val="xl94"/>
    <w:basedOn w:val="Normal"/>
    <w:rsid w:val="00193D1F"/>
    <w:pPr>
      <w:pBdr>
        <w:bottom w:val="single" w:sz="8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95">
    <w:name w:val="xl95"/>
    <w:basedOn w:val="Normal"/>
    <w:rsid w:val="00193D1F"/>
    <w:pPr>
      <w:pBdr>
        <w:bottom w:val="single" w:sz="8" w:space="0" w:color="auto"/>
        <w:right w:val="single" w:sz="8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96">
    <w:name w:val="xl96"/>
    <w:basedOn w:val="Normal"/>
    <w:rsid w:val="00193D1F"/>
    <w:pPr>
      <w:pBdr>
        <w:top w:val="single" w:sz="8" w:space="0" w:color="auto"/>
        <w:left w:val="single" w:sz="8" w:space="0" w:color="auto"/>
      </w:pBdr>
      <w:shd w:val="clear" w:color="000000" w:fill="FFF2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97">
    <w:name w:val="xl97"/>
    <w:basedOn w:val="Normal"/>
    <w:rsid w:val="00193D1F"/>
    <w:pPr>
      <w:pBdr>
        <w:top w:val="single" w:sz="8" w:space="0" w:color="auto"/>
      </w:pBdr>
      <w:shd w:val="clear" w:color="000000" w:fill="FFF2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98">
    <w:name w:val="xl98"/>
    <w:basedOn w:val="Normal"/>
    <w:rsid w:val="00193D1F"/>
    <w:pPr>
      <w:pBdr>
        <w:top w:val="single" w:sz="8" w:space="0" w:color="auto"/>
        <w:right w:val="single" w:sz="8" w:space="0" w:color="auto"/>
      </w:pBdr>
      <w:shd w:val="clear" w:color="000000" w:fill="FFF2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99">
    <w:name w:val="xl99"/>
    <w:basedOn w:val="Normal"/>
    <w:rsid w:val="00193D1F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100">
    <w:name w:val="xl100"/>
    <w:basedOn w:val="Normal"/>
    <w:rsid w:val="00193D1F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101">
    <w:name w:val="xl101"/>
    <w:basedOn w:val="Normal"/>
    <w:rsid w:val="00193D1F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102">
    <w:name w:val="xl102"/>
    <w:basedOn w:val="Normal"/>
    <w:rsid w:val="00193D1F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103">
    <w:name w:val="xl103"/>
    <w:basedOn w:val="Normal"/>
    <w:rsid w:val="00193D1F"/>
    <w:pPr>
      <w:pBdr>
        <w:top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IE"/>
    </w:rPr>
  </w:style>
  <w:style w:type="paragraph" w:customStyle="1" w:styleId="xl104">
    <w:name w:val="xl104"/>
    <w:basedOn w:val="Normal"/>
    <w:rsid w:val="00193D1F"/>
    <w:pPr>
      <w:pBdr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IE"/>
    </w:rPr>
  </w:style>
  <w:style w:type="paragraph" w:customStyle="1" w:styleId="xl105">
    <w:name w:val="xl105"/>
    <w:basedOn w:val="Normal"/>
    <w:rsid w:val="00193D1F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IE"/>
    </w:rPr>
  </w:style>
  <w:style w:type="paragraph" w:customStyle="1" w:styleId="xl106">
    <w:name w:val="xl106"/>
    <w:basedOn w:val="Normal"/>
    <w:rsid w:val="00193D1F"/>
    <w:pPr>
      <w:pBdr>
        <w:left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IE"/>
    </w:rPr>
  </w:style>
  <w:style w:type="paragraph" w:customStyle="1" w:styleId="xl107">
    <w:name w:val="xl107"/>
    <w:basedOn w:val="Normal"/>
    <w:rsid w:val="00193D1F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108">
    <w:name w:val="xl108"/>
    <w:basedOn w:val="Normal"/>
    <w:rsid w:val="00193D1F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109">
    <w:name w:val="xl109"/>
    <w:basedOn w:val="Normal"/>
    <w:rsid w:val="00193D1F"/>
    <w:pPr>
      <w:pBdr>
        <w:top w:val="single" w:sz="4" w:space="0" w:color="auto"/>
        <w:bottom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110">
    <w:name w:val="xl110"/>
    <w:basedOn w:val="Normal"/>
    <w:rsid w:val="00193D1F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111">
    <w:name w:val="xl111"/>
    <w:basedOn w:val="Normal"/>
    <w:rsid w:val="00193D1F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112">
    <w:name w:val="xl112"/>
    <w:basedOn w:val="Normal"/>
    <w:rsid w:val="00193D1F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113">
    <w:name w:val="xl113"/>
    <w:basedOn w:val="Normal"/>
    <w:rsid w:val="00193D1F"/>
    <w:pPr>
      <w:pBdr>
        <w:top w:val="single" w:sz="8" w:space="0" w:color="auto"/>
        <w:left w:val="single" w:sz="8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114">
    <w:name w:val="xl114"/>
    <w:basedOn w:val="Normal"/>
    <w:rsid w:val="00193D1F"/>
    <w:pPr>
      <w:pBdr>
        <w:top w:val="single" w:sz="8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115">
    <w:name w:val="xl115"/>
    <w:basedOn w:val="Normal"/>
    <w:rsid w:val="00193D1F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116">
    <w:name w:val="xl116"/>
    <w:basedOn w:val="Normal"/>
    <w:rsid w:val="00193D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117">
    <w:name w:val="xl117"/>
    <w:basedOn w:val="Normal"/>
    <w:rsid w:val="00193D1F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118">
    <w:name w:val="xl118"/>
    <w:basedOn w:val="Normal"/>
    <w:rsid w:val="00193D1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119">
    <w:name w:val="xl119"/>
    <w:basedOn w:val="Normal"/>
    <w:rsid w:val="00193D1F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120">
    <w:name w:val="xl120"/>
    <w:basedOn w:val="Normal"/>
    <w:rsid w:val="00193D1F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121">
    <w:name w:val="xl121"/>
    <w:basedOn w:val="Normal"/>
    <w:rsid w:val="00193D1F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  <w:lang w:eastAsia="en-IE"/>
    </w:rPr>
  </w:style>
  <w:style w:type="paragraph" w:customStyle="1" w:styleId="xl122">
    <w:name w:val="xl122"/>
    <w:basedOn w:val="Normal"/>
    <w:rsid w:val="00193D1F"/>
    <w:pPr>
      <w:pBdr>
        <w:top w:val="single" w:sz="4" w:space="0" w:color="auto"/>
        <w:bottom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  <w:lang w:eastAsia="en-IE"/>
    </w:rPr>
  </w:style>
  <w:style w:type="paragraph" w:styleId="Revision">
    <w:name w:val="Revision"/>
    <w:hidden/>
    <w:uiPriority w:val="99"/>
    <w:semiHidden/>
    <w:rsid w:val="00193D1F"/>
    <w:pPr>
      <w:spacing w:after="0" w:line="240" w:lineRule="auto"/>
    </w:pPr>
  </w:style>
  <w:style w:type="paragraph" w:customStyle="1" w:styleId="xl63">
    <w:name w:val="xl63"/>
    <w:basedOn w:val="Normal"/>
    <w:rsid w:val="00B211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64">
    <w:name w:val="xl64"/>
    <w:basedOn w:val="Normal"/>
    <w:rsid w:val="00B211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3D1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93D1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3D1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93D1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93D1F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193D1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">
    <w:name w:val="Grid Table 1 Light"/>
    <w:basedOn w:val="TableNormal"/>
    <w:uiPriority w:val="46"/>
    <w:rsid w:val="00193D1F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93D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3D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3D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3D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3D1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3D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D1F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193D1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193D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193D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3D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3D1F"/>
  </w:style>
  <w:style w:type="paragraph" w:styleId="Footer">
    <w:name w:val="footer"/>
    <w:basedOn w:val="Normal"/>
    <w:link w:val="FooterChar"/>
    <w:uiPriority w:val="99"/>
    <w:unhideWhenUsed/>
    <w:rsid w:val="00193D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3D1F"/>
  </w:style>
  <w:style w:type="character" w:styleId="Hyperlink">
    <w:name w:val="Hyperlink"/>
    <w:basedOn w:val="DefaultParagraphFont"/>
    <w:uiPriority w:val="99"/>
    <w:semiHidden/>
    <w:unhideWhenUsed/>
    <w:rsid w:val="00193D1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93D1F"/>
    <w:rPr>
      <w:color w:val="954F72"/>
      <w:u w:val="single"/>
    </w:rPr>
  </w:style>
  <w:style w:type="paragraph" w:customStyle="1" w:styleId="msonormal0">
    <w:name w:val="msonormal"/>
    <w:basedOn w:val="Normal"/>
    <w:rsid w:val="00193D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65">
    <w:name w:val="xl65"/>
    <w:basedOn w:val="Normal"/>
    <w:rsid w:val="00193D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66">
    <w:name w:val="xl66"/>
    <w:basedOn w:val="Normal"/>
    <w:rsid w:val="00193D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67">
    <w:name w:val="xl67"/>
    <w:basedOn w:val="Normal"/>
    <w:rsid w:val="00193D1F"/>
    <w:pP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68">
    <w:name w:val="xl68"/>
    <w:basedOn w:val="Normal"/>
    <w:rsid w:val="00193D1F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69">
    <w:name w:val="xl69"/>
    <w:basedOn w:val="Normal"/>
    <w:rsid w:val="00193D1F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70">
    <w:name w:val="xl70"/>
    <w:basedOn w:val="Normal"/>
    <w:rsid w:val="00193D1F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71">
    <w:name w:val="xl71"/>
    <w:basedOn w:val="Normal"/>
    <w:rsid w:val="00193D1F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72">
    <w:name w:val="xl72"/>
    <w:basedOn w:val="Normal"/>
    <w:rsid w:val="00193D1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73">
    <w:name w:val="xl73"/>
    <w:basedOn w:val="Normal"/>
    <w:rsid w:val="00193D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4">
    <w:name w:val="xl74"/>
    <w:basedOn w:val="Normal"/>
    <w:rsid w:val="00193D1F"/>
    <w:pPr>
      <w:pBdr>
        <w:left w:val="single" w:sz="8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75">
    <w:name w:val="xl75"/>
    <w:basedOn w:val="Normal"/>
    <w:rsid w:val="00193D1F"/>
    <w:pPr>
      <w:pBdr>
        <w:top w:val="single" w:sz="8" w:space="0" w:color="auto"/>
        <w:left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76">
    <w:name w:val="xl76"/>
    <w:basedOn w:val="Normal"/>
    <w:rsid w:val="00193D1F"/>
    <w:pPr>
      <w:pBdr>
        <w:top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77">
    <w:name w:val="xl77"/>
    <w:basedOn w:val="Normal"/>
    <w:rsid w:val="00193D1F"/>
    <w:pPr>
      <w:pBdr>
        <w:top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78">
    <w:name w:val="xl78"/>
    <w:basedOn w:val="Normal"/>
    <w:rsid w:val="00193D1F"/>
    <w:pPr>
      <w:pBdr>
        <w:left w:val="single" w:sz="8" w:space="0" w:color="auto"/>
        <w:bottom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79">
    <w:name w:val="xl79"/>
    <w:basedOn w:val="Normal"/>
    <w:rsid w:val="00193D1F"/>
    <w:pPr>
      <w:pBdr>
        <w:bottom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80">
    <w:name w:val="xl80"/>
    <w:basedOn w:val="Normal"/>
    <w:rsid w:val="00193D1F"/>
    <w:pPr>
      <w:pBdr>
        <w:bottom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81">
    <w:name w:val="xl81"/>
    <w:basedOn w:val="Normal"/>
    <w:rsid w:val="00193D1F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2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82">
    <w:name w:val="xl82"/>
    <w:basedOn w:val="Normal"/>
    <w:rsid w:val="00193D1F"/>
    <w:pPr>
      <w:pBdr>
        <w:top w:val="single" w:sz="8" w:space="0" w:color="auto"/>
        <w:bottom w:val="single" w:sz="8" w:space="0" w:color="auto"/>
      </w:pBdr>
      <w:shd w:val="clear" w:color="000000" w:fill="FFF2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83">
    <w:name w:val="xl83"/>
    <w:basedOn w:val="Normal"/>
    <w:rsid w:val="00193D1F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2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84">
    <w:name w:val="xl84"/>
    <w:basedOn w:val="Normal"/>
    <w:rsid w:val="00193D1F"/>
    <w:pPr>
      <w:pBdr>
        <w:top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85">
    <w:name w:val="xl85"/>
    <w:basedOn w:val="Normal"/>
    <w:rsid w:val="00193D1F"/>
    <w:pPr>
      <w:pBdr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86">
    <w:name w:val="xl86"/>
    <w:basedOn w:val="Normal"/>
    <w:rsid w:val="00193D1F"/>
    <w:pPr>
      <w:pBdr>
        <w:top w:val="single" w:sz="8" w:space="0" w:color="auto"/>
        <w:lef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87">
    <w:name w:val="xl87"/>
    <w:basedOn w:val="Normal"/>
    <w:rsid w:val="00193D1F"/>
    <w:pPr>
      <w:pBdr>
        <w:top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88">
    <w:name w:val="xl88"/>
    <w:basedOn w:val="Normal"/>
    <w:rsid w:val="00193D1F"/>
    <w:pPr>
      <w:pBdr>
        <w:left w:val="single" w:sz="8" w:space="0" w:color="auto"/>
        <w:bottom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89">
    <w:name w:val="xl89"/>
    <w:basedOn w:val="Normal"/>
    <w:rsid w:val="00193D1F"/>
    <w:pPr>
      <w:pBdr>
        <w:bottom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90">
    <w:name w:val="xl90"/>
    <w:basedOn w:val="Normal"/>
    <w:rsid w:val="00193D1F"/>
    <w:pPr>
      <w:pBdr>
        <w:top w:val="single" w:sz="8" w:space="0" w:color="auto"/>
        <w:left w:val="single" w:sz="8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91">
    <w:name w:val="xl91"/>
    <w:basedOn w:val="Normal"/>
    <w:rsid w:val="00193D1F"/>
    <w:pPr>
      <w:pBdr>
        <w:top w:val="single" w:sz="8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92">
    <w:name w:val="xl92"/>
    <w:basedOn w:val="Normal"/>
    <w:rsid w:val="00193D1F"/>
    <w:pPr>
      <w:pBdr>
        <w:top w:val="single" w:sz="8" w:space="0" w:color="auto"/>
        <w:right w:val="single" w:sz="8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93">
    <w:name w:val="xl93"/>
    <w:basedOn w:val="Normal"/>
    <w:rsid w:val="00193D1F"/>
    <w:pPr>
      <w:pBdr>
        <w:left w:val="single" w:sz="8" w:space="0" w:color="auto"/>
        <w:bottom w:val="single" w:sz="8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94">
    <w:name w:val="xl94"/>
    <w:basedOn w:val="Normal"/>
    <w:rsid w:val="00193D1F"/>
    <w:pPr>
      <w:pBdr>
        <w:bottom w:val="single" w:sz="8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95">
    <w:name w:val="xl95"/>
    <w:basedOn w:val="Normal"/>
    <w:rsid w:val="00193D1F"/>
    <w:pPr>
      <w:pBdr>
        <w:bottom w:val="single" w:sz="8" w:space="0" w:color="auto"/>
        <w:right w:val="single" w:sz="8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96">
    <w:name w:val="xl96"/>
    <w:basedOn w:val="Normal"/>
    <w:rsid w:val="00193D1F"/>
    <w:pPr>
      <w:pBdr>
        <w:top w:val="single" w:sz="8" w:space="0" w:color="auto"/>
        <w:left w:val="single" w:sz="8" w:space="0" w:color="auto"/>
      </w:pBdr>
      <w:shd w:val="clear" w:color="000000" w:fill="FFF2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97">
    <w:name w:val="xl97"/>
    <w:basedOn w:val="Normal"/>
    <w:rsid w:val="00193D1F"/>
    <w:pPr>
      <w:pBdr>
        <w:top w:val="single" w:sz="8" w:space="0" w:color="auto"/>
      </w:pBdr>
      <w:shd w:val="clear" w:color="000000" w:fill="FFF2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98">
    <w:name w:val="xl98"/>
    <w:basedOn w:val="Normal"/>
    <w:rsid w:val="00193D1F"/>
    <w:pPr>
      <w:pBdr>
        <w:top w:val="single" w:sz="8" w:space="0" w:color="auto"/>
        <w:right w:val="single" w:sz="8" w:space="0" w:color="auto"/>
      </w:pBdr>
      <w:shd w:val="clear" w:color="000000" w:fill="FFF2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99">
    <w:name w:val="xl99"/>
    <w:basedOn w:val="Normal"/>
    <w:rsid w:val="00193D1F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100">
    <w:name w:val="xl100"/>
    <w:basedOn w:val="Normal"/>
    <w:rsid w:val="00193D1F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101">
    <w:name w:val="xl101"/>
    <w:basedOn w:val="Normal"/>
    <w:rsid w:val="00193D1F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102">
    <w:name w:val="xl102"/>
    <w:basedOn w:val="Normal"/>
    <w:rsid w:val="00193D1F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103">
    <w:name w:val="xl103"/>
    <w:basedOn w:val="Normal"/>
    <w:rsid w:val="00193D1F"/>
    <w:pPr>
      <w:pBdr>
        <w:top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IE"/>
    </w:rPr>
  </w:style>
  <w:style w:type="paragraph" w:customStyle="1" w:styleId="xl104">
    <w:name w:val="xl104"/>
    <w:basedOn w:val="Normal"/>
    <w:rsid w:val="00193D1F"/>
    <w:pPr>
      <w:pBdr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IE"/>
    </w:rPr>
  </w:style>
  <w:style w:type="paragraph" w:customStyle="1" w:styleId="xl105">
    <w:name w:val="xl105"/>
    <w:basedOn w:val="Normal"/>
    <w:rsid w:val="00193D1F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IE"/>
    </w:rPr>
  </w:style>
  <w:style w:type="paragraph" w:customStyle="1" w:styleId="xl106">
    <w:name w:val="xl106"/>
    <w:basedOn w:val="Normal"/>
    <w:rsid w:val="00193D1F"/>
    <w:pPr>
      <w:pBdr>
        <w:left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IE"/>
    </w:rPr>
  </w:style>
  <w:style w:type="paragraph" w:customStyle="1" w:styleId="xl107">
    <w:name w:val="xl107"/>
    <w:basedOn w:val="Normal"/>
    <w:rsid w:val="00193D1F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108">
    <w:name w:val="xl108"/>
    <w:basedOn w:val="Normal"/>
    <w:rsid w:val="00193D1F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109">
    <w:name w:val="xl109"/>
    <w:basedOn w:val="Normal"/>
    <w:rsid w:val="00193D1F"/>
    <w:pPr>
      <w:pBdr>
        <w:top w:val="single" w:sz="4" w:space="0" w:color="auto"/>
        <w:bottom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110">
    <w:name w:val="xl110"/>
    <w:basedOn w:val="Normal"/>
    <w:rsid w:val="00193D1F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111">
    <w:name w:val="xl111"/>
    <w:basedOn w:val="Normal"/>
    <w:rsid w:val="00193D1F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112">
    <w:name w:val="xl112"/>
    <w:basedOn w:val="Normal"/>
    <w:rsid w:val="00193D1F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113">
    <w:name w:val="xl113"/>
    <w:basedOn w:val="Normal"/>
    <w:rsid w:val="00193D1F"/>
    <w:pPr>
      <w:pBdr>
        <w:top w:val="single" w:sz="8" w:space="0" w:color="auto"/>
        <w:left w:val="single" w:sz="8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114">
    <w:name w:val="xl114"/>
    <w:basedOn w:val="Normal"/>
    <w:rsid w:val="00193D1F"/>
    <w:pPr>
      <w:pBdr>
        <w:top w:val="single" w:sz="8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115">
    <w:name w:val="xl115"/>
    <w:basedOn w:val="Normal"/>
    <w:rsid w:val="00193D1F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116">
    <w:name w:val="xl116"/>
    <w:basedOn w:val="Normal"/>
    <w:rsid w:val="00193D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117">
    <w:name w:val="xl117"/>
    <w:basedOn w:val="Normal"/>
    <w:rsid w:val="00193D1F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118">
    <w:name w:val="xl118"/>
    <w:basedOn w:val="Normal"/>
    <w:rsid w:val="00193D1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119">
    <w:name w:val="xl119"/>
    <w:basedOn w:val="Normal"/>
    <w:rsid w:val="00193D1F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120">
    <w:name w:val="xl120"/>
    <w:basedOn w:val="Normal"/>
    <w:rsid w:val="00193D1F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121">
    <w:name w:val="xl121"/>
    <w:basedOn w:val="Normal"/>
    <w:rsid w:val="00193D1F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  <w:lang w:eastAsia="en-IE"/>
    </w:rPr>
  </w:style>
  <w:style w:type="paragraph" w:customStyle="1" w:styleId="xl122">
    <w:name w:val="xl122"/>
    <w:basedOn w:val="Normal"/>
    <w:rsid w:val="00193D1F"/>
    <w:pPr>
      <w:pBdr>
        <w:top w:val="single" w:sz="4" w:space="0" w:color="auto"/>
        <w:bottom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  <w:lang w:eastAsia="en-IE"/>
    </w:rPr>
  </w:style>
  <w:style w:type="paragraph" w:styleId="Revision">
    <w:name w:val="Revision"/>
    <w:hidden/>
    <w:uiPriority w:val="99"/>
    <w:semiHidden/>
    <w:rsid w:val="00193D1F"/>
    <w:pPr>
      <w:spacing w:after="0" w:line="240" w:lineRule="auto"/>
    </w:pPr>
  </w:style>
  <w:style w:type="paragraph" w:customStyle="1" w:styleId="xl63">
    <w:name w:val="xl63"/>
    <w:basedOn w:val="Normal"/>
    <w:rsid w:val="00B211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  <w:style w:type="paragraph" w:customStyle="1" w:styleId="xl64">
    <w:name w:val="xl64"/>
    <w:basedOn w:val="Normal"/>
    <w:rsid w:val="00B211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884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1</TotalTime>
  <Pages>2</Pages>
  <Words>1110</Words>
  <Characters>2676</Characters>
  <Application>Microsoft Office Word</Application>
  <DocSecurity>0</DocSecurity>
  <Lines>2676</Lines>
  <Paragraphs>9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neera Khurshid</dc:creator>
  <cp:keywords/>
  <dc:description/>
  <cp:lastModifiedBy>AFRENACIA</cp:lastModifiedBy>
  <cp:revision>63</cp:revision>
  <dcterms:created xsi:type="dcterms:W3CDTF">2020-05-05T12:06:00Z</dcterms:created>
  <dcterms:modified xsi:type="dcterms:W3CDTF">2020-07-11T04:16:00Z</dcterms:modified>
</cp:coreProperties>
</file>